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FF4945" w14:textId="00F47557" w:rsidR="00752485" w:rsidRDefault="00F554A4" w:rsidP="001256D8">
      <w:pPr>
        <w:spacing w:line="36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material – details of subgroup analysis results</w:t>
      </w:r>
    </w:p>
    <w:p w14:paraId="288D820C" w14:textId="6E15E449" w:rsidR="00752485" w:rsidRPr="00A44586" w:rsidRDefault="00A44586" w:rsidP="00983B21">
      <w:pPr>
        <w:spacing w:line="360" w:lineRule="auto"/>
        <w:rPr>
          <w:rFonts w:ascii="Arial" w:hAnsi="Arial" w:cs="Arial"/>
          <w:sz w:val="22"/>
          <w:szCs w:val="22"/>
          <w:u w:val="single"/>
        </w:rPr>
      </w:pPr>
      <w:r w:rsidRPr="00A44586">
        <w:rPr>
          <w:rFonts w:ascii="Arial" w:hAnsi="Arial" w:cs="Arial"/>
          <w:sz w:val="22"/>
          <w:szCs w:val="22"/>
          <w:u w:val="single"/>
        </w:rPr>
        <w:t>Signs and symptoms at diagnosis by age group</w:t>
      </w:r>
    </w:p>
    <w:p w14:paraId="6717B91D" w14:textId="0E4FD6B1" w:rsidR="00752485" w:rsidRPr="00A44586" w:rsidRDefault="00752485" w:rsidP="00983B21">
      <w:pPr>
        <w:spacing w:line="360" w:lineRule="auto"/>
        <w:rPr>
          <w:rFonts w:ascii="Arial" w:hAnsi="Arial" w:cs="Arial"/>
          <w:i/>
          <w:iCs/>
          <w:sz w:val="22"/>
          <w:szCs w:val="22"/>
        </w:rPr>
      </w:pPr>
      <w:r w:rsidRPr="00A44586">
        <w:rPr>
          <w:rFonts w:ascii="Arial" w:hAnsi="Arial" w:cs="Arial"/>
          <w:i/>
          <w:iCs/>
          <w:sz w:val="22"/>
          <w:szCs w:val="22"/>
        </w:rPr>
        <w:t xml:space="preserve">Signs and symptoms at diagnosis for children aged </w:t>
      </w:r>
      <w:r w:rsidR="0043391D" w:rsidRPr="00A44586">
        <w:rPr>
          <w:rFonts w:ascii="Arial" w:hAnsi="Arial" w:cs="Arial"/>
          <w:i/>
          <w:iCs/>
          <w:sz w:val="22"/>
          <w:szCs w:val="22"/>
        </w:rPr>
        <w:t xml:space="preserve">less than </w:t>
      </w:r>
      <w:r w:rsidR="00CA09C9" w:rsidRPr="00A44586">
        <w:rPr>
          <w:rFonts w:ascii="Arial" w:hAnsi="Arial" w:cs="Arial"/>
          <w:i/>
          <w:iCs/>
          <w:sz w:val="22"/>
          <w:szCs w:val="22"/>
        </w:rPr>
        <w:t>5</w:t>
      </w:r>
      <w:r w:rsidRPr="00A44586">
        <w:rPr>
          <w:rFonts w:ascii="Arial" w:hAnsi="Arial" w:cs="Arial"/>
          <w:i/>
          <w:iCs/>
          <w:sz w:val="22"/>
          <w:szCs w:val="22"/>
        </w:rPr>
        <w:t xml:space="preserve"> years before and during the pandemic. 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2972"/>
        <w:gridCol w:w="2410"/>
        <w:gridCol w:w="2410"/>
        <w:gridCol w:w="1559"/>
      </w:tblGrid>
      <w:tr w:rsidR="00CA09C9" w:rsidRPr="00752485" w14:paraId="37A60373" w14:textId="77777777" w:rsidTr="0024124C">
        <w:tc>
          <w:tcPr>
            <w:tcW w:w="2972" w:type="dxa"/>
            <w:shd w:val="clear" w:color="auto" w:fill="C1E4F5" w:themeFill="accent1" w:themeFillTint="33"/>
          </w:tcPr>
          <w:p w14:paraId="05C24C10" w14:textId="77777777" w:rsidR="00CA09C9" w:rsidRPr="00752485" w:rsidRDefault="00CA09C9" w:rsidP="0024124C">
            <w:pPr>
              <w:rPr>
                <w:rFonts w:ascii="Arial" w:hAnsi="Arial" w:cs="Arial"/>
                <w:sz w:val="21"/>
                <w:szCs w:val="21"/>
              </w:rPr>
            </w:pPr>
            <w:r w:rsidRPr="00752485">
              <w:rPr>
                <w:rFonts w:ascii="Arial" w:hAnsi="Arial" w:cs="Arial"/>
                <w:sz w:val="21"/>
                <w:szCs w:val="21"/>
              </w:rPr>
              <w:t>Signs and symptoms</w:t>
            </w:r>
          </w:p>
        </w:tc>
        <w:tc>
          <w:tcPr>
            <w:tcW w:w="2410" w:type="dxa"/>
            <w:shd w:val="clear" w:color="auto" w:fill="C1E4F5" w:themeFill="accent1" w:themeFillTint="33"/>
          </w:tcPr>
          <w:p w14:paraId="09ECC028" w14:textId="0A652871" w:rsidR="00CA09C9" w:rsidRPr="00752485" w:rsidRDefault="00CA09C9" w:rsidP="0024124C">
            <w:pPr>
              <w:rPr>
                <w:rFonts w:ascii="Arial" w:hAnsi="Arial" w:cs="Arial"/>
                <w:sz w:val="21"/>
                <w:szCs w:val="21"/>
              </w:rPr>
            </w:pPr>
            <w:r w:rsidRPr="00752485">
              <w:rPr>
                <w:rFonts w:ascii="Arial" w:hAnsi="Arial" w:cs="Arial"/>
                <w:sz w:val="21"/>
                <w:szCs w:val="21"/>
              </w:rPr>
              <w:t xml:space="preserve">Diagnosis </w:t>
            </w:r>
            <w:r w:rsidRPr="00752485">
              <w:rPr>
                <w:rFonts w:ascii="Arial" w:hAnsi="Arial" w:cs="Arial"/>
                <w:b/>
                <w:bCs/>
                <w:sz w:val="21"/>
                <w:szCs w:val="21"/>
              </w:rPr>
              <w:t>before</w:t>
            </w:r>
            <w:r w:rsidRPr="00752485">
              <w:rPr>
                <w:rFonts w:ascii="Arial" w:hAnsi="Arial" w:cs="Arial"/>
                <w:sz w:val="21"/>
                <w:szCs w:val="21"/>
              </w:rPr>
              <w:t xml:space="preserve"> the pandemic</w:t>
            </w:r>
            <w:r w:rsidR="00F444C4">
              <w:rPr>
                <w:rFonts w:ascii="Arial" w:hAnsi="Arial" w:cs="Arial"/>
                <w:sz w:val="21"/>
                <w:szCs w:val="21"/>
              </w:rPr>
              <w:t>, n=</w:t>
            </w:r>
            <w:r w:rsidR="001837B7">
              <w:rPr>
                <w:rFonts w:ascii="Arial" w:hAnsi="Arial" w:cs="Arial"/>
                <w:sz w:val="21"/>
                <w:szCs w:val="21"/>
              </w:rPr>
              <w:t>23</w:t>
            </w:r>
            <w:r w:rsidRPr="00752485">
              <w:rPr>
                <w:rFonts w:ascii="Arial" w:hAnsi="Arial" w:cs="Arial"/>
                <w:sz w:val="21"/>
                <w:szCs w:val="21"/>
              </w:rPr>
              <w:t xml:space="preserve"> (%)</w:t>
            </w:r>
          </w:p>
        </w:tc>
        <w:tc>
          <w:tcPr>
            <w:tcW w:w="2410" w:type="dxa"/>
            <w:shd w:val="clear" w:color="auto" w:fill="C1E4F5" w:themeFill="accent1" w:themeFillTint="33"/>
          </w:tcPr>
          <w:p w14:paraId="5A9476CD" w14:textId="2213DE85" w:rsidR="00CA09C9" w:rsidRPr="00752485" w:rsidRDefault="00CA09C9" w:rsidP="0024124C">
            <w:pPr>
              <w:rPr>
                <w:rFonts w:ascii="Arial" w:hAnsi="Arial" w:cs="Arial"/>
                <w:sz w:val="21"/>
                <w:szCs w:val="21"/>
              </w:rPr>
            </w:pPr>
            <w:r w:rsidRPr="00752485">
              <w:rPr>
                <w:rFonts w:ascii="Arial" w:hAnsi="Arial" w:cs="Arial"/>
                <w:sz w:val="21"/>
                <w:szCs w:val="21"/>
              </w:rPr>
              <w:t xml:space="preserve">Diagnosis </w:t>
            </w:r>
            <w:r w:rsidRPr="00752485">
              <w:rPr>
                <w:rFonts w:ascii="Arial" w:hAnsi="Arial" w:cs="Arial"/>
                <w:b/>
                <w:bCs/>
                <w:sz w:val="21"/>
                <w:szCs w:val="21"/>
              </w:rPr>
              <w:t>during</w:t>
            </w:r>
            <w:r w:rsidRPr="00752485">
              <w:rPr>
                <w:rFonts w:ascii="Arial" w:hAnsi="Arial" w:cs="Arial"/>
                <w:sz w:val="21"/>
                <w:szCs w:val="21"/>
              </w:rPr>
              <w:t xml:space="preserve"> the pandemic</w:t>
            </w:r>
            <w:r w:rsidR="00F444C4">
              <w:rPr>
                <w:rFonts w:ascii="Arial" w:hAnsi="Arial" w:cs="Arial"/>
                <w:sz w:val="21"/>
                <w:szCs w:val="21"/>
              </w:rPr>
              <w:t>, n=</w:t>
            </w:r>
            <w:r w:rsidR="001837B7">
              <w:rPr>
                <w:rFonts w:ascii="Arial" w:hAnsi="Arial" w:cs="Arial"/>
                <w:sz w:val="21"/>
                <w:szCs w:val="21"/>
              </w:rPr>
              <w:t>22</w:t>
            </w:r>
            <w:r w:rsidRPr="00752485">
              <w:rPr>
                <w:rFonts w:ascii="Arial" w:hAnsi="Arial" w:cs="Arial"/>
                <w:sz w:val="21"/>
                <w:szCs w:val="21"/>
              </w:rPr>
              <w:t xml:space="preserve"> (%)</w:t>
            </w:r>
          </w:p>
        </w:tc>
        <w:tc>
          <w:tcPr>
            <w:tcW w:w="1559" w:type="dxa"/>
            <w:shd w:val="clear" w:color="auto" w:fill="C1E4F5" w:themeFill="accent1" w:themeFillTint="33"/>
          </w:tcPr>
          <w:p w14:paraId="0C9E8020" w14:textId="77777777" w:rsidR="00CA09C9" w:rsidRPr="00752485" w:rsidRDefault="00CA09C9" w:rsidP="0024124C">
            <w:pPr>
              <w:rPr>
                <w:rFonts w:ascii="Arial" w:hAnsi="Arial" w:cs="Arial"/>
                <w:sz w:val="21"/>
                <w:szCs w:val="21"/>
              </w:rPr>
            </w:pPr>
            <w:r w:rsidRPr="00752485">
              <w:rPr>
                <w:rFonts w:ascii="Arial" w:hAnsi="Arial" w:cs="Arial"/>
                <w:sz w:val="21"/>
                <w:szCs w:val="21"/>
              </w:rPr>
              <w:t>Fisher’s exact p value</w:t>
            </w:r>
          </w:p>
        </w:tc>
      </w:tr>
      <w:tr w:rsidR="00CA09C9" w:rsidRPr="00752485" w14:paraId="1C7DCA8B" w14:textId="77777777" w:rsidTr="0024124C">
        <w:tc>
          <w:tcPr>
            <w:tcW w:w="2972" w:type="dxa"/>
          </w:tcPr>
          <w:p w14:paraId="76DF129D" w14:textId="77777777" w:rsidR="00CA09C9" w:rsidRPr="00752485" w:rsidRDefault="00CA09C9" w:rsidP="0024124C">
            <w:pPr>
              <w:rPr>
                <w:rFonts w:ascii="Arial" w:hAnsi="Arial" w:cs="Arial"/>
                <w:sz w:val="21"/>
                <w:szCs w:val="21"/>
              </w:rPr>
            </w:pPr>
            <w:r w:rsidRPr="00752485">
              <w:rPr>
                <w:rFonts w:ascii="Arial" w:hAnsi="Arial" w:cs="Arial"/>
                <w:sz w:val="21"/>
                <w:szCs w:val="21"/>
              </w:rPr>
              <w:t xml:space="preserve">Headache </w:t>
            </w:r>
          </w:p>
        </w:tc>
        <w:tc>
          <w:tcPr>
            <w:tcW w:w="2410" w:type="dxa"/>
          </w:tcPr>
          <w:p w14:paraId="66DA07F2" w14:textId="73296B66" w:rsidR="00CA09C9" w:rsidRPr="00752485" w:rsidRDefault="001837B7" w:rsidP="0024124C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6 </w:t>
            </w:r>
            <w:r w:rsidR="00CA09C9">
              <w:rPr>
                <w:rFonts w:ascii="Arial" w:hAnsi="Arial" w:cs="Arial"/>
                <w:sz w:val="21"/>
                <w:szCs w:val="21"/>
              </w:rPr>
              <w:t>(</w:t>
            </w:r>
            <w:r>
              <w:rPr>
                <w:rFonts w:ascii="Arial" w:hAnsi="Arial" w:cs="Arial"/>
                <w:sz w:val="21"/>
                <w:szCs w:val="21"/>
              </w:rPr>
              <w:t>26.1</w:t>
            </w:r>
            <w:r w:rsidR="00CA09C9">
              <w:rPr>
                <w:rFonts w:ascii="Arial" w:hAnsi="Arial" w:cs="Arial"/>
                <w:sz w:val="21"/>
                <w:szCs w:val="21"/>
              </w:rPr>
              <w:t>%)</w:t>
            </w:r>
          </w:p>
        </w:tc>
        <w:tc>
          <w:tcPr>
            <w:tcW w:w="2410" w:type="dxa"/>
          </w:tcPr>
          <w:p w14:paraId="556FB2F1" w14:textId="79AC1542" w:rsidR="00CA09C9" w:rsidRPr="00752485" w:rsidRDefault="001837B7" w:rsidP="0024124C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3</w:t>
            </w:r>
            <w:r w:rsidR="00CA09C9">
              <w:rPr>
                <w:rFonts w:ascii="Arial" w:hAnsi="Arial" w:cs="Arial"/>
                <w:sz w:val="21"/>
                <w:szCs w:val="21"/>
              </w:rPr>
              <w:t xml:space="preserve"> (</w:t>
            </w:r>
            <w:r>
              <w:rPr>
                <w:rFonts w:ascii="Arial" w:hAnsi="Arial" w:cs="Arial"/>
                <w:sz w:val="21"/>
                <w:szCs w:val="21"/>
              </w:rPr>
              <w:t>13.6</w:t>
            </w:r>
            <w:r w:rsidR="00CA09C9">
              <w:rPr>
                <w:rFonts w:ascii="Arial" w:hAnsi="Arial" w:cs="Arial"/>
                <w:sz w:val="21"/>
                <w:szCs w:val="21"/>
              </w:rPr>
              <w:t>%</w:t>
            </w:r>
            <w:r w:rsidR="00CA09C9" w:rsidRPr="00752485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1559" w:type="dxa"/>
          </w:tcPr>
          <w:p w14:paraId="3930B433" w14:textId="59B87A76" w:rsidR="00CA09C9" w:rsidRPr="00752485" w:rsidRDefault="00CA09C9" w:rsidP="0024124C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</w:t>
            </w:r>
            <w:r w:rsidR="001837B7">
              <w:rPr>
                <w:rFonts w:ascii="Arial" w:hAnsi="Arial" w:cs="Arial"/>
                <w:sz w:val="21"/>
                <w:szCs w:val="21"/>
              </w:rPr>
              <w:t>367</w:t>
            </w:r>
          </w:p>
        </w:tc>
      </w:tr>
      <w:tr w:rsidR="00CA09C9" w:rsidRPr="00752485" w14:paraId="7B0071C7" w14:textId="77777777" w:rsidTr="0024124C">
        <w:tc>
          <w:tcPr>
            <w:tcW w:w="2972" w:type="dxa"/>
          </w:tcPr>
          <w:p w14:paraId="20CFEAF3" w14:textId="77777777" w:rsidR="00CA09C9" w:rsidRPr="00752485" w:rsidRDefault="00CA09C9" w:rsidP="0024124C">
            <w:pPr>
              <w:rPr>
                <w:rFonts w:ascii="Arial" w:hAnsi="Arial" w:cs="Arial"/>
                <w:sz w:val="21"/>
                <w:szCs w:val="21"/>
              </w:rPr>
            </w:pPr>
            <w:r w:rsidRPr="00752485">
              <w:rPr>
                <w:rFonts w:ascii="Arial" w:hAnsi="Arial" w:cs="Arial"/>
                <w:sz w:val="21"/>
                <w:szCs w:val="21"/>
              </w:rPr>
              <w:t>Nausea and/or vomiting</w:t>
            </w:r>
          </w:p>
        </w:tc>
        <w:tc>
          <w:tcPr>
            <w:tcW w:w="2410" w:type="dxa"/>
          </w:tcPr>
          <w:p w14:paraId="63752572" w14:textId="541CF881" w:rsidR="00CA09C9" w:rsidRPr="00752485" w:rsidRDefault="001837B7" w:rsidP="0024124C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0</w:t>
            </w:r>
            <w:r w:rsidR="00CA09C9">
              <w:rPr>
                <w:rFonts w:ascii="Arial" w:hAnsi="Arial" w:cs="Arial"/>
                <w:sz w:val="21"/>
                <w:szCs w:val="21"/>
              </w:rPr>
              <w:t xml:space="preserve"> (</w:t>
            </w:r>
            <w:r>
              <w:rPr>
                <w:rFonts w:ascii="Arial" w:hAnsi="Arial" w:cs="Arial"/>
                <w:sz w:val="21"/>
                <w:szCs w:val="21"/>
              </w:rPr>
              <w:t>43.5</w:t>
            </w:r>
            <w:r w:rsidR="00CA09C9" w:rsidRPr="00752485">
              <w:rPr>
                <w:rFonts w:ascii="Arial" w:hAnsi="Arial" w:cs="Arial"/>
                <w:sz w:val="21"/>
                <w:szCs w:val="21"/>
              </w:rPr>
              <w:t>%)</w:t>
            </w:r>
          </w:p>
        </w:tc>
        <w:tc>
          <w:tcPr>
            <w:tcW w:w="2410" w:type="dxa"/>
          </w:tcPr>
          <w:p w14:paraId="202A76F5" w14:textId="3121A8F9" w:rsidR="00CA09C9" w:rsidRPr="00752485" w:rsidRDefault="001837B7" w:rsidP="0024124C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9</w:t>
            </w:r>
            <w:r w:rsidR="00CA09C9">
              <w:rPr>
                <w:rFonts w:ascii="Arial" w:hAnsi="Arial" w:cs="Arial"/>
                <w:sz w:val="21"/>
                <w:szCs w:val="21"/>
              </w:rPr>
              <w:t xml:space="preserve"> (</w:t>
            </w:r>
            <w:r>
              <w:rPr>
                <w:rFonts w:ascii="Arial" w:hAnsi="Arial" w:cs="Arial"/>
                <w:sz w:val="21"/>
                <w:szCs w:val="21"/>
              </w:rPr>
              <w:t>40.9</w:t>
            </w:r>
            <w:r w:rsidR="00CA09C9">
              <w:rPr>
                <w:rFonts w:ascii="Arial" w:hAnsi="Arial" w:cs="Arial"/>
                <w:sz w:val="21"/>
                <w:szCs w:val="21"/>
              </w:rPr>
              <w:t>%)</w:t>
            </w:r>
          </w:p>
        </w:tc>
        <w:tc>
          <w:tcPr>
            <w:tcW w:w="1559" w:type="dxa"/>
          </w:tcPr>
          <w:p w14:paraId="1822681A" w14:textId="735C13B9" w:rsidR="00CA09C9" w:rsidRPr="00B2732F" w:rsidRDefault="001837B7" w:rsidP="0024124C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.000</w:t>
            </w:r>
          </w:p>
        </w:tc>
      </w:tr>
      <w:tr w:rsidR="00CA09C9" w:rsidRPr="00752485" w14:paraId="75781DA3" w14:textId="77777777" w:rsidTr="0024124C">
        <w:tc>
          <w:tcPr>
            <w:tcW w:w="2972" w:type="dxa"/>
          </w:tcPr>
          <w:p w14:paraId="5B19D24E" w14:textId="77777777" w:rsidR="00CA09C9" w:rsidRPr="00752485" w:rsidRDefault="00CA09C9" w:rsidP="0024124C">
            <w:pPr>
              <w:rPr>
                <w:rFonts w:ascii="Arial" w:hAnsi="Arial" w:cs="Arial"/>
                <w:sz w:val="21"/>
                <w:szCs w:val="21"/>
              </w:rPr>
            </w:pPr>
            <w:r w:rsidRPr="00752485">
              <w:rPr>
                <w:rFonts w:ascii="Arial" w:hAnsi="Arial" w:cs="Arial"/>
                <w:sz w:val="21"/>
                <w:szCs w:val="21"/>
              </w:rPr>
              <w:t>Motor system abnormalities</w:t>
            </w:r>
          </w:p>
        </w:tc>
        <w:tc>
          <w:tcPr>
            <w:tcW w:w="2410" w:type="dxa"/>
          </w:tcPr>
          <w:p w14:paraId="08A5F3A6" w14:textId="3CD56328" w:rsidR="00CA09C9" w:rsidRPr="00752485" w:rsidRDefault="001837B7" w:rsidP="0024124C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0</w:t>
            </w:r>
            <w:r w:rsidR="00CA09C9">
              <w:rPr>
                <w:rFonts w:ascii="Arial" w:hAnsi="Arial" w:cs="Arial"/>
                <w:sz w:val="21"/>
                <w:szCs w:val="21"/>
              </w:rPr>
              <w:t xml:space="preserve"> (4</w:t>
            </w:r>
            <w:r>
              <w:rPr>
                <w:rFonts w:ascii="Arial" w:hAnsi="Arial" w:cs="Arial"/>
                <w:sz w:val="21"/>
                <w:szCs w:val="21"/>
              </w:rPr>
              <w:t>3</w:t>
            </w:r>
            <w:r w:rsidR="00F444C4">
              <w:rPr>
                <w:rFonts w:ascii="Arial" w:hAnsi="Arial" w:cs="Arial"/>
                <w:sz w:val="21"/>
                <w:szCs w:val="21"/>
              </w:rPr>
              <w:t>.5</w:t>
            </w:r>
            <w:r w:rsidR="00CA09C9">
              <w:rPr>
                <w:rFonts w:ascii="Arial" w:hAnsi="Arial" w:cs="Arial"/>
                <w:sz w:val="21"/>
                <w:szCs w:val="21"/>
              </w:rPr>
              <w:t>%)</w:t>
            </w:r>
          </w:p>
        </w:tc>
        <w:tc>
          <w:tcPr>
            <w:tcW w:w="2410" w:type="dxa"/>
          </w:tcPr>
          <w:p w14:paraId="6180DDB3" w14:textId="65FEB431" w:rsidR="00CA09C9" w:rsidRPr="00752485" w:rsidRDefault="001837B7" w:rsidP="0024124C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7</w:t>
            </w:r>
            <w:r w:rsidR="00CA09C9">
              <w:rPr>
                <w:rFonts w:ascii="Arial" w:hAnsi="Arial" w:cs="Arial"/>
                <w:sz w:val="21"/>
                <w:szCs w:val="21"/>
              </w:rPr>
              <w:t xml:space="preserve"> (</w:t>
            </w:r>
            <w:r>
              <w:rPr>
                <w:rFonts w:ascii="Arial" w:hAnsi="Arial" w:cs="Arial"/>
                <w:sz w:val="21"/>
                <w:szCs w:val="21"/>
              </w:rPr>
              <w:t>31.8</w:t>
            </w:r>
            <w:r w:rsidR="00CA09C9">
              <w:rPr>
                <w:rFonts w:ascii="Arial" w:hAnsi="Arial" w:cs="Arial"/>
                <w:sz w:val="21"/>
                <w:szCs w:val="21"/>
              </w:rPr>
              <w:t>%)</w:t>
            </w:r>
          </w:p>
        </w:tc>
        <w:tc>
          <w:tcPr>
            <w:tcW w:w="1559" w:type="dxa"/>
          </w:tcPr>
          <w:p w14:paraId="27C61749" w14:textId="7753B388" w:rsidR="00CA09C9" w:rsidRPr="00752485" w:rsidRDefault="00CA09C9" w:rsidP="0024124C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</w:t>
            </w:r>
            <w:r w:rsidR="001837B7">
              <w:rPr>
                <w:rFonts w:ascii="Arial" w:hAnsi="Arial" w:cs="Arial"/>
                <w:sz w:val="21"/>
                <w:szCs w:val="21"/>
              </w:rPr>
              <w:t>447</w:t>
            </w:r>
          </w:p>
        </w:tc>
      </w:tr>
      <w:tr w:rsidR="00CA09C9" w:rsidRPr="00752485" w14:paraId="7BB58003" w14:textId="77777777" w:rsidTr="0024124C">
        <w:tc>
          <w:tcPr>
            <w:tcW w:w="2972" w:type="dxa"/>
          </w:tcPr>
          <w:p w14:paraId="1C15F96B" w14:textId="77777777" w:rsidR="00CA09C9" w:rsidRPr="00752485" w:rsidRDefault="00CA09C9" w:rsidP="0024124C">
            <w:pPr>
              <w:rPr>
                <w:rFonts w:ascii="Arial" w:hAnsi="Arial" w:cs="Arial"/>
                <w:sz w:val="21"/>
                <w:szCs w:val="21"/>
              </w:rPr>
            </w:pPr>
            <w:r w:rsidRPr="00752485">
              <w:rPr>
                <w:rFonts w:ascii="Arial" w:hAnsi="Arial" w:cs="Arial"/>
                <w:sz w:val="21"/>
                <w:szCs w:val="21"/>
              </w:rPr>
              <w:t>Cranial nerve palsy (including ophthalmoplegia)</w:t>
            </w:r>
          </w:p>
        </w:tc>
        <w:tc>
          <w:tcPr>
            <w:tcW w:w="2410" w:type="dxa"/>
          </w:tcPr>
          <w:p w14:paraId="120E3373" w14:textId="21D72894" w:rsidR="00CA09C9" w:rsidRPr="00752485" w:rsidRDefault="001837B7" w:rsidP="0024124C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4 </w:t>
            </w:r>
            <w:r w:rsidR="00CA09C9">
              <w:rPr>
                <w:rFonts w:ascii="Arial" w:hAnsi="Arial" w:cs="Arial"/>
                <w:sz w:val="21"/>
                <w:szCs w:val="21"/>
              </w:rPr>
              <w:t>(</w:t>
            </w:r>
            <w:r>
              <w:rPr>
                <w:rFonts w:ascii="Arial" w:hAnsi="Arial" w:cs="Arial"/>
                <w:sz w:val="21"/>
                <w:szCs w:val="21"/>
              </w:rPr>
              <w:t>17.4</w:t>
            </w:r>
            <w:r w:rsidR="00CA09C9">
              <w:rPr>
                <w:rFonts w:ascii="Arial" w:hAnsi="Arial" w:cs="Arial"/>
                <w:sz w:val="21"/>
                <w:szCs w:val="21"/>
              </w:rPr>
              <w:t>%)</w:t>
            </w:r>
          </w:p>
        </w:tc>
        <w:tc>
          <w:tcPr>
            <w:tcW w:w="2410" w:type="dxa"/>
          </w:tcPr>
          <w:p w14:paraId="45D87162" w14:textId="563C8BB5" w:rsidR="00CA09C9" w:rsidRPr="00752485" w:rsidRDefault="00CA09C9" w:rsidP="0024124C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 (</w:t>
            </w:r>
            <w:r w:rsidR="001837B7">
              <w:rPr>
                <w:rFonts w:ascii="Arial" w:hAnsi="Arial" w:cs="Arial"/>
                <w:sz w:val="21"/>
                <w:szCs w:val="21"/>
              </w:rPr>
              <w:t>9.1</w:t>
            </w:r>
            <w:r w:rsidRPr="00752485">
              <w:rPr>
                <w:rFonts w:ascii="Arial" w:hAnsi="Arial" w:cs="Arial"/>
                <w:sz w:val="21"/>
                <w:szCs w:val="21"/>
              </w:rPr>
              <w:t>%)</w:t>
            </w:r>
          </w:p>
        </w:tc>
        <w:tc>
          <w:tcPr>
            <w:tcW w:w="1559" w:type="dxa"/>
          </w:tcPr>
          <w:p w14:paraId="1B8295B2" w14:textId="6BC885B4" w:rsidR="00CA09C9" w:rsidRPr="00752485" w:rsidRDefault="001837B7" w:rsidP="0024124C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536</w:t>
            </w:r>
          </w:p>
        </w:tc>
      </w:tr>
      <w:tr w:rsidR="00CA09C9" w:rsidRPr="00752485" w14:paraId="4D47C1D4" w14:textId="77777777" w:rsidTr="0024124C">
        <w:tc>
          <w:tcPr>
            <w:tcW w:w="2972" w:type="dxa"/>
          </w:tcPr>
          <w:p w14:paraId="7CFCF5B0" w14:textId="77777777" w:rsidR="00CA09C9" w:rsidRPr="00752485" w:rsidRDefault="00CA09C9" w:rsidP="0024124C">
            <w:pPr>
              <w:rPr>
                <w:rFonts w:ascii="Arial" w:hAnsi="Arial" w:cs="Arial"/>
                <w:sz w:val="21"/>
                <w:szCs w:val="21"/>
              </w:rPr>
            </w:pPr>
            <w:r w:rsidRPr="00752485">
              <w:rPr>
                <w:rFonts w:ascii="Arial" w:hAnsi="Arial" w:cs="Arial"/>
                <w:sz w:val="21"/>
                <w:szCs w:val="21"/>
              </w:rPr>
              <w:t>Visual system abnormalities</w:t>
            </w:r>
          </w:p>
        </w:tc>
        <w:tc>
          <w:tcPr>
            <w:tcW w:w="2410" w:type="dxa"/>
          </w:tcPr>
          <w:p w14:paraId="0F6A51DC" w14:textId="4ACDD729" w:rsidR="00CA09C9" w:rsidRPr="00752485" w:rsidRDefault="001837B7" w:rsidP="0024124C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</w:t>
            </w:r>
            <w:r w:rsidR="00CA09C9">
              <w:rPr>
                <w:rFonts w:ascii="Arial" w:hAnsi="Arial" w:cs="Arial"/>
                <w:sz w:val="21"/>
                <w:szCs w:val="21"/>
              </w:rPr>
              <w:t xml:space="preserve"> (</w:t>
            </w:r>
            <w:r>
              <w:rPr>
                <w:rFonts w:ascii="Arial" w:hAnsi="Arial" w:cs="Arial"/>
                <w:sz w:val="21"/>
                <w:szCs w:val="21"/>
              </w:rPr>
              <w:t>8.7</w:t>
            </w:r>
            <w:r w:rsidR="00CA09C9">
              <w:rPr>
                <w:rFonts w:ascii="Arial" w:hAnsi="Arial" w:cs="Arial"/>
                <w:sz w:val="21"/>
                <w:szCs w:val="21"/>
              </w:rPr>
              <w:t>%)</w:t>
            </w:r>
          </w:p>
        </w:tc>
        <w:tc>
          <w:tcPr>
            <w:tcW w:w="2410" w:type="dxa"/>
          </w:tcPr>
          <w:p w14:paraId="7CD30E34" w14:textId="5CBD8E41" w:rsidR="00CA09C9" w:rsidRPr="00752485" w:rsidRDefault="00CA09C9" w:rsidP="0024124C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 (</w:t>
            </w:r>
            <w:r w:rsidR="001837B7">
              <w:rPr>
                <w:rFonts w:ascii="Arial" w:hAnsi="Arial" w:cs="Arial"/>
                <w:sz w:val="21"/>
                <w:szCs w:val="21"/>
              </w:rPr>
              <w:t>4.5</w:t>
            </w:r>
            <w:r w:rsidR="00FC1A35">
              <w:rPr>
                <w:rFonts w:ascii="Arial" w:hAnsi="Arial" w:cs="Arial"/>
                <w:sz w:val="21"/>
                <w:szCs w:val="21"/>
              </w:rPr>
              <w:t>%)</w:t>
            </w:r>
          </w:p>
        </w:tc>
        <w:tc>
          <w:tcPr>
            <w:tcW w:w="1559" w:type="dxa"/>
          </w:tcPr>
          <w:p w14:paraId="47D4E451" w14:textId="4901AFA6" w:rsidR="00CA09C9" w:rsidRPr="00752485" w:rsidRDefault="00FC1A35" w:rsidP="0024124C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.000</w:t>
            </w:r>
          </w:p>
        </w:tc>
      </w:tr>
      <w:tr w:rsidR="00CA09C9" w:rsidRPr="00752485" w14:paraId="6474CA4E" w14:textId="77777777" w:rsidTr="0024124C">
        <w:tc>
          <w:tcPr>
            <w:tcW w:w="2972" w:type="dxa"/>
          </w:tcPr>
          <w:p w14:paraId="54E3CA04" w14:textId="77777777" w:rsidR="00CA09C9" w:rsidRPr="00752485" w:rsidRDefault="00CA09C9" w:rsidP="0024124C">
            <w:pPr>
              <w:rPr>
                <w:rFonts w:ascii="Arial" w:hAnsi="Arial" w:cs="Arial"/>
                <w:sz w:val="21"/>
                <w:szCs w:val="21"/>
              </w:rPr>
            </w:pPr>
            <w:r w:rsidRPr="00752485">
              <w:rPr>
                <w:rFonts w:ascii="Arial" w:hAnsi="Arial" w:cs="Arial"/>
                <w:sz w:val="21"/>
                <w:szCs w:val="21"/>
              </w:rPr>
              <w:t xml:space="preserve">Seizures </w:t>
            </w:r>
          </w:p>
        </w:tc>
        <w:tc>
          <w:tcPr>
            <w:tcW w:w="2410" w:type="dxa"/>
          </w:tcPr>
          <w:p w14:paraId="41C9D9CA" w14:textId="052A817E" w:rsidR="00CA09C9" w:rsidRPr="00752485" w:rsidRDefault="001837B7" w:rsidP="0024124C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</w:t>
            </w:r>
            <w:r w:rsidR="00CA09C9">
              <w:rPr>
                <w:rFonts w:ascii="Arial" w:hAnsi="Arial" w:cs="Arial"/>
                <w:sz w:val="21"/>
                <w:szCs w:val="21"/>
              </w:rPr>
              <w:t xml:space="preserve"> (</w:t>
            </w:r>
            <w:r>
              <w:rPr>
                <w:rFonts w:ascii="Arial" w:hAnsi="Arial" w:cs="Arial"/>
                <w:sz w:val="21"/>
                <w:szCs w:val="21"/>
              </w:rPr>
              <w:t>8.7</w:t>
            </w:r>
            <w:r w:rsidR="00CA09C9">
              <w:rPr>
                <w:rFonts w:ascii="Arial" w:hAnsi="Arial" w:cs="Arial"/>
                <w:sz w:val="21"/>
                <w:szCs w:val="21"/>
              </w:rPr>
              <w:t>%)</w:t>
            </w:r>
          </w:p>
        </w:tc>
        <w:tc>
          <w:tcPr>
            <w:tcW w:w="2410" w:type="dxa"/>
          </w:tcPr>
          <w:p w14:paraId="77B4E828" w14:textId="0BBA54E9" w:rsidR="00CA09C9" w:rsidRPr="00752485" w:rsidRDefault="001837B7" w:rsidP="0024124C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6</w:t>
            </w:r>
            <w:r w:rsidR="00CA09C9">
              <w:rPr>
                <w:rFonts w:ascii="Arial" w:hAnsi="Arial" w:cs="Arial"/>
                <w:sz w:val="21"/>
                <w:szCs w:val="21"/>
              </w:rPr>
              <w:t xml:space="preserve"> (</w:t>
            </w:r>
            <w:r>
              <w:rPr>
                <w:rFonts w:ascii="Arial" w:hAnsi="Arial" w:cs="Arial"/>
                <w:sz w:val="21"/>
                <w:szCs w:val="21"/>
              </w:rPr>
              <w:t>27.3</w:t>
            </w:r>
            <w:r w:rsidR="00CA09C9">
              <w:rPr>
                <w:rFonts w:ascii="Arial" w:hAnsi="Arial" w:cs="Arial"/>
                <w:sz w:val="21"/>
                <w:szCs w:val="21"/>
              </w:rPr>
              <w:t>%)</w:t>
            </w:r>
          </w:p>
        </w:tc>
        <w:tc>
          <w:tcPr>
            <w:tcW w:w="1559" w:type="dxa"/>
          </w:tcPr>
          <w:p w14:paraId="723B3533" w14:textId="7C8103AF" w:rsidR="00CA09C9" w:rsidRPr="00752485" w:rsidRDefault="001837B7" w:rsidP="0024124C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184</w:t>
            </w:r>
          </w:p>
        </w:tc>
      </w:tr>
      <w:tr w:rsidR="00CA09C9" w:rsidRPr="00752485" w14:paraId="5AD126BC" w14:textId="77777777" w:rsidTr="0024124C">
        <w:tc>
          <w:tcPr>
            <w:tcW w:w="2972" w:type="dxa"/>
          </w:tcPr>
          <w:p w14:paraId="6F81F803" w14:textId="77777777" w:rsidR="00CA09C9" w:rsidRPr="00752485" w:rsidRDefault="00CA09C9" w:rsidP="0024124C">
            <w:pPr>
              <w:rPr>
                <w:rFonts w:ascii="Arial" w:hAnsi="Arial" w:cs="Arial"/>
                <w:sz w:val="21"/>
                <w:szCs w:val="21"/>
              </w:rPr>
            </w:pPr>
            <w:r w:rsidRPr="00752485">
              <w:rPr>
                <w:rFonts w:ascii="Arial" w:hAnsi="Arial" w:cs="Arial"/>
                <w:sz w:val="21"/>
                <w:szCs w:val="21"/>
              </w:rPr>
              <w:t>Endocrine or growth abnormalities</w:t>
            </w:r>
          </w:p>
        </w:tc>
        <w:tc>
          <w:tcPr>
            <w:tcW w:w="2410" w:type="dxa"/>
          </w:tcPr>
          <w:p w14:paraId="68147795" w14:textId="17AE32D0" w:rsidR="00CA09C9" w:rsidRPr="00752485" w:rsidRDefault="00FC1A35" w:rsidP="0024124C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2410" w:type="dxa"/>
          </w:tcPr>
          <w:p w14:paraId="743C8FEE" w14:textId="02484273" w:rsidR="00CA09C9" w:rsidRPr="00752485" w:rsidRDefault="00FC1A35" w:rsidP="0024124C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559" w:type="dxa"/>
          </w:tcPr>
          <w:p w14:paraId="526A8084" w14:textId="7C774010" w:rsidR="00CA09C9" w:rsidRPr="00752485" w:rsidRDefault="00CA09C9" w:rsidP="0024124C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CA09C9" w:rsidRPr="00752485" w14:paraId="332091C4" w14:textId="77777777" w:rsidTr="0024124C">
        <w:tc>
          <w:tcPr>
            <w:tcW w:w="2972" w:type="dxa"/>
          </w:tcPr>
          <w:p w14:paraId="24C7F1E2" w14:textId="77777777" w:rsidR="00CA09C9" w:rsidRPr="00752485" w:rsidRDefault="00CA09C9" w:rsidP="0024124C">
            <w:pPr>
              <w:rPr>
                <w:rFonts w:ascii="Arial" w:hAnsi="Arial" w:cs="Arial"/>
                <w:sz w:val="21"/>
                <w:szCs w:val="21"/>
              </w:rPr>
            </w:pPr>
            <w:r w:rsidRPr="00752485">
              <w:rPr>
                <w:rFonts w:ascii="Arial" w:hAnsi="Arial" w:cs="Arial"/>
                <w:sz w:val="21"/>
                <w:szCs w:val="21"/>
              </w:rPr>
              <w:t>Behavioural change (including lethargy)</w:t>
            </w:r>
          </w:p>
        </w:tc>
        <w:tc>
          <w:tcPr>
            <w:tcW w:w="2410" w:type="dxa"/>
          </w:tcPr>
          <w:p w14:paraId="2597410C" w14:textId="3E48A694" w:rsidR="00CA09C9" w:rsidRPr="00752485" w:rsidRDefault="00954A74" w:rsidP="0024124C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3</w:t>
            </w:r>
            <w:r w:rsidR="00FC1A35">
              <w:rPr>
                <w:rFonts w:ascii="Arial" w:hAnsi="Arial" w:cs="Arial"/>
                <w:sz w:val="21"/>
                <w:szCs w:val="21"/>
              </w:rPr>
              <w:t xml:space="preserve"> (</w:t>
            </w:r>
            <w:r>
              <w:rPr>
                <w:rFonts w:ascii="Arial" w:hAnsi="Arial" w:cs="Arial"/>
                <w:sz w:val="21"/>
                <w:szCs w:val="21"/>
              </w:rPr>
              <w:t>13.0</w:t>
            </w:r>
            <w:r w:rsidR="00FC1A35">
              <w:rPr>
                <w:rFonts w:ascii="Arial" w:hAnsi="Arial" w:cs="Arial"/>
                <w:sz w:val="21"/>
                <w:szCs w:val="21"/>
              </w:rPr>
              <w:t>%)</w:t>
            </w:r>
          </w:p>
        </w:tc>
        <w:tc>
          <w:tcPr>
            <w:tcW w:w="2410" w:type="dxa"/>
          </w:tcPr>
          <w:p w14:paraId="36A729F3" w14:textId="0BC820C5" w:rsidR="00CA09C9" w:rsidRPr="00752485" w:rsidRDefault="00954A74" w:rsidP="0024124C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4</w:t>
            </w:r>
            <w:r w:rsidR="00FC1A35">
              <w:rPr>
                <w:rFonts w:ascii="Arial" w:hAnsi="Arial" w:cs="Arial"/>
                <w:sz w:val="21"/>
                <w:szCs w:val="21"/>
              </w:rPr>
              <w:t xml:space="preserve"> (</w:t>
            </w:r>
            <w:r>
              <w:rPr>
                <w:rFonts w:ascii="Arial" w:hAnsi="Arial" w:cs="Arial"/>
                <w:sz w:val="21"/>
                <w:szCs w:val="21"/>
              </w:rPr>
              <w:t>18.1</w:t>
            </w:r>
            <w:r w:rsidR="00FC1A35">
              <w:rPr>
                <w:rFonts w:ascii="Arial" w:hAnsi="Arial" w:cs="Arial"/>
                <w:sz w:val="21"/>
                <w:szCs w:val="21"/>
              </w:rPr>
              <w:t>%)</w:t>
            </w:r>
          </w:p>
        </w:tc>
        <w:tc>
          <w:tcPr>
            <w:tcW w:w="1559" w:type="dxa"/>
          </w:tcPr>
          <w:p w14:paraId="460118C8" w14:textId="200C109B" w:rsidR="00CA09C9" w:rsidRPr="00752485" w:rsidRDefault="00954A74" w:rsidP="0024124C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.000</w:t>
            </w:r>
          </w:p>
        </w:tc>
      </w:tr>
      <w:tr w:rsidR="009E1161" w:rsidRPr="00752485" w14:paraId="38C6F15C" w14:textId="77777777" w:rsidTr="0024124C">
        <w:tc>
          <w:tcPr>
            <w:tcW w:w="2972" w:type="dxa"/>
          </w:tcPr>
          <w:p w14:paraId="427A7BA4" w14:textId="77777777" w:rsidR="009E1161" w:rsidRPr="00752485" w:rsidRDefault="009E1161" w:rsidP="0024124C">
            <w:pPr>
              <w:rPr>
                <w:rFonts w:ascii="Arial" w:hAnsi="Arial" w:cs="Arial"/>
                <w:sz w:val="21"/>
                <w:szCs w:val="21"/>
              </w:rPr>
            </w:pPr>
            <w:r w:rsidRPr="00752485">
              <w:rPr>
                <w:rFonts w:ascii="Arial" w:hAnsi="Arial" w:cs="Arial"/>
                <w:sz w:val="21"/>
                <w:szCs w:val="21"/>
              </w:rPr>
              <w:t>Other (yes / no)</w:t>
            </w:r>
          </w:p>
        </w:tc>
        <w:tc>
          <w:tcPr>
            <w:tcW w:w="2410" w:type="dxa"/>
          </w:tcPr>
          <w:p w14:paraId="6FE61C57" w14:textId="51940CD1" w:rsidR="009E1161" w:rsidRPr="00752485" w:rsidRDefault="00954A74" w:rsidP="0024124C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5</w:t>
            </w:r>
            <w:r w:rsidR="009E1161">
              <w:rPr>
                <w:rFonts w:ascii="Arial" w:hAnsi="Arial" w:cs="Arial"/>
                <w:sz w:val="21"/>
                <w:szCs w:val="21"/>
              </w:rPr>
              <w:t xml:space="preserve"> (</w:t>
            </w:r>
            <w:r>
              <w:rPr>
                <w:rFonts w:ascii="Arial" w:hAnsi="Arial" w:cs="Arial"/>
                <w:sz w:val="21"/>
                <w:szCs w:val="21"/>
              </w:rPr>
              <w:t>21.7</w:t>
            </w:r>
            <w:r w:rsidR="009E1161">
              <w:rPr>
                <w:rFonts w:ascii="Arial" w:hAnsi="Arial" w:cs="Arial"/>
                <w:sz w:val="21"/>
                <w:szCs w:val="21"/>
              </w:rPr>
              <w:t>%)</w:t>
            </w:r>
          </w:p>
        </w:tc>
        <w:tc>
          <w:tcPr>
            <w:tcW w:w="2410" w:type="dxa"/>
          </w:tcPr>
          <w:p w14:paraId="69DA26AC" w14:textId="550AAEE3" w:rsidR="009E1161" w:rsidRPr="00752485" w:rsidRDefault="00954A74" w:rsidP="0024124C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6</w:t>
            </w:r>
            <w:r w:rsidR="009E1161">
              <w:rPr>
                <w:rFonts w:ascii="Arial" w:hAnsi="Arial" w:cs="Arial"/>
                <w:sz w:val="21"/>
                <w:szCs w:val="21"/>
              </w:rPr>
              <w:t xml:space="preserve"> (2</w:t>
            </w:r>
            <w:r>
              <w:rPr>
                <w:rFonts w:ascii="Arial" w:hAnsi="Arial" w:cs="Arial"/>
                <w:sz w:val="21"/>
                <w:szCs w:val="21"/>
              </w:rPr>
              <w:t>7.3</w:t>
            </w:r>
            <w:r w:rsidR="009E1161" w:rsidRPr="00752485">
              <w:rPr>
                <w:rFonts w:ascii="Arial" w:hAnsi="Arial" w:cs="Arial"/>
                <w:sz w:val="21"/>
                <w:szCs w:val="21"/>
              </w:rPr>
              <w:t>%)</w:t>
            </w:r>
          </w:p>
        </w:tc>
        <w:tc>
          <w:tcPr>
            <w:tcW w:w="1559" w:type="dxa"/>
          </w:tcPr>
          <w:p w14:paraId="710A7211" w14:textId="77777777" w:rsidR="009E1161" w:rsidRPr="00752485" w:rsidRDefault="009E1161" w:rsidP="0024124C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.000</w:t>
            </w:r>
          </w:p>
        </w:tc>
      </w:tr>
      <w:tr w:rsidR="00CA09C9" w:rsidRPr="00752485" w14:paraId="6842CA80" w14:textId="77777777" w:rsidTr="0024124C">
        <w:tc>
          <w:tcPr>
            <w:tcW w:w="2972" w:type="dxa"/>
          </w:tcPr>
          <w:p w14:paraId="0384CF45" w14:textId="1470261B" w:rsidR="00CA09C9" w:rsidRPr="00752485" w:rsidRDefault="009E1161" w:rsidP="0024124C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Number of symptoms at presentation</w:t>
            </w:r>
          </w:p>
        </w:tc>
        <w:tc>
          <w:tcPr>
            <w:tcW w:w="2410" w:type="dxa"/>
          </w:tcPr>
          <w:p w14:paraId="4DEBCCF3" w14:textId="15E40BD7" w:rsidR="00CA09C9" w:rsidRDefault="009E1161" w:rsidP="0024124C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1 symptom = </w:t>
            </w:r>
            <w:r w:rsidR="00954A74">
              <w:rPr>
                <w:rFonts w:ascii="Arial" w:hAnsi="Arial" w:cs="Arial"/>
                <w:sz w:val="21"/>
                <w:szCs w:val="21"/>
              </w:rPr>
              <w:t>10</w:t>
            </w:r>
          </w:p>
          <w:p w14:paraId="13990BDE" w14:textId="68A6F49F" w:rsidR="009E1161" w:rsidRDefault="009E1161" w:rsidP="0024124C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2 symptoms = </w:t>
            </w:r>
            <w:r w:rsidR="00954A74">
              <w:rPr>
                <w:rFonts w:ascii="Arial" w:hAnsi="Arial" w:cs="Arial"/>
                <w:sz w:val="21"/>
                <w:szCs w:val="21"/>
              </w:rPr>
              <w:t>4</w:t>
            </w:r>
          </w:p>
          <w:p w14:paraId="19102CFC" w14:textId="68035678" w:rsidR="009E1161" w:rsidRPr="00752485" w:rsidRDefault="009E1161" w:rsidP="0024124C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3 symptoms = </w:t>
            </w:r>
            <w:r w:rsidR="00954A74">
              <w:rPr>
                <w:rFonts w:ascii="Arial" w:hAnsi="Arial" w:cs="Arial"/>
                <w:sz w:val="21"/>
                <w:szCs w:val="21"/>
              </w:rPr>
              <w:t>8</w:t>
            </w:r>
          </w:p>
        </w:tc>
        <w:tc>
          <w:tcPr>
            <w:tcW w:w="2410" w:type="dxa"/>
          </w:tcPr>
          <w:p w14:paraId="0FA379B6" w14:textId="63192A36" w:rsidR="009E1161" w:rsidRDefault="009E1161" w:rsidP="009E116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1 symptom = </w:t>
            </w:r>
            <w:r w:rsidR="00954A74">
              <w:rPr>
                <w:rFonts w:ascii="Arial" w:hAnsi="Arial" w:cs="Arial"/>
                <w:sz w:val="21"/>
                <w:szCs w:val="21"/>
              </w:rPr>
              <w:t>9</w:t>
            </w:r>
          </w:p>
          <w:p w14:paraId="0D810646" w14:textId="577533AE" w:rsidR="009E1161" w:rsidRDefault="009E1161" w:rsidP="009E116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2 symptoms = </w:t>
            </w:r>
            <w:r w:rsidR="00954A74">
              <w:rPr>
                <w:rFonts w:ascii="Arial" w:hAnsi="Arial" w:cs="Arial"/>
                <w:sz w:val="21"/>
                <w:szCs w:val="21"/>
              </w:rPr>
              <w:t>10</w:t>
            </w:r>
          </w:p>
          <w:p w14:paraId="1C9A8BC0" w14:textId="464C80CA" w:rsidR="00CA09C9" w:rsidRPr="00752485" w:rsidRDefault="009E1161" w:rsidP="009E116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3 symptoms = </w:t>
            </w:r>
            <w:r w:rsidR="00954A74">
              <w:rPr>
                <w:rFonts w:ascii="Arial" w:hAnsi="Arial" w:cs="Arial"/>
                <w:sz w:val="21"/>
                <w:szCs w:val="21"/>
              </w:rPr>
              <w:t>3</w:t>
            </w:r>
          </w:p>
        </w:tc>
        <w:tc>
          <w:tcPr>
            <w:tcW w:w="1559" w:type="dxa"/>
          </w:tcPr>
          <w:p w14:paraId="6FF0142C" w14:textId="7FF59268" w:rsidR="00CA09C9" w:rsidRPr="00752485" w:rsidRDefault="009E1161" w:rsidP="0024124C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</w:t>
            </w:r>
            <w:r w:rsidR="00954A74">
              <w:rPr>
                <w:rFonts w:ascii="Arial" w:hAnsi="Arial" w:cs="Arial"/>
                <w:sz w:val="21"/>
                <w:szCs w:val="21"/>
              </w:rPr>
              <w:t>100</w:t>
            </w:r>
          </w:p>
        </w:tc>
      </w:tr>
    </w:tbl>
    <w:p w14:paraId="6E750153" w14:textId="77777777" w:rsidR="00752485" w:rsidRPr="00F33948" w:rsidRDefault="00752485" w:rsidP="00752485">
      <w:pPr>
        <w:spacing w:line="360" w:lineRule="auto"/>
        <w:rPr>
          <w:rFonts w:ascii="Arial" w:hAnsi="Arial" w:cs="Arial"/>
          <w:sz w:val="22"/>
          <w:szCs w:val="22"/>
        </w:rPr>
      </w:pPr>
    </w:p>
    <w:p w14:paraId="318A8C6F" w14:textId="290293AF" w:rsidR="00752485" w:rsidRPr="00A44586" w:rsidRDefault="00752485" w:rsidP="00752485">
      <w:pPr>
        <w:spacing w:line="360" w:lineRule="auto"/>
        <w:rPr>
          <w:rFonts w:ascii="Arial" w:hAnsi="Arial" w:cs="Arial"/>
          <w:i/>
          <w:iCs/>
          <w:sz w:val="22"/>
          <w:szCs w:val="22"/>
        </w:rPr>
      </w:pPr>
      <w:r w:rsidRPr="00A44586">
        <w:rPr>
          <w:rFonts w:ascii="Arial" w:hAnsi="Arial" w:cs="Arial"/>
          <w:i/>
          <w:iCs/>
          <w:sz w:val="22"/>
          <w:szCs w:val="22"/>
        </w:rPr>
        <w:t xml:space="preserve">Signs and symptoms at diagnosis for children aged </w:t>
      </w:r>
      <w:r w:rsidR="004C0B36">
        <w:rPr>
          <w:rFonts w:ascii="Arial" w:hAnsi="Arial" w:cs="Arial"/>
          <w:i/>
          <w:iCs/>
          <w:sz w:val="22"/>
          <w:szCs w:val="22"/>
        </w:rPr>
        <w:t>5</w:t>
      </w:r>
      <w:r w:rsidRPr="00A44586">
        <w:rPr>
          <w:rFonts w:ascii="Arial" w:hAnsi="Arial" w:cs="Arial"/>
          <w:i/>
          <w:iCs/>
          <w:sz w:val="22"/>
          <w:szCs w:val="22"/>
        </w:rPr>
        <w:t>-1</w:t>
      </w:r>
      <w:r w:rsidR="0043391D" w:rsidRPr="00A44586">
        <w:rPr>
          <w:rFonts w:ascii="Arial" w:hAnsi="Arial" w:cs="Arial"/>
          <w:i/>
          <w:iCs/>
          <w:sz w:val="22"/>
          <w:szCs w:val="22"/>
        </w:rPr>
        <w:t>1</w:t>
      </w:r>
      <w:r w:rsidRPr="00A44586">
        <w:rPr>
          <w:rFonts w:ascii="Arial" w:hAnsi="Arial" w:cs="Arial"/>
          <w:i/>
          <w:iCs/>
          <w:sz w:val="22"/>
          <w:szCs w:val="22"/>
        </w:rPr>
        <w:t xml:space="preserve"> years before and during the pandemic. 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2972"/>
        <w:gridCol w:w="2410"/>
        <w:gridCol w:w="2410"/>
        <w:gridCol w:w="1559"/>
      </w:tblGrid>
      <w:tr w:rsidR="00B2732F" w:rsidRPr="00752485" w14:paraId="5035004D" w14:textId="77777777" w:rsidTr="0024124C">
        <w:tc>
          <w:tcPr>
            <w:tcW w:w="2972" w:type="dxa"/>
            <w:shd w:val="clear" w:color="auto" w:fill="C1E4F5" w:themeFill="accent1" w:themeFillTint="33"/>
          </w:tcPr>
          <w:p w14:paraId="3909D304" w14:textId="77777777" w:rsidR="00B2732F" w:rsidRPr="00752485" w:rsidRDefault="00B2732F" w:rsidP="0024124C">
            <w:pPr>
              <w:rPr>
                <w:rFonts w:ascii="Arial" w:hAnsi="Arial" w:cs="Arial"/>
                <w:sz w:val="21"/>
                <w:szCs w:val="21"/>
              </w:rPr>
            </w:pPr>
            <w:r w:rsidRPr="00752485">
              <w:rPr>
                <w:rFonts w:ascii="Arial" w:hAnsi="Arial" w:cs="Arial"/>
                <w:sz w:val="21"/>
                <w:szCs w:val="21"/>
              </w:rPr>
              <w:t>Signs and symptoms</w:t>
            </w:r>
          </w:p>
        </w:tc>
        <w:tc>
          <w:tcPr>
            <w:tcW w:w="2410" w:type="dxa"/>
            <w:shd w:val="clear" w:color="auto" w:fill="C1E4F5" w:themeFill="accent1" w:themeFillTint="33"/>
          </w:tcPr>
          <w:p w14:paraId="48F10024" w14:textId="62E86116" w:rsidR="00B2732F" w:rsidRPr="00752485" w:rsidRDefault="00B2732F" w:rsidP="0024124C">
            <w:pPr>
              <w:rPr>
                <w:rFonts w:ascii="Arial" w:hAnsi="Arial" w:cs="Arial"/>
                <w:sz w:val="21"/>
                <w:szCs w:val="21"/>
              </w:rPr>
            </w:pPr>
            <w:r w:rsidRPr="00752485">
              <w:rPr>
                <w:rFonts w:ascii="Arial" w:hAnsi="Arial" w:cs="Arial"/>
                <w:sz w:val="21"/>
                <w:szCs w:val="21"/>
              </w:rPr>
              <w:t xml:space="preserve">Diagnosis </w:t>
            </w:r>
            <w:r w:rsidRPr="00752485">
              <w:rPr>
                <w:rFonts w:ascii="Arial" w:hAnsi="Arial" w:cs="Arial"/>
                <w:b/>
                <w:bCs/>
                <w:sz w:val="21"/>
                <w:szCs w:val="21"/>
              </w:rPr>
              <w:t>before</w:t>
            </w:r>
            <w:r w:rsidRPr="00752485">
              <w:rPr>
                <w:rFonts w:ascii="Arial" w:hAnsi="Arial" w:cs="Arial"/>
                <w:sz w:val="21"/>
                <w:szCs w:val="21"/>
              </w:rPr>
              <w:t xml:space="preserve"> the pandemic</w:t>
            </w:r>
            <w:r w:rsidR="004C0B36">
              <w:rPr>
                <w:rFonts w:ascii="Arial" w:hAnsi="Arial" w:cs="Arial"/>
                <w:sz w:val="21"/>
                <w:szCs w:val="21"/>
              </w:rPr>
              <w:t>, n=</w:t>
            </w:r>
            <w:r w:rsidR="005B3DD2">
              <w:rPr>
                <w:rFonts w:ascii="Arial" w:hAnsi="Arial" w:cs="Arial"/>
                <w:sz w:val="21"/>
                <w:szCs w:val="21"/>
              </w:rPr>
              <w:t>38</w:t>
            </w:r>
            <w:r w:rsidR="004C0B36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752485">
              <w:rPr>
                <w:rFonts w:ascii="Arial" w:hAnsi="Arial" w:cs="Arial"/>
                <w:sz w:val="21"/>
                <w:szCs w:val="21"/>
              </w:rPr>
              <w:t>(%)</w:t>
            </w:r>
          </w:p>
        </w:tc>
        <w:tc>
          <w:tcPr>
            <w:tcW w:w="2410" w:type="dxa"/>
            <w:shd w:val="clear" w:color="auto" w:fill="C1E4F5" w:themeFill="accent1" w:themeFillTint="33"/>
          </w:tcPr>
          <w:p w14:paraId="609F4E0D" w14:textId="07E171E5" w:rsidR="00B2732F" w:rsidRPr="00752485" w:rsidRDefault="00B2732F" w:rsidP="0024124C">
            <w:pPr>
              <w:rPr>
                <w:rFonts w:ascii="Arial" w:hAnsi="Arial" w:cs="Arial"/>
                <w:sz w:val="21"/>
                <w:szCs w:val="21"/>
              </w:rPr>
            </w:pPr>
            <w:r w:rsidRPr="00752485">
              <w:rPr>
                <w:rFonts w:ascii="Arial" w:hAnsi="Arial" w:cs="Arial"/>
                <w:sz w:val="21"/>
                <w:szCs w:val="21"/>
              </w:rPr>
              <w:t xml:space="preserve">Diagnosis </w:t>
            </w:r>
            <w:r w:rsidRPr="00752485">
              <w:rPr>
                <w:rFonts w:ascii="Arial" w:hAnsi="Arial" w:cs="Arial"/>
                <w:b/>
                <w:bCs/>
                <w:sz w:val="21"/>
                <w:szCs w:val="21"/>
              </w:rPr>
              <w:t>during</w:t>
            </w:r>
            <w:r w:rsidRPr="00752485">
              <w:rPr>
                <w:rFonts w:ascii="Arial" w:hAnsi="Arial" w:cs="Arial"/>
                <w:sz w:val="21"/>
                <w:szCs w:val="21"/>
              </w:rPr>
              <w:t xml:space="preserve"> the pandemic</w:t>
            </w:r>
            <w:r w:rsidR="004C0B36">
              <w:rPr>
                <w:rFonts w:ascii="Arial" w:hAnsi="Arial" w:cs="Arial"/>
                <w:sz w:val="21"/>
                <w:szCs w:val="21"/>
              </w:rPr>
              <w:t>, n=</w:t>
            </w:r>
            <w:r w:rsidR="005B3DD2">
              <w:rPr>
                <w:rFonts w:ascii="Arial" w:hAnsi="Arial" w:cs="Arial"/>
                <w:sz w:val="21"/>
                <w:szCs w:val="21"/>
              </w:rPr>
              <w:t>27</w:t>
            </w:r>
            <w:r w:rsidR="004C0B36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752485">
              <w:rPr>
                <w:rFonts w:ascii="Arial" w:hAnsi="Arial" w:cs="Arial"/>
                <w:sz w:val="21"/>
                <w:szCs w:val="21"/>
              </w:rPr>
              <w:t>(%)</w:t>
            </w:r>
          </w:p>
        </w:tc>
        <w:tc>
          <w:tcPr>
            <w:tcW w:w="1559" w:type="dxa"/>
            <w:shd w:val="clear" w:color="auto" w:fill="C1E4F5" w:themeFill="accent1" w:themeFillTint="33"/>
          </w:tcPr>
          <w:p w14:paraId="5A8234EB" w14:textId="77777777" w:rsidR="00B2732F" w:rsidRPr="00752485" w:rsidRDefault="00B2732F" w:rsidP="0024124C">
            <w:pPr>
              <w:rPr>
                <w:rFonts w:ascii="Arial" w:hAnsi="Arial" w:cs="Arial"/>
                <w:sz w:val="21"/>
                <w:szCs w:val="21"/>
              </w:rPr>
            </w:pPr>
            <w:r w:rsidRPr="00752485">
              <w:rPr>
                <w:rFonts w:ascii="Arial" w:hAnsi="Arial" w:cs="Arial"/>
                <w:sz w:val="21"/>
                <w:szCs w:val="21"/>
              </w:rPr>
              <w:t>Fisher’s exact p value</w:t>
            </w:r>
          </w:p>
        </w:tc>
      </w:tr>
      <w:tr w:rsidR="00B2732F" w:rsidRPr="00752485" w14:paraId="3E494E27" w14:textId="77777777" w:rsidTr="0024124C">
        <w:tc>
          <w:tcPr>
            <w:tcW w:w="2972" w:type="dxa"/>
          </w:tcPr>
          <w:p w14:paraId="1C595727" w14:textId="77777777" w:rsidR="00B2732F" w:rsidRPr="00752485" w:rsidRDefault="00B2732F" w:rsidP="0024124C">
            <w:pPr>
              <w:rPr>
                <w:rFonts w:ascii="Arial" w:hAnsi="Arial" w:cs="Arial"/>
                <w:sz w:val="21"/>
                <w:szCs w:val="21"/>
              </w:rPr>
            </w:pPr>
            <w:r w:rsidRPr="00752485">
              <w:rPr>
                <w:rFonts w:ascii="Arial" w:hAnsi="Arial" w:cs="Arial"/>
                <w:sz w:val="21"/>
                <w:szCs w:val="21"/>
              </w:rPr>
              <w:t xml:space="preserve">Headache </w:t>
            </w:r>
          </w:p>
        </w:tc>
        <w:tc>
          <w:tcPr>
            <w:tcW w:w="2410" w:type="dxa"/>
          </w:tcPr>
          <w:p w14:paraId="2A712A18" w14:textId="1B448A85" w:rsidR="00B2732F" w:rsidRPr="00752485" w:rsidRDefault="005B3DD2" w:rsidP="0024124C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7</w:t>
            </w:r>
            <w:r w:rsidR="00B2732F">
              <w:rPr>
                <w:rFonts w:ascii="Arial" w:hAnsi="Arial" w:cs="Arial"/>
                <w:sz w:val="21"/>
                <w:szCs w:val="21"/>
              </w:rPr>
              <w:t xml:space="preserve"> (7</w:t>
            </w:r>
            <w:r>
              <w:rPr>
                <w:rFonts w:ascii="Arial" w:hAnsi="Arial" w:cs="Arial"/>
                <w:sz w:val="21"/>
                <w:szCs w:val="21"/>
              </w:rPr>
              <w:t>1</w:t>
            </w:r>
            <w:r w:rsidR="00B2732F">
              <w:rPr>
                <w:rFonts w:ascii="Arial" w:hAnsi="Arial" w:cs="Arial"/>
                <w:sz w:val="21"/>
                <w:szCs w:val="21"/>
              </w:rPr>
              <w:t>.</w:t>
            </w:r>
            <w:r>
              <w:rPr>
                <w:rFonts w:ascii="Arial" w:hAnsi="Arial" w:cs="Arial"/>
                <w:sz w:val="21"/>
                <w:szCs w:val="21"/>
              </w:rPr>
              <w:t>5</w:t>
            </w:r>
            <w:r w:rsidR="00B2732F">
              <w:rPr>
                <w:rFonts w:ascii="Arial" w:hAnsi="Arial" w:cs="Arial"/>
                <w:sz w:val="21"/>
                <w:szCs w:val="21"/>
              </w:rPr>
              <w:t>%)</w:t>
            </w:r>
          </w:p>
        </w:tc>
        <w:tc>
          <w:tcPr>
            <w:tcW w:w="2410" w:type="dxa"/>
          </w:tcPr>
          <w:p w14:paraId="526893AA" w14:textId="47A96864" w:rsidR="00B2732F" w:rsidRPr="00752485" w:rsidRDefault="005B3DD2" w:rsidP="0024124C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7</w:t>
            </w:r>
            <w:r w:rsidR="00B2732F" w:rsidRPr="00752485">
              <w:rPr>
                <w:rFonts w:ascii="Arial" w:hAnsi="Arial" w:cs="Arial"/>
                <w:sz w:val="21"/>
                <w:szCs w:val="21"/>
              </w:rPr>
              <w:t xml:space="preserve"> (</w:t>
            </w:r>
            <w:r>
              <w:rPr>
                <w:rFonts w:ascii="Arial" w:hAnsi="Arial" w:cs="Arial"/>
                <w:sz w:val="21"/>
                <w:szCs w:val="21"/>
              </w:rPr>
              <w:t>63.0</w:t>
            </w:r>
            <w:r w:rsidR="00B2732F">
              <w:rPr>
                <w:rFonts w:ascii="Arial" w:hAnsi="Arial" w:cs="Arial"/>
                <w:sz w:val="21"/>
                <w:szCs w:val="21"/>
              </w:rPr>
              <w:t>%</w:t>
            </w:r>
            <w:r w:rsidR="00B2732F" w:rsidRPr="00752485">
              <w:rPr>
                <w:rFonts w:ascii="Arial" w:hAnsi="Arial" w:cs="Arial"/>
                <w:sz w:val="21"/>
                <w:szCs w:val="21"/>
              </w:rPr>
              <w:t>%)</w:t>
            </w:r>
          </w:p>
        </w:tc>
        <w:tc>
          <w:tcPr>
            <w:tcW w:w="1559" w:type="dxa"/>
          </w:tcPr>
          <w:p w14:paraId="10F5BC66" w14:textId="49169E18" w:rsidR="00B2732F" w:rsidRPr="00752485" w:rsidRDefault="00B2732F" w:rsidP="0024124C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</w:t>
            </w:r>
            <w:r w:rsidR="005B3DD2">
              <w:rPr>
                <w:rFonts w:ascii="Arial" w:hAnsi="Arial" w:cs="Arial"/>
                <w:sz w:val="21"/>
                <w:szCs w:val="21"/>
              </w:rPr>
              <w:t>574</w:t>
            </w:r>
          </w:p>
        </w:tc>
      </w:tr>
      <w:tr w:rsidR="00B2732F" w:rsidRPr="00752485" w14:paraId="62E074D6" w14:textId="77777777" w:rsidTr="0024124C">
        <w:tc>
          <w:tcPr>
            <w:tcW w:w="2972" w:type="dxa"/>
          </w:tcPr>
          <w:p w14:paraId="1D47F162" w14:textId="77777777" w:rsidR="00B2732F" w:rsidRPr="00752485" w:rsidRDefault="00B2732F" w:rsidP="0024124C">
            <w:pPr>
              <w:rPr>
                <w:rFonts w:ascii="Arial" w:hAnsi="Arial" w:cs="Arial"/>
                <w:sz w:val="21"/>
                <w:szCs w:val="21"/>
              </w:rPr>
            </w:pPr>
            <w:r w:rsidRPr="00752485">
              <w:rPr>
                <w:rFonts w:ascii="Arial" w:hAnsi="Arial" w:cs="Arial"/>
                <w:sz w:val="21"/>
                <w:szCs w:val="21"/>
              </w:rPr>
              <w:t>Nausea and/or vomiting</w:t>
            </w:r>
          </w:p>
        </w:tc>
        <w:tc>
          <w:tcPr>
            <w:tcW w:w="2410" w:type="dxa"/>
          </w:tcPr>
          <w:p w14:paraId="6C03ED74" w14:textId="562B11BE" w:rsidR="00B2732F" w:rsidRPr="00752485" w:rsidRDefault="005B3DD2" w:rsidP="0024124C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7</w:t>
            </w:r>
            <w:r w:rsidR="00B2732F" w:rsidRPr="00752485">
              <w:rPr>
                <w:rFonts w:ascii="Arial" w:hAnsi="Arial" w:cs="Arial"/>
                <w:sz w:val="21"/>
                <w:szCs w:val="21"/>
              </w:rPr>
              <w:t xml:space="preserve"> (</w:t>
            </w:r>
            <w:r>
              <w:rPr>
                <w:rFonts w:ascii="Arial" w:hAnsi="Arial" w:cs="Arial"/>
                <w:sz w:val="21"/>
                <w:szCs w:val="21"/>
              </w:rPr>
              <w:t>44.7</w:t>
            </w:r>
            <w:r w:rsidR="00B2732F" w:rsidRPr="00752485">
              <w:rPr>
                <w:rFonts w:ascii="Arial" w:hAnsi="Arial" w:cs="Arial"/>
                <w:sz w:val="21"/>
                <w:szCs w:val="21"/>
              </w:rPr>
              <w:t>%)</w:t>
            </w:r>
          </w:p>
        </w:tc>
        <w:tc>
          <w:tcPr>
            <w:tcW w:w="2410" w:type="dxa"/>
          </w:tcPr>
          <w:p w14:paraId="6DB96576" w14:textId="41ADE56F" w:rsidR="00B2732F" w:rsidRPr="00752485" w:rsidRDefault="005B3DD2" w:rsidP="0024124C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1</w:t>
            </w:r>
            <w:r w:rsidR="00B2732F" w:rsidRPr="00752485">
              <w:rPr>
                <w:rFonts w:ascii="Arial" w:hAnsi="Arial" w:cs="Arial"/>
                <w:sz w:val="21"/>
                <w:szCs w:val="21"/>
              </w:rPr>
              <w:t xml:space="preserve"> (</w:t>
            </w:r>
            <w:r>
              <w:rPr>
                <w:rFonts w:ascii="Arial" w:hAnsi="Arial" w:cs="Arial"/>
                <w:sz w:val="21"/>
                <w:szCs w:val="21"/>
              </w:rPr>
              <w:t>40.7</w:t>
            </w:r>
            <w:r w:rsidR="00B2732F" w:rsidRPr="00752485">
              <w:rPr>
                <w:rFonts w:ascii="Arial" w:hAnsi="Arial" w:cs="Arial"/>
                <w:sz w:val="21"/>
                <w:szCs w:val="21"/>
              </w:rPr>
              <w:t>%)</w:t>
            </w:r>
          </w:p>
        </w:tc>
        <w:tc>
          <w:tcPr>
            <w:tcW w:w="1559" w:type="dxa"/>
          </w:tcPr>
          <w:p w14:paraId="7C76567A" w14:textId="24CDAA4B" w:rsidR="00B2732F" w:rsidRPr="00B2732F" w:rsidRDefault="00B2732F" w:rsidP="0024124C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</w:t>
            </w:r>
            <w:r w:rsidR="005B3DD2">
              <w:rPr>
                <w:rFonts w:ascii="Arial" w:hAnsi="Arial" w:cs="Arial"/>
                <w:sz w:val="21"/>
                <w:szCs w:val="21"/>
              </w:rPr>
              <w:t>883</w:t>
            </w:r>
          </w:p>
        </w:tc>
      </w:tr>
      <w:tr w:rsidR="00B2732F" w:rsidRPr="00752485" w14:paraId="07721083" w14:textId="77777777" w:rsidTr="0024124C">
        <w:tc>
          <w:tcPr>
            <w:tcW w:w="2972" w:type="dxa"/>
          </w:tcPr>
          <w:p w14:paraId="57EF32F2" w14:textId="77777777" w:rsidR="00B2732F" w:rsidRPr="00752485" w:rsidRDefault="00B2732F" w:rsidP="0024124C">
            <w:pPr>
              <w:rPr>
                <w:rFonts w:ascii="Arial" w:hAnsi="Arial" w:cs="Arial"/>
                <w:sz w:val="21"/>
                <w:szCs w:val="21"/>
              </w:rPr>
            </w:pPr>
            <w:r w:rsidRPr="00752485">
              <w:rPr>
                <w:rFonts w:ascii="Arial" w:hAnsi="Arial" w:cs="Arial"/>
                <w:sz w:val="21"/>
                <w:szCs w:val="21"/>
              </w:rPr>
              <w:t>Motor system abnormalities</w:t>
            </w:r>
          </w:p>
        </w:tc>
        <w:tc>
          <w:tcPr>
            <w:tcW w:w="2410" w:type="dxa"/>
          </w:tcPr>
          <w:p w14:paraId="0E825BC3" w14:textId="144E9FAC" w:rsidR="00B2732F" w:rsidRPr="00752485" w:rsidRDefault="005B3DD2" w:rsidP="0024124C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7</w:t>
            </w:r>
            <w:r w:rsidR="00B2732F">
              <w:rPr>
                <w:rFonts w:ascii="Arial" w:hAnsi="Arial" w:cs="Arial"/>
                <w:sz w:val="21"/>
                <w:szCs w:val="21"/>
              </w:rPr>
              <w:t xml:space="preserve"> (</w:t>
            </w:r>
            <w:r>
              <w:rPr>
                <w:rFonts w:ascii="Arial" w:hAnsi="Arial" w:cs="Arial"/>
                <w:sz w:val="21"/>
                <w:szCs w:val="21"/>
              </w:rPr>
              <w:t>18.4</w:t>
            </w:r>
            <w:r w:rsidR="00B2732F">
              <w:rPr>
                <w:rFonts w:ascii="Arial" w:hAnsi="Arial" w:cs="Arial"/>
                <w:sz w:val="21"/>
                <w:szCs w:val="21"/>
              </w:rPr>
              <w:t>%)</w:t>
            </w:r>
          </w:p>
        </w:tc>
        <w:tc>
          <w:tcPr>
            <w:tcW w:w="2410" w:type="dxa"/>
          </w:tcPr>
          <w:p w14:paraId="3A070641" w14:textId="4E61ADF8" w:rsidR="00B2732F" w:rsidRPr="00752485" w:rsidRDefault="005B3DD2" w:rsidP="0024124C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5</w:t>
            </w:r>
            <w:r w:rsidR="00B2732F">
              <w:rPr>
                <w:rFonts w:ascii="Arial" w:hAnsi="Arial" w:cs="Arial"/>
                <w:sz w:val="21"/>
                <w:szCs w:val="21"/>
              </w:rPr>
              <w:t xml:space="preserve"> (</w:t>
            </w:r>
            <w:r>
              <w:rPr>
                <w:rFonts w:ascii="Arial" w:hAnsi="Arial" w:cs="Arial"/>
                <w:sz w:val="21"/>
                <w:szCs w:val="21"/>
              </w:rPr>
              <w:t>18.5</w:t>
            </w:r>
            <w:r w:rsidR="00B2732F">
              <w:rPr>
                <w:rFonts w:ascii="Arial" w:hAnsi="Arial" w:cs="Arial"/>
                <w:sz w:val="21"/>
                <w:szCs w:val="21"/>
              </w:rPr>
              <w:t>%)</w:t>
            </w:r>
          </w:p>
        </w:tc>
        <w:tc>
          <w:tcPr>
            <w:tcW w:w="1559" w:type="dxa"/>
          </w:tcPr>
          <w:p w14:paraId="3A87D137" w14:textId="50C06CB4" w:rsidR="00B2732F" w:rsidRPr="00752485" w:rsidRDefault="005B3DD2" w:rsidP="0024124C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.000</w:t>
            </w:r>
          </w:p>
        </w:tc>
      </w:tr>
      <w:tr w:rsidR="00B2732F" w:rsidRPr="00752485" w14:paraId="348168D3" w14:textId="77777777" w:rsidTr="0024124C">
        <w:tc>
          <w:tcPr>
            <w:tcW w:w="2972" w:type="dxa"/>
          </w:tcPr>
          <w:p w14:paraId="3DF029C9" w14:textId="77777777" w:rsidR="00B2732F" w:rsidRPr="00752485" w:rsidRDefault="00B2732F" w:rsidP="0024124C">
            <w:pPr>
              <w:rPr>
                <w:rFonts w:ascii="Arial" w:hAnsi="Arial" w:cs="Arial"/>
                <w:sz w:val="21"/>
                <w:szCs w:val="21"/>
              </w:rPr>
            </w:pPr>
            <w:r w:rsidRPr="00752485">
              <w:rPr>
                <w:rFonts w:ascii="Arial" w:hAnsi="Arial" w:cs="Arial"/>
                <w:sz w:val="21"/>
                <w:szCs w:val="21"/>
              </w:rPr>
              <w:t>Cranial nerve palsy (including ophthalmoplegia)</w:t>
            </w:r>
          </w:p>
        </w:tc>
        <w:tc>
          <w:tcPr>
            <w:tcW w:w="2410" w:type="dxa"/>
          </w:tcPr>
          <w:p w14:paraId="417FE6B3" w14:textId="6C5CBFDA" w:rsidR="00B2732F" w:rsidRPr="00752485" w:rsidRDefault="005B3DD2" w:rsidP="0024124C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4</w:t>
            </w:r>
            <w:r w:rsidR="00B2732F">
              <w:rPr>
                <w:rFonts w:ascii="Arial" w:hAnsi="Arial" w:cs="Arial"/>
                <w:sz w:val="21"/>
                <w:szCs w:val="21"/>
              </w:rPr>
              <w:t xml:space="preserve"> (</w:t>
            </w:r>
            <w:r>
              <w:rPr>
                <w:rFonts w:ascii="Arial" w:hAnsi="Arial" w:cs="Arial"/>
                <w:sz w:val="21"/>
                <w:szCs w:val="21"/>
              </w:rPr>
              <w:t>10.5</w:t>
            </w:r>
            <w:r w:rsidR="00B2732F">
              <w:rPr>
                <w:rFonts w:ascii="Arial" w:hAnsi="Arial" w:cs="Arial"/>
                <w:sz w:val="21"/>
                <w:szCs w:val="21"/>
              </w:rPr>
              <w:t>%)</w:t>
            </w:r>
          </w:p>
        </w:tc>
        <w:tc>
          <w:tcPr>
            <w:tcW w:w="2410" w:type="dxa"/>
          </w:tcPr>
          <w:p w14:paraId="62C24355" w14:textId="51829569" w:rsidR="00B2732F" w:rsidRPr="00752485" w:rsidRDefault="005B3DD2" w:rsidP="0024124C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5</w:t>
            </w:r>
            <w:r w:rsidR="00B2732F">
              <w:rPr>
                <w:rFonts w:ascii="Arial" w:hAnsi="Arial" w:cs="Arial"/>
                <w:sz w:val="21"/>
                <w:szCs w:val="21"/>
              </w:rPr>
              <w:t xml:space="preserve"> (</w:t>
            </w:r>
            <w:r>
              <w:rPr>
                <w:rFonts w:ascii="Arial" w:hAnsi="Arial" w:cs="Arial"/>
                <w:sz w:val="21"/>
                <w:szCs w:val="21"/>
              </w:rPr>
              <w:t>18.5</w:t>
            </w:r>
            <w:r w:rsidR="00B2732F" w:rsidRPr="00752485">
              <w:rPr>
                <w:rFonts w:ascii="Arial" w:hAnsi="Arial" w:cs="Arial"/>
                <w:sz w:val="21"/>
                <w:szCs w:val="21"/>
              </w:rPr>
              <w:t>%)</w:t>
            </w:r>
          </w:p>
        </w:tc>
        <w:tc>
          <w:tcPr>
            <w:tcW w:w="1559" w:type="dxa"/>
          </w:tcPr>
          <w:p w14:paraId="519DF9B5" w14:textId="19AAC140" w:rsidR="00B2732F" w:rsidRPr="00752485" w:rsidRDefault="00B2732F" w:rsidP="0024124C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</w:t>
            </w:r>
            <w:r w:rsidR="004C0B36">
              <w:rPr>
                <w:rFonts w:ascii="Arial" w:hAnsi="Arial" w:cs="Arial"/>
                <w:sz w:val="21"/>
                <w:szCs w:val="21"/>
              </w:rPr>
              <w:t>6</w:t>
            </w:r>
            <w:r w:rsidR="005B3DD2">
              <w:rPr>
                <w:rFonts w:ascii="Arial" w:hAnsi="Arial" w:cs="Arial"/>
                <w:sz w:val="21"/>
                <w:szCs w:val="21"/>
              </w:rPr>
              <w:t>93</w:t>
            </w:r>
          </w:p>
        </w:tc>
      </w:tr>
      <w:tr w:rsidR="00B2732F" w:rsidRPr="00752485" w14:paraId="02F7B7CD" w14:textId="77777777" w:rsidTr="0024124C">
        <w:tc>
          <w:tcPr>
            <w:tcW w:w="2972" w:type="dxa"/>
          </w:tcPr>
          <w:p w14:paraId="639F38D9" w14:textId="77777777" w:rsidR="00B2732F" w:rsidRPr="00752485" w:rsidRDefault="00B2732F" w:rsidP="0024124C">
            <w:pPr>
              <w:rPr>
                <w:rFonts w:ascii="Arial" w:hAnsi="Arial" w:cs="Arial"/>
                <w:sz w:val="21"/>
                <w:szCs w:val="21"/>
              </w:rPr>
            </w:pPr>
            <w:r w:rsidRPr="00752485">
              <w:rPr>
                <w:rFonts w:ascii="Arial" w:hAnsi="Arial" w:cs="Arial"/>
                <w:sz w:val="21"/>
                <w:szCs w:val="21"/>
              </w:rPr>
              <w:t>Visual system abnormalities</w:t>
            </w:r>
          </w:p>
        </w:tc>
        <w:tc>
          <w:tcPr>
            <w:tcW w:w="2410" w:type="dxa"/>
          </w:tcPr>
          <w:p w14:paraId="6E54C0A2" w14:textId="1B029A4E" w:rsidR="00B2732F" w:rsidRPr="00752485" w:rsidRDefault="005B3DD2" w:rsidP="0024124C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3</w:t>
            </w:r>
            <w:r w:rsidR="00B2732F">
              <w:rPr>
                <w:rFonts w:ascii="Arial" w:hAnsi="Arial" w:cs="Arial"/>
                <w:sz w:val="21"/>
                <w:szCs w:val="21"/>
              </w:rPr>
              <w:t xml:space="preserve"> (</w:t>
            </w:r>
            <w:r>
              <w:rPr>
                <w:rFonts w:ascii="Arial" w:hAnsi="Arial" w:cs="Arial"/>
                <w:sz w:val="21"/>
                <w:szCs w:val="21"/>
              </w:rPr>
              <w:t>34.2</w:t>
            </w:r>
            <w:r w:rsidR="00B2732F" w:rsidRPr="00752485">
              <w:rPr>
                <w:rFonts w:ascii="Arial" w:hAnsi="Arial" w:cs="Arial"/>
                <w:sz w:val="21"/>
                <w:szCs w:val="21"/>
              </w:rPr>
              <w:t>%)</w:t>
            </w:r>
          </w:p>
        </w:tc>
        <w:tc>
          <w:tcPr>
            <w:tcW w:w="2410" w:type="dxa"/>
          </w:tcPr>
          <w:p w14:paraId="446F04F5" w14:textId="18CD1A5B" w:rsidR="00B2732F" w:rsidRPr="00752485" w:rsidRDefault="005B3DD2" w:rsidP="0024124C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9</w:t>
            </w:r>
            <w:r w:rsidR="00B2732F">
              <w:rPr>
                <w:rFonts w:ascii="Arial" w:hAnsi="Arial" w:cs="Arial"/>
                <w:sz w:val="21"/>
                <w:szCs w:val="21"/>
              </w:rPr>
              <w:t xml:space="preserve"> (</w:t>
            </w:r>
            <w:r w:rsidR="004C0B36">
              <w:rPr>
                <w:rFonts w:ascii="Arial" w:hAnsi="Arial" w:cs="Arial"/>
                <w:sz w:val="21"/>
                <w:szCs w:val="21"/>
              </w:rPr>
              <w:t>3</w:t>
            </w:r>
            <w:r>
              <w:rPr>
                <w:rFonts w:ascii="Arial" w:hAnsi="Arial" w:cs="Arial"/>
                <w:sz w:val="21"/>
                <w:szCs w:val="21"/>
              </w:rPr>
              <w:t>3.3</w:t>
            </w:r>
            <w:r w:rsidR="00B2732F" w:rsidRPr="00752485">
              <w:rPr>
                <w:rFonts w:ascii="Arial" w:hAnsi="Arial" w:cs="Arial"/>
                <w:sz w:val="21"/>
                <w:szCs w:val="21"/>
              </w:rPr>
              <w:t>%)</w:t>
            </w:r>
          </w:p>
        </w:tc>
        <w:tc>
          <w:tcPr>
            <w:tcW w:w="1559" w:type="dxa"/>
          </w:tcPr>
          <w:p w14:paraId="721DF973" w14:textId="4EC04A94" w:rsidR="00B2732F" w:rsidRPr="00752485" w:rsidRDefault="005B3DD2" w:rsidP="0024124C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.000</w:t>
            </w:r>
          </w:p>
        </w:tc>
      </w:tr>
      <w:tr w:rsidR="00B2732F" w:rsidRPr="00752485" w14:paraId="14C17C68" w14:textId="77777777" w:rsidTr="0024124C">
        <w:tc>
          <w:tcPr>
            <w:tcW w:w="2972" w:type="dxa"/>
          </w:tcPr>
          <w:p w14:paraId="7452F315" w14:textId="77777777" w:rsidR="00B2732F" w:rsidRPr="00752485" w:rsidRDefault="00B2732F" w:rsidP="0024124C">
            <w:pPr>
              <w:rPr>
                <w:rFonts w:ascii="Arial" w:hAnsi="Arial" w:cs="Arial"/>
                <w:sz w:val="21"/>
                <w:szCs w:val="21"/>
              </w:rPr>
            </w:pPr>
            <w:r w:rsidRPr="00752485">
              <w:rPr>
                <w:rFonts w:ascii="Arial" w:hAnsi="Arial" w:cs="Arial"/>
                <w:sz w:val="21"/>
                <w:szCs w:val="21"/>
              </w:rPr>
              <w:t xml:space="preserve">Seizures </w:t>
            </w:r>
          </w:p>
        </w:tc>
        <w:tc>
          <w:tcPr>
            <w:tcW w:w="2410" w:type="dxa"/>
          </w:tcPr>
          <w:p w14:paraId="2D447501" w14:textId="24812A2C" w:rsidR="00B2732F" w:rsidRPr="00752485" w:rsidRDefault="004C0B36" w:rsidP="0024124C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 (</w:t>
            </w:r>
            <w:r w:rsidR="005B3DD2">
              <w:rPr>
                <w:rFonts w:ascii="Arial" w:hAnsi="Arial" w:cs="Arial"/>
                <w:sz w:val="21"/>
                <w:szCs w:val="21"/>
              </w:rPr>
              <w:t>5.3</w:t>
            </w:r>
            <w:r>
              <w:rPr>
                <w:rFonts w:ascii="Arial" w:hAnsi="Arial" w:cs="Arial"/>
                <w:sz w:val="21"/>
                <w:szCs w:val="21"/>
              </w:rPr>
              <w:t>%)</w:t>
            </w:r>
          </w:p>
        </w:tc>
        <w:tc>
          <w:tcPr>
            <w:tcW w:w="2410" w:type="dxa"/>
          </w:tcPr>
          <w:p w14:paraId="364961E2" w14:textId="615DB1EE" w:rsidR="00B2732F" w:rsidRPr="00752485" w:rsidRDefault="005B3DD2" w:rsidP="0024124C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4</w:t>
            </w:r>
            <w:r w:rsidR="004C0B36">
              <w:rPr>
                <w:rFonts w:ascii="Arial" w:hAnsi="Arial" w:cs="Arial"/>
                <w:sz w:val="21"/>
                <w:szCs w:val="21"/>
              </w:rPr>
              <w:t xml:space="preserve"> (</w:t>
            </w:r>
            <w:r>
              <w:rPr>
                <w:rFonts w:ascii="Arial" w:hAnsi="Arial" w:cs="Arial"/>
                <w:sz w:val="21"/>
                <w:szCs w:val="21"/>
              </w:rPr>
              <w:t>14.8</w:t>
            </w:r>
            <w:r w:rsidR="004C0B36" w:rsidRPr="00752485">
              <w:rPr>
                <w:rFonts w:ascii="Arial" w:hAnsi="Arial" w:cs="Arial"/>
                <w:sz w:val="21"/>
                <w:szCs w:val="21"/>
              </w:rPr>
              <w:t>%)</w:t>
            </w:r>
          </w:p>
        </w:tc>
        <w:tc>
          <w:tcPr>
            <w:tcW w:w="1559" w:type="dxa"/>
          </w:tcPr>
          <w:p w14:paraId="383CEF9F" w14:textId="5ED1EE85" w:rsidR="00B2732F" w:rsidRPr="00752485" w:rsidRDefault="004C0B36" w:rsidP="0024124C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</w:t>
            </w:r>
            <w:r w:rsidR="005B3DD2">
              <w:rPr>
                <w:rFonts w:ascii="Arial" w:hAnsi="Arial" w:cs="Arial"/>
                <w:sz w:val="21"/>
                <w:szCs w:val="21"/>
              </w:rPr>
              <w:t>296</w:t>
            </w:r>
          </w:p>
        </w:tc>
      </w:tr>
      <w:tr w:rsidR="00B2732F" w:rsidRPr="00752485" w14:paraId="5B3E78D0" w14:textId="77777777" w:rsidTr="0024124C">
        <w:tc>
          <w:tcPr>
            <w:tcW w:w="2972" w:type="dxa"/>
          </w:tcPr>
          <w:p w14:paraId="5DCE6CDC" w14:textId="77777777" w:rsidR="00B2732F" w:rsidRPr="00752485" w:rsidRDefault="00B2732F" w:rsidP="0024124C">
            <w:pPr>
              <w:rPr>
                <w:rFonts w:ascii="Arial" w:hAnsi="Arial" w:cs="Arial"/>
                <w:sz w:val="21"/>
                <w:szCs w:val="21"/>
              </w:rPr>
            </w:pPr>
            <w:r w:rsidRPr="00752485">
              <w:rPr>
                <w:rFonts w:ascii="Arial" w:hAnsi="Arial" w:cs="Arial"/>
                <w:sz w:val="21"/>
                <w:szCs w:val="21"/>
              </w:rPr>
              <w:t>Endocrine or growth abnormalities</w:t>
            </w:r>
          </w:p>
        </w:tc>
        <w:tc>
          <w:tcPr>
            <w:tcW w:w="2410" w:type="dxa"/>
          </w:tcPr>
          <w:p w14:paraId="53330DE9" w14:textId="56DEC310" w:rsidR="00B2732F" w:rsidRPr="00752485" w:rsidRDefault="005B3DD2" w:rsidP="0024124C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3</w:t>
            </w:r>
            <w:r w:rsidR="00B2732F">
              <w:rPr>
                <w:rFonts w:ascii="Arial" w:hAnsi="Arial" w:cs="Arial"/>
                <w:sz w:val="21"/>
                <w:szCs w:val="21"/>
              </w:rPr>
              <w:t xml:space="preserve"> (</w:t>
            </w:r>
            <w:r>
              <w:rPr>
                <w:rFonts w:ascii="Arial" w:hAnsi="Arial" w:cs="Arial"/>
                <w:sz w:val="21"/>
                <w:szCs w:val="21"/>
              </w:rPr>
              <w:t>7.9</w:t>
            </w:r>
            <w:r w:rsidR="00B2732F" w:rsidRPr="00752485">
              <w:rPr>
                <w:rFonts w:ascii="Arial" w:hAnsi="Arial" w:cs="Arial"/>
                <w:sz w:val="21"/>
                <w:szCs w:val="21"/>
              </w:rPr>
              <w:t>%)</w:t>
            </w:r>
          </w:p>
        </w:tc>
        <w:tc>
          <w:tcPr>
            <w:tcW w:w="2410" w:type="dxa"/>
          </w:tcPr>
          <w:p w14:paraId="68A98340" w14:textId="5B6C1064" w:rsidR="00B2732F" w:rsidRPr="00752485" w:rsidRDefault="005B3DD2" w:rsidP="0024124C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4</w:t>
            </w:r>
            <w:r w:rsidR="00B2732F">
              <w:rPr>
                <w:rFonts w:ascii="Arial" w:hAnsi="Arial" w:cs="Arial"/>
                <w:sz w:val="21"/>
                <w:szCs w:val="21"/>
              </w:rPr>
              <w:t xml:space="preserve"> (</w:t>
            </w:r>
            <w:r>
              <w:rPr>
                <w:rFonts w:ascii="Arial" w:hAnsi="Arial" w:cs="Arial"/>
                <w:sz w:val="21"/>
                <w:szCs w:val="21"/>
              </w:rPr>
              <w:t>14.8</w:t>
            </w:r>
            <w:r w:rsidR="00B2732F">
              <w:rPr>
                <w:rFonts w:ascii="Arial" w:hAnsi="Arial" w:cs="Arial"/>
                <w:sz w:val="21"/>
                <w:szCs w:val="21"/>
              </w:rPr>
              <w:t>%)</w:t>
            </w:r>
          </w:p>
        </w:tc>
        <w:tc>
          <w:tcPr>
            <w:tcW w:w="1559" w:type="dxa"/>
          </w:tcPr>
          <w:p w14:paraId="4A1D25C3" w14:textId="2710BB8C" w:rsidR="00B2732F" w:rsidRPr="00752485" w:rsidRDefault="00B2732F" w:rsidP="0024124C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.000</w:t>
            </w:r>
          </w:p>
        </w:tc>
      </w:tr>
      <w:tr w:rsidR="00B2732F" w:rsidRPr="00752485" w14:paraId="6B47BFA8" w14:textId="77777777" w:rsidTr="0024124C">
        <w:tc>
          <w:tcPr>
            <w:tcW w:w="2972" w:type="dxa"/>
          </w:tcPr>
          <w:p w14:paraId="06ADAEA4" w14:textId="77777777" w:rsidR="00B2732F" w:rsidRPr="00752485" w:rsidRDefault="00B2732F" w:rsidP="0024124C">
            <w:pPr>
              <w:rPr>
                <w:rFonts w:ascii="Arial" w:hAnsi="Arial" w:cs="Arial"/>
                <w:sz w:val="21"/>
                <w:szCs w:val="21"/>
              </w:rPr>
            </w:pPr>
            <w:r w:rsidRPr="00752485">
              <w:rPr>
                <w:rFonts w:ascii="Arial" w:hAnsi="Arial" w:cs="Arial"/>
                <w:sz w:val="21"/>
                <w:szCs w:val="21"/>
              </w:rPr>
              <w:t>Behavioural change (including lethargy)</w:t>
            </w:r>
          </w:p>
        </w:tc>
        <w:tc>
          <w:tcPr>
            <w:tcW w:w="2410" w:type="dxa"/>
          </w:tcPr>
          <w:p w14:paraId="50116C58" w14:textId="4097BEB2" w:rsidR="00B2732F" w:rsidRPr="00752485" w:rsidRDefault="00B2732F" w:rsidP="0024124C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 (4.0%)</w:t>
            </w:r>
          </w:p>
        </w:tc>
        <w:tc>
          <w:tcPr>
            <w:tcW w:w="2410" w:type="dxa"/>
          </w:tcPr>
          <w:p w14:paraId="47765099" w14:textId="15E18E31" w:rsidR="00B2732F" w:rsidRPr="00752485" w:rsidRDefault="004C0B36" w:rsidP="0024124C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3</w:t>
            </w:r>
            <w:r w:rsidR="00B2732F" w:rsidRPr="00752485">
              <w:rPr>
                <w:rFonts w:ascii="Arial" w:hAnsi="Arial" w:cs="Arial"/>
                <w:sz w:val="21"/>
                <w:szCs w:val="21"/>
              </w:rPr>
              <w:t xml:space="preserve"> (</w:t>
            </w:r>
            <w:r>
              <w:rPr>
                <w:rFonts w:ascii="Arial" w:hAnsi="Arial" w:cs="Arial"/>
                <w:sz w:val="21"/>
                <w:szCs w:val="21"/>
              </w:rPr>
              <w:t>21.4</w:t>
            </w:r>
            <w:r w:rsidR="00FD7B5F">
              <w:rPr>
                <w:rFonts w:ascii="Arial" w:hAnsi="Arial" w:cs="Arial"/>
                <w:sz w:val="21"/>
                <w:szCs w:val="21"/>
              </w:rPr>
              <w:t>)</w:t>
            </w:r>
            <w:r w:rsidR="00B2732F" w:rsidRPr="00752485">
              <w:rPr>
                <w:rFonts w:ascii="Arial" w:hAnsi="Arial" w:cs="Arial"/>
                <w:sz w:val="21"/>
                <w:szCs w:val="21"/>
              </w:rPr>
              <w:t>%)</w:t>
            </w:r>
          </w:p>
        </w:tc>
        <w:tc>
          <w:tcPr>
            <w:tcW w:w="1559" w:type="dxa"/>
          </w:tcPr>
          <w:p w14:paraId="20FED540" w14:textId="0918B104" w:rsidR="00B2732F" w:rsidRPr="00752485" w:rsidRDefault="00FD7B5F" w:rsidP="0024124C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</w:t>
            </w:r>
            <w:r w:rsidR="005B3DD2">
              <w:rPr>
                <w:rFonts w:ascii="Arial" w:hAnsi="Arial" w:cs="Arial"/>
                <w:sz w:val="21"/>
                <w:szCs w:val="21"/>
              </w:rPr>
              <w:t>674</w:t>
            </w:r>
          </w:p>
        </w:tc>
      </w:tr>
      <w:tr w:rsidR="00B2732F" w:rsidRPr="00752485" w14:paraId="7D800D4F" w14:textId="77777777" w:rsidTr="0024124C">
        <w:tc>
          <w:tcPr>
            <w:tcW w:w="2972" w:type="dxa"/>
          </w:tcPr>
          <w:p w14:paraId="3A906DD8" w14:textId="77777777" w:rsidR="00B2732F" w:rsidRPr="00752485" w:rsidRDefault="00B2732F" w:rsidP="0024124C">
            <w:pPr>
              <w:rPr>
                <w:rFonts w:ascii="Arial" w:hAnsi="Arial" w:cs="Arial"/>
                <w:sz w:val="21"/>
                <w:szCs w:val="21"/>
              </w:rPr>
            </w:pPr>
            <w:r w:rsidRPr="00752485">
              <w:rPr>
                <w:rFonts w:ascii="Arial" w:hAnsi="Arial" w:cs="Arial"/>
                <w:sz w:val="21"/>
                <w:szCs w:val="21"/>
              </w:rPr>
              <w:t>Other (yes / no)</w:t>
            </w:r>
          </w:p>
        </w:tc>
        <w:tc>
          <w:tcPr>
            <w:tcW w:w="2410" w:type="dxa"/>
          </w:tcPr>
          <w:p w14:paraId="51D2BAD4" w14:textId="55F875A8" w:rsidR="00B2732F" w:rsidRPr="00752485" w:rsidRDefault="005B3DD2" w:rsidP="0024124C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</w:t>
            </w:r>
            <w:r w:rsidR="00FD7B5F">
              <w:rPr>
                <w:rFonts w:ascii="Arial" w:hAnsi="Arial" w:cs="Arial"/>
                <w:sz w:val="21"/>
                <w:szCs w:val="21"/>
              </w:rPr>
              <w:t xml:space="preserve"> (</w:t>
            </w:r>
            <w:r>
              <w:rPr>
                <w:rFonts w:ascii="Arial" w:hAnsi="Arial" w:cs="Arial"/>
                <w:sz w:val="21"/>
                <w:szCs w:val="21"/>
              </w:rPr>
              <w:t>5.3</w:t>
            </w:r>
            <w:r w:rsidR="00FD7B5F">
              <w:rPr>
                <w:rFonts w:ascii="Arial" w:hAnsi="Arial" w:cs="Arial"/>
                <w:sz w:val="21"/>
                <w:szCs w:val="21"/>
              </w:rPr>
              <w:t>%)</w:t>
            </w:r>
          </w:p>
        </w:tc>
        <w:tc>
          <w:tcPr>
            <w:tcW w:w="2410" w:type="dxa"/>
          </w:tcPr>
          <w:p w14:paraId="1C563C2C" w14:textId="5AA43627" w:rsidR="00B2732F" w:rsidRPr="00752485" w:rsidRDefault="005B3DD2" w:rsidP="0024124C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5</w:t>
            </w:r>
            <w:r w:rsidR="00FD7B5F">
              <w:rPr>
                <w:rFonts w:ascii="Arial" w:hAnsi="Arial" w:cs="Arial"/>
                <w:sz w:val="21"/>
                <w:szCs w:val="21"/>
              </w:rPr>
              <w:t xml:space="preserve"> (</w:t>
            </w:r>
            <w:r>
              <w:rPr>
                <w:rFonts w:ascii="Arial" w:hAnsi="Arial" w:cs="Arial"/>
                <w:sz w:val="21"/>
                <w:szCs w:val="21"/>
              </w:rPr>
              <w:t>18.5</w:t>
            </w:r>
            <w:r w:rsidR="00FD7B5F" w:rsidRPr="00752485">
              <w:rPr>
                <w:rFonts w:ascii="Arial" w:hAnsi="Arial" w:cs="Arial"/>
                <w:sz w:val="21"/>
                <w:szCs w:val="21"/>
              </w:rPr>
              <w:t>%)</w:t>
            </w:r>
          </w:p>
        </w:tc>
        <w:tc>
          <w:tcPr>
            <w:tcW w:w="1559" w:type="dxa"/>
          </w:tcPr>
          <w:p w14:paraId="334F1FB4" w14:textId="68BE4A16" w:rsidR="00B2732F" w:rsidRPr="00752485" w:rsidRDefault="00FD7B5F" w:rsidP="0024124C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</w:t>
            </w:r>
            <w:r w:rsidR="005B3DD2">
              <w:rPr>
                <w:rFonts w:ascii="Arial" w:hAnsi="Arial" w:cs="Arial"/>
                <w:sz w:val="21"/>
                <w:szCs w:val="21"/>
              </w:rPr>
              <w:t>165</w:t>
            </w:r>
          </w:p>
        </w:tc>
      </w:tr>
      <w:tr w:rsidR="009E1161" w:rsidRPr="00752485" w14:paraId="713A5551" w14:textId="77777777" w:rsidTr="0024124C">
        <w:tc>
          <w:tcPr>
            <w:tcW w:w="2972" w:type="dxa"/>
          </w:tcPr>
          <w:p w14:paraId="00C7D9B6" w14:textId="77777777" w:rsidR="009E1161" w:rsidRPr="00752485" w:rsidRDefault="009E1161" w:rsidP="0024124C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Number of symptoms at presentation</w:t>
            </w:r>
          </w:p>
        </w:tc>
        <w:tc>
          <w:tcPr>
            <w:tcW w:w="2410" w:type="dxa"/>
          </w:tcPr>
          <w:p w14:paraId="0DF7CB00" w14:textId="672D189D" w:rsidR="009E1161" w:rsidRDefault="009E1161" w:rsidP="0024124C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1 symptom = </w:t>
            </w:r>
            <w:r w:rsidR="005B3DD2">
              <w:rPr>
                <w:rFonts w:ascii="Arial" w:hAnsi="Arial" w:cs="Arial"/>
                <w:sz w:val="21"/>
                <w:szCs w:val="21"/>
              </w:rPr>
              <w:t>12</w:t>
            </w:r>
          </w:p>
          <w:p w14:paraId="76337519" w14:textId="48162B15" w:rsidR="009E1161" w:rsidRDefault="009E1161" w:rsidP="0024124C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2 symptoms = </w:t>
            </w:r>
            <w:r w:rsidR="005B3DD2">
              <w:rPr>
                <w:rFonts w:ascii="Arial" w:hAnsi="Arial" w:cs="Arial"/>
                <w:sz w:val="21"/>
                <w:szCs w:val="21"/>
              </w:rPr>
              <w:t>13</w:t>
            </w:r>
          </w:p>
          <w:p w14:paraId="09178559" w14:textId="157F9BA0" w:rsidR="009E1161" w:rsidRDefault="009E1161" w:rsidP="0024124C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3 symptoms = </w:t>
            </w:r>
            <w:r w:rsidR="005B3DD2">
              <w:rPr>
                <w:rFonts w:ascii="Arial" w:hAnsi="Arial" w:cs="Arial"/>
                <w:sz w:val="21"/>
                <w:szCs w:val="21"/>
              </w:rPr>
              <w:t>10</w:t>
            </w:r>
          </w:p>
          <w:p w14:paraId="19AAF69B" w14:textId="5B81F82E" w:rsidR="009E1161" w:rsidRDefault="009E1161" w:rsidP="0024124C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4 symptoms = </w:t>
            </w:r>
            <w:r w:rsidR="005B3DD2">
              <w:rPr>
                <w:rFonts w:ascii="Arial" w:hAnsi="Arial" w:cs="Arial"/>
                <w:sz w:val="21"/>
                <w:szCs w:val="21"/>
              </w:rPr>
              <w:t>2</w:t>
            </w:r>
          </w:p>
          <w:p w14:paraId="2F202AF8" w14:textId="0122760C" w:rsidR="009E1161" w:rsidRPr="00752485" w:rsidRDefault="009E1161" w:rsidP="0024124C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5 symptoms = 0</w:t>
            </w:r>
          </w:p>
        </w:tc>
        <w:tc>
          <w:tcPr>
            <w:tcW w:w="2410" w:type="dxa"/>
          </w:tcPr>
          <w:p w14:paraId="001D36F4" w14:textId="241AD940" w:rsidR="009E1161" w:rsidRDefault="009E1161" w:rsidP="0024124C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1 symptom = </w:t>
            </w:r>
            <w:r w:rsidR="005B3DD2">
              <w:rPr>
                <w:rFonts w:ascii="Arial" w:hAnsi="Arial" w:cs="Arial"/>
                <w:sz w:val="21"/>
                <w:szCs w:val="21"/>
              </w:rPr>
              <w:t>9</w:t>
            </w:r>
          </w:p>
          <w:p w14:paraId="7BD1CD5C" w14:textId="350D2C3D" w:rsidR="009E1161" w:rsidRDefault="009E1161" w:rsidP="0024124C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2 symptoms = </w:t>
            </w:r>
            <w:r w:rsidR="005B3DD2">
              <w:rPr>
                <w:rFonts w:ascii="Arial" w:hAnsi="Arial" w:cs="Arial"/>
                <w:sz w:val="21"/>
                <w:szCs w:val="21"/>
              </w:rPr>
              <w:t>7</w:t>
            </w:r>
          </w:p>
          <w:p w14:paraId="29913392" w14:textId="5566FEA5" w:rsidR="009E1161" w:rsidRDefault="009E1161" w:rsidP="0024124C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3 symptoms = </w:t>
            </w:r>
            <w:r w:rsidR="005B3DD2">
              <w:rPr>
                <w:rFonts w:ascii="Arial" w:hAnsi="Arial" w:cs="Arial"/>
                <w:sz w:val="21"/>
                <w:szCs w:val="21"/>
              </w:rPr>
              <w:t>7</w:t>
            </w:r>
          </w:p>
          <w:p w14:paraId="0728AF83" w14:textId="6B43DBA7" w:rsidR="009E1161" w:rsidRDefault="009E1161" w:rsidP="0024124C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4 symptoms = </w:t>
            </w:r>
            <w:r w:rsidR="005B3DD2">
              <w:rPr>
                <w:rFonts w:ascii="Arial" w:hAnsi="Arial" w:cs="Arial"/>
                <w:sz w:val="21"/>
                <w:szCs w:val="21"/>
              </w:rPr>
              <w:t>3</w:t>
            </w:r>
          </w:p>
          <w:p w14:paraId="3AC02E65" w14:textId="207A38F0" w:rsidR="009E1161" w:rsidRPr="00752485" w:rsidRDefault="009E1161" w:rsidP="0024124C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5 symptoms = 1</w:t>
            </w:r>
          </w:p>
        </w:tc>
        <w:tc>
          <w:tcPr>
            <w:tcW w:w="1559" w:type="dxa"/>
          </w:tcPr>
          <w:p w14:paraId="79C0B706" w14:textId="254E7C19" w:rsidR="009E1161" w:rsidRPr="00752485" w:rsidRDefault="009E1161" w:rsidP="0024124C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</w:t>
            </w:r>
            <w:r w:rsidR="005B3DD2">
              <w:rPr>
                <w:rFonts w:ascii="Arial" w:hAnsi="Arial" w:cs="Arial"/>
                <w:sz w:val="21"/>
                <w:szCs w:val="21"/>
              </w:rPr>
              <w:t>704</w:t>
            </w:r>
          </w:p>
        </w:tc>
      </w:tr>
    </w:tbl>
    <w:p w14:paraId="322472C1" w14:textId="77777777" w:rsidR="00752485" w:rsidRPr="00F33948" w:rsidRDefault="00752485" w:rsidP="00752485">
      <w:pPr>
        <w:spacing w:line="360" w:lineRule="auto"/>
        <w:rPr>
          <w:rFonts w:ascii="Arial" w:hAnsi="Arial" w:cs="Arial"/>
          <w:sz w:val="22"/>
          <w:szCs w:val="22"/>
        </w:rPr>
      </w:pPr>
    </w:p>
    <w:p w14:paraId="64CAE0D9" w14:textId="1E1B69DF" w:rsidR="00752485" w:rsidRPr="00A44586" w:rsidRDefault="00752485" w:rsidP="00752485">
      <w:pPr>
        <w:spacing w:line="360" w:lineRule="auto"/>
        <w:rPr>
          <w:rFonts w:ascii="Arial" w:hAnsi="Arial" w:cs="Arial"/>
          <w:i/>
          <w:iCs/>
          <w:sz w:val="22"/>
          <w:szCs w:val="22"/>
        </w:rPr>
      </w:pPr>
      <w:r w:rsidRPr="00A44586">
        <w:rPr>
          <w:rFonts w:ascii="Arial" w:hAnsi="Arial" w:cs="Arial"/>
          <w:i/>
          <w:iCs/>
          <w:sz w:val="22"/>
          <w:szCs w:val="22"/>
        </w:rPr>
        <w:t>Signs and symptoms at diagnosis for children aged 1</w:t>
      </w:r>
      <w:r w:rsidR="0043391D" w:rsidRPr="00A44586">
        <w:rPr>
          <w:rFonts w:ascii="Arial" w:hAnsi="Arial" w:cs="Arial"/>
          <w:i/>
          <w:iCs/>
          <w:sz w:val="22"/>
          <w:szCs w:val="22"/>
        </w:rPr>
        <w:t>2</w:t>
      </w:r>
      <w:r w:rsidRPr="00A44586">
        <w:rPr>
          <w:rFonts w:ascii="Arial" w:hAnsi="Arial" w:cs="Arial"/>
          <w:i/>
          <w:iCs/>
          <w:sz w:val="22"/>
          <w:szCs w:val="22"/>
        </w:rPr>
        <w:t xml:space="preserve">-16 years before and during the pandemic. 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2972"/>
        <w:gridCol w:w="2410"/>
        <w:gridCol w:w="2410"/>
        <w:gridCol w:w="1559"/>
      </w:tblGrid>
      <w:tr w:rsidR="003C63C6" w:rsidRPr="00752485" w14:paraId="377DD1D3" w14:textId="77777777" w:rsidTr="003C63C6">
        <w:tc>
          <w:tcPr>
            <w:tcW w:w="2972" w:type="dxa"/>
            <w:shd w:val="clear" w:color="auto" w:fill="C1E4F5" w:themeFill="accent1" w:themeFillTint="33"/>
          </w:tcPr>
          <w:p w14:paraId="40432CCF" w14:textId="77777777" w:rsidR="003C63C6" w:rsidRPr="00752485" w:rsidRDefault="003C63C6" w:rsidP="0024124C">
            <w:pPr>
              <w:rPr>
                <w:rFonts w:ascii="Arial" w:hAnsi="Arial" w:cs="Arial"/>
                <w:sz w:val="21"/>
                <w:szCs w:val="21"/>
              </w:rPr>
            </w:pPr>
            <w:r w:rsidRPr="00752485">
              <w:rPr>
                <w:rFonts w:ascii="Arial" w:hAnsi="Arial" w:cs="Arial"/>
                <w:sz w:val="21"/>
                <w:szCs w:val="21"/>
              </w:rPr>
              <w:t>Signs and symptoms</w:t>
            </w:r>
          </w:p>
        </w:tc>
        <w:tc>
          <w:tcPr>
            <w:tcW w:w="2410" w:type="dxa"/>
            <w:shd w:val="clear" w:color="auto" w:fill="C1E4F5" w:themeFill="accent1" w:themeFillTint="33"/>
          </w:tcPr>
          <w:p w14:paraId="6C1AC8FA" w14:textId="63434B99" w:rsidR="003C63C6" w:rsidRPr="00752485" w:rsidRDefault="003C63C6" w:rsidP="0024124C">
            <w:pPr>
              <w:rPr>
                <w:rFonts w:ascii="Arial" w:hAnsi="Arial" w:cs="Arial"/>
                <w:sz w:val="21"/>
                <w:szCs w:val="21"/>
              </w:rPr>
            </w:pPr>
            <w:r w:rsidRPr="00752485">
              <w:rPr>
                <w:rFonts w:ascii="Arial" w:hAnsi="Arial" w:cs="Arial"/>
                <w:sz w:val="21"/>
                <w:szCs w:val="21"/>
              </w:rPr>
              <w:t xml:space="preserve">Diagnosis </w:t>
            </w:r>
            <w:r w:rsidRPr="00752485">
              <w:rPr>
                <w:rFonts w:ascii="Arial" w:hAnsi="Arial" w:cs="Arial"/>
                <w:b/>
                <w:bCs/>
                <w:sz w:val="21"/>
                <w:szCs w:val="21"/>
              </w:rPr>
              <w:t>before</w:t>
            </w:r>
            <w:r w:rsidRPr="00752485">
              <w:rPr>
                <w:rFonts w:ascii="Arial" w:hAnsi="Arial" w:cs="Arial"/>
                <w:sz w:val="21"/>
                <w:szCs w:val="21"/>
              </w:rPr>
              <w:t xml:space="preserve"> the pandemic</w:t>
            </w:r>
            <w:r w:rsidR="0088743E">
              <w:rPr>
                <w:rFonts w:ascii="Arial" w:hAnsi="Arial" w:cs="Arial"/>
                <w:sz w:val="21"/>
                <w:szCs w:val="21"/>
              </w:rPr>
              <w:t>, n=</w:t>
            </w:r>
            <w:r w:rsidR="00E367EC">
              <w:rPr>
                <w:rFonts w:ascii="Arial" w:hAnsi="Arial" w:cs="Arial"/>
                <w:sz w:val="21"/>
                <w:szCs w:val="21"/>
              </w:rPr>
              <w:t>27</w:t>
            </w:r>
            <w:r w:rsidRPr="00752485">
              <w:rPr>
                <w:rFonts w:ascii="Arial" w:hAnsi="Arial" w:cs="Arial"/>
                <w:sz w:val="21"/>
                <w:szCs w:val="21"/>
              </w:rPr>
              <w:t xml:space="preserve"> (%)</w:t>
            </w:r>
          </w:p>
        </w:tc>
        <w:tc>
          <w:tcPr>
            <w:tcW w:w="2410" w:type="dxa"/>
            <w:shd w:val="clear" w:color="auto" w:fill="C1E4F5" w:themeFill="accent1" w:themeFillTint="33"/>
          </w:tcPr>
          <w:p w14:paraId="5A9D1F79" w14:textId="119ECDF6" w:rsidR="003C63C6" w:rsidRPr="00752485" w:rsidRDefault="003C63C6" w:rsidP="0024124C">
            <w:pPr>
              <w:rPr>
                <w:rFonts w:ascii="Arial" w:hAnsi="Arial" w:cs="Arial"/>
                <w:sz w:val="21"/>
                <w:szCs w:val="21"/>
              </w:rPr>
            </w:pPr>
            <w:r w:rsidRPr="00752485">
              <w:rPr>
                <w:rFonts w:ascii="Arial" w:hAnsi="Arial" w:cs="Arial"/>
                <w:sz w:val="21"/>
                <w:szCs w:val="21"/>
              </w:rPr>
              <w:t xml:space="preserve">Diagnosis </w:t>
            </w:r>
            <w:r w:rsidRPr="00752485">
              <w:rPr>
                <w:rFonts w:ascii="Arial" w:hAnsi="Arial" w:cs="Arial"/>
                <w:b/>
                <w:bCs/>
                <w:sz w:val="21"/>
                <w:szCs w:val="21"/>
              </w:rPr>
              <w:t>during</w:t>
            </w:r>
            <w:r w:rsidRPr="00752485">
              <w:rPr>
                <w:rFonts w:ascii="Arial" w:hAnsi="Arial" w:cs="Arial"/>
                <w:sz w:val="21"/>
                <w:szCs w:val="21"/>
              </w:rPr>
              <w:t xml:space="preserve"> the pandemic</w:t>
            </w:r>
            <w:r w:rsidR="0088743E">
              <w:rPr>
                <w:rFonts w:ascii="Arial" w:hAnsi="Arial" w:cs="Arial"/>
                <w:sz w:val="21"/>
                <w:szCs w:val="21"/>
              </w:rPr>
              <w:t>, n=</w:t>
            </w:r>
            <w:r w:rsidR="00E367EC">
              <w:rPr>
                <w:rFonts w:ascii="Arial" w:hAnsi="Arial" w:cs="Arial"/>
                <w:sz w:val="21"/>
                <w:szCs w:val="21"/>
              </w:rPr>
              <w:t>22</w:t>
            </w:r>
            <w:r w:rsidRPr="00752485">
              <w:rPr>
                <w:rFonts w:ascii="Arial" w:hAnsi="Arial" w:cs="Arial"/>
                <w:sz w:val="21"/>
                <w:szCs w:val="21"/>
              </w:rPr>
              <w:t>(%)</w:t>
            </w:r>
          </w:p>
        </w:tc>
        <w:tc>
          <w:tcPr>
            <w:tcW w:w="1559" w:type="dxa"/>
            <w:shd w:val="clear" w:color="auto" w:fill="C1E4F5" w:themeFill="accent1" w:themeFillTint="33"/>
          </w:tcPr>
          <w:p w14:paraId="543CB1CC" w14:textId="77777777" w:rsidR="003C63C6" w:rsidRPr="00752485" w:rsidRDefault="003C63C6" w:rsidP="0024124C">
            <w:pPr>
              <w:rPr>
                <w:rFonts w:ascii="Arial" w:hAnsi="Arial" w:cs="Arial"/>
                <w:sz w:val="21"/>
                <w:szCs w:val="21"/>
              </w:rPr>
            </w:pPr>
            <w:r w:rsidRPr="00752485">
              <w:rPr>
                <w:rFonts w:ascii="Arial" w:hAnsi="Arial" w:cs="Arial"/>
                <w:sz w:val="21"/>
                <w:szCs w:val="21"/>
              </w:rPr>
              <w:t>Fisher’s exact p value</w:t>
            </w:r>
          </w:p>
        </w:tc>
      </w:tr>
      <w:tr w:rsidR="003C63C6" w:rsidRPr="00752485" w14:paraId="7A14C061" w14:textId="77777777" w:rsidTr="003C63C6">
        <w:tc>
          <w:tcPr>
            <w:tcW w:w="2972" w:type="dxa"/>
          </w:tcPr>
          <w:p w14:paraId="70E76903" w14:textId="77777777" w:rsidR="003C63C6" w:rsidRPr="00752485" w:rsidRDefault="003C63C6" w:rsidP="0024124C">
            <w:pPr>
              <w:rPr>
                <w:rFonts w:ascii="Arial" w:hAnsi="Arial" w:cs="Arial"/>
                <w:sz w:val="21"/>
                <w:szCs w:val="21"/>
              </w:rPr>
            </w:pPr>
            <w:r w:rsidRPr="00752485">
              <w:rPr>
                <w:rFonts w:ascii="Arial" w:hAnsi="Arial" w:cs="Arial"/>
                <w:sz w:val="21"/>
                <w:szCs w:val="21"/>
              </w:rPr>
              <w:lastRenderedPageBreak/>
              <w:t xml:space="preserve">Headache </w:t>
            </w:r>
          </w:p>
        </w:tc>
        <w:tc>
          <w:tcPr>
            <w:tcW w:w="2410" w:type="dxa"/>
          </w:tcPr>
          <w:p w14:paraId="78B47E5D" w14:textId="5CAD9F9D" w:rsidR="003C63C6" w:rsidRPr="00752485" w:rsidRDefault="00E367EC" w:rsidP="0024124C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3</w:t>
            </w:r>
            <w:r w:rsidR="003C63C6" w:rsidRPr="00752485">
              <w:rPr>
                <w:rFonts w:ascii="Arial" w:hAnsi="Arial" w:cs="Arial"/>
                <w:sz w:val="21"/>
                <w:szCs w:val="21"/>
              </w:rPr>
              <w:t xml:space="preserve"> (</w:t>
            </w:r>
            <w:r>
              <w:rPr>
                <w:rFonts w:ascii="Arial" w:hAnsi="Arial" w:cs="Arial"/>
                <w:sz w:val="21"/>
                <w:szCs w:val="21"/>
              </w:rPr>
              <w:t>48.1</w:t>
            </w:r>
            <w:r w:rsidR="003C63C6" w:rsidRPr="00752485">
              <w:rPr>
                <w:rFonts w:ascii="Arial" w:hAnsi="Arial" w:cs="Arial"/>
                <w:sz w:val="21"/>
                <w:szCs w:val="21"/>
              </w:rPr>
              <w:t>%)</w:t>
            </w:r>
          </w:p>
        </w:tc>
        <w:tc>
          <w:tcPr>
            <w:tcW w:w="2410" w:type="dxa"/>
          </w:tcPr>
          <w:p w14:paraId="3F60B3BD" w14:textId="7550CC64" w:rsidR="003C63C6" w:rsidRPr="00752485" w:rsidRDefault="003C63C6" w:rsidP="0024124C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</w:t>
            </w:r>
            <w:r w:rsidR="00E367EC">
              <w:rPr>
                <w:rFonts w:ascii="Arial" w:hAnsi="Arial" w:cs="Arial"/>
                <w:sz w:val="21"/>
                <w:szCs w:val="21"/>
              </w:rPr>
              <w:t>6</w:t>
            </w:r>
            <w:r w:rsidRPr="00752485">
              <w:rPr>
                <w:rFonts w:ascii="Arial" w:hAnsi="Arial" w:cs="Arial"/>
                <w:sz w:val="21"/>
                <w:szCs w:val="21"/>
              </w:rPr>
              <w:t xml:space="preserve"> (</w:t>
            </w:r>
            <w:r>
              <w:rPr>
                <w:rFonts w:ascii="Arial" w:hAnsi="Arial" w:cs="Arial"/>
                <w:sz w:val="21"/>
                <w:szCs w:val="21"/>
              </w:rPr>
              <w:t>7</w:t>
            </w:r>
            <w:r w:rsidR="00E367EC">
              <w:rPr>
                <w:rFonts w:ascii="Arial" w:hAnsi="Arial" w:cs="Arial"/>
                <w:sz w:val="21"/>
                <w:szCs w:val="21"/>
              </w:rPr>
              <w:t>2.7</w:t>
            </w:r>
            <w:r w:rsidRPr="00752485">
              <w:rPr>
                <w:rFonts w:ascii="Arial" w:hAnsi="Arial" w:cs="Arial"/>
                <w:sz w:val="21"/>
                <w:szCs w:val="21"/>
              </w:rPr>
              <w:t>%)</w:t>
            </w:r>
          </w:p>
        </w:tc>
        <w:tc>
          <w:tcPr>
            <w:tcW w:w="1559" w:type="dxa"/>
          </w:tcPr>
          <w:p w14:paraId="081A755A" w14:textId="37BE1B27" w:rsidR="003C63C6" w:rsidRPr="00752485" w:rsidRDefault="00E367EC" w:rsidP="0024124C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143</w:t>
            </w:r>
          </w:p>
        </w:tc>
      </w:tr>
      <w:tr w:rsidR="003C63C6" w:rsidRPr="00752485" w14:paraId="3023AC50" w14:textId="77777777" w:rsidTr="003C63C6">
        <w:tc>
          <w:tcPr>
            <w:tcW w:w="2972" w:type="dxa"/>
          </w:tcPr>
          <w:p w14:paraId="09253C68" w14:textId="77777777" w:rsidR="003C63C6" w:rsidRPr="00752485" w:rsidRDefault="003C63C6" w:rsidP="0024124C">
            <w:pPr>
              <w:rPr>
                <w:rFonts w:ascii="Arial" w:hAnsi="Arial" w:cs="Arial"/>
                <w:sz w:val="21"/>
                <w:szCs w:val="21"/>
              </w:rPr>
            </w:pPr>
            <w:r w:rsidRPr="00752485">
              <w:rPr>
                <w:rFonts w:ascii="Arial" w:hAnsi="Arial" w:cs="Arial"/>
                <w:sz w:val="21"/>
                <w:szCs w:val="21"/>
              </w:rPr>
              <w:t>Nausea and/or vomiting</w:t>
            </w:r>
          </w:p>
        </w:tc>
        <w:tc>
          <w:tcPr>
            <w:tcW w:w="2410" w:type="dxa"/>
          </w:tcPr>
          <w:p w14:paraId="748B1C4C" w14:textId="7B94ED5A" w:rsidR="003C63C6" w:rsidRPr="00752485" w:rsidRDefault="00E367EC" w:rsidP="0024124C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</w:t>
            </w:r>
            <w:r w:rsidR="003C63C6" w:rsidRPr="00752485">
              <w:rPr>
                <w:rFonts w:ascii="Arial" w:hAnsi="Arial" w:cs="Arial"/>
                <w:sz w:val="21"/>
                <w:szCs w:val="21"/>
              </w:rPr>
              <w:t xml:space="preserve"> (</w:t>
            </w:r>
            <w:r>
              <w:rPr>
                <w:rFonts w:ascii="Arial" w:hAnsi="Arial" w:cs="Arial"/>
                <w:sz w:val="21"/>
                <w:szCs w:val="21"/>
              </w:rPr>
              <w:t>7.4</w:t>
            </w:r>
            <w:r w:rsidR="003C63C6" w:rsidRPr="00752485">
              <w:rPr>
                <w:rFonts w:ascii="Arial" w:hAnsi="Arial" w:cs="Arial"/>
                <w:sz w:val="21"/>
                <w:szCs w:val="21"/>
              </w:rPr>
              <w:t>%)</w:t>
            </w:r>
          </w:p>
        </w:tc>
        <w:tc>
          <w:tcPr>
            <w:tcW w:w="2410" w:type="dxa"/>
          </w:tcPr>
          <w:p w14:paraId="17C98A7F" w14:textId="3F338487" w:rsidR="003C63C6" w:rsidRPr="00752485" w:rsidRDefault="00E367EC" w:rsidP="0024124C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0</w:t>
            </w:r>
            <w:r w:rsidR="003C63C6" w:rsidRPr="00752485">
              <w:rPr>
                <w:rFonts w:ascii="Arial" w:hAnsi="Arial" w:cs="Arial"/>
                <w:sz w:val="21"/>
                <w:szCs w:val="21"/>
              </w:rPr>
              <w:t xml:space="preserve"> (</w:t>
            </w:r>
            <w:r>
              <w:rPr>
                <w:rFonts w:ascii="Arial" w:hAnsi="Arial" w:cs="Arial"/>
                <w:sz w:val="21"/>
                <w:szCs w:val="21"/>
              </w:rPr>
              <w:t>45.5</w:t>
            </w:r>
            <w:r w:rsidR="003C63C6" w:rsidRPr="00752485">
              <w:rPr>
                <w:rFonts w:ascii="Arial" w:hAnsi="Arial" w:cs="Arial"/>
                <w:sz w:val="21"/>
                <w:szCs w:val="21"/>
              </w:rPr>
              <w:t>%)</w:t>
            </w:r>
          </w:p>
        </w:tc>
        <w:tc>
          <w:tcPr>
            <w:tcW w:w="1559" w:type="dxa"/>
          </w:tcPr>
          <w:p w14:paraId="23BD4C45" w14:textId="02899265" w:rsidR="003C63C6" w:rsidRPr="00801A60" w:rsidRDefault="0088743E" w:rsidP="0024124C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801A60">
              <w:rPr>
                <w:rFonts w:ascii="Arial" w:hAnsi="Arial" w:cs="Arial"/>
                <w:b/>
                <w:bCs/>
                <w:sz w:val="21"/>
                <w:szCs w:val="21"/>
              </w:rPr>
              <w:t>0.0</w:t>
            </w:r>
            <w:r w:rsidR="00E367EC" w:rsidRPr="00801A60">
              <w:rPr>
                <w:rFonts w:ascii="Arial" w:hAnsi="Arial" w:cs="Arial"/>
                <w:b/>
                <w:bCs/>
                <w:sz w:val="21"/>
                <w:szCs w:val="21"/>
              </w:rPr>
              <w:t>02*</w:t>
            </w:r>
          </w:p>
        </w:tc>
      </w:tr>
      <w:tr w:rsidR="003C63C6" w:rsidRPr="00752485" w14:paraId="6978BEE3" w14:textId="77777777" w:rsidTr="003C63C6">
        <w:tc>
          <w:tcPr>
            <w:tcW w:w="2972" w:type="dxa"/>
          </w:tcPr>
          <w:p w14:paraId="63964A35" w14:textId="77777777" w:rsidR="003C63C6" w:rsidRPr="00752485" w:rsidRDefault="003C63C6" w:rsidP="0024124C">
            <w:pPr>
              <w:rPr>
                <w:rFonts w:ascii="Arial" w:hAnsi="Arial" w:cs="Arial"/>
                <w:sz w:val="21"/>
                <w:szCs w:val="21"/>
              </w:rPr>
            </w:pPr>
            <w:r w:rsidRPr="00752485">
              <w:rPr>
                <w:rFonts w:ascii="Arial" w:hAnsi="Arial" w:cs="Arial"/>
                <w:sz w:val="21"/>
                <w:szCs w:val="21"/>
              </w:rPr>
              <w:t>Motor system abnormalities</w:t>
            </w:r>
          </w:p>
        </w:tc>
        <w:tc>
          <w:tcPr>
            <w:tcW w:w="2410" w:type="dxa"/>
          </w:tcPr>
          <w:p w14:paraId="17A9C898" w14:textId="6436E017" w:rsidR="003C63C6" w:rsidRPr="00752485" w:rsidRDefault="00E367EC" w:rsidP="0024124C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 (7.4%)</w:t>
            </w:r>
          </w:p>
        </w:tc>
        <w:tc>
          <w:tcPr>
            <w:tcW w:w="2410" w:type="dxa"/>
          </w:tcPr>
          <w:p w14:paraId="678133ED" w14:textId="0136DD52" w:rsidR="003C63C6" w:rsidRPr="00752485" w:rsidRDefault="00E367EC" w:rsidP="0024124C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8 (36.4</w:t>
            </w:r>
            <w:r w:rsidR="0088743E" w:rsidRPr="00752485">
              <w:rPr>
                <w:rFonts w:ascii="Arial" w:hAnsi="Arial" w:cs="Arial"/>
                <w:sz w:val="21"/>
                <w:szCs w:val="21"/>
              </w:rPr>
              <w:t>%)</w:t>
            </w:r>
          </w:p>
        </w:tc>
        <w:tc>
          <w:tcPr>
            <w:tcW w:w="1559" w:type="dxa"/>
          </w:tcPr>
          <w:p w14:paraId="261407B7" w14:textId="30D533AF" w:rsidR="003C63C6" w:rsidRPr="00801A60" w:rsidRDefault="003C63C6" w:rsidP="0024124C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801A60">
              <w:rPr>
                <w:rFonts w:ascii="Arial" w:hAnsi="Arial" w:cs="Arial"/>
                <w:b/>
                <w:bCs/>
                <w:sz w:val="21"/>
                <w:szCs w:val="21"/>
              </w:rPr>
              <w:t>0.</w:t>
            </w:r>
            <w:r w:rsidR="00E367EC" w:rsidRPr="00801A60">
              <w:rPr>
                <w:rFonts w:ascii="Arial" w:hAnsi="Arial" w:cs="Arial"/>
                <w:b/>
                <w:bCs/>
                <w:sz w:val="21"/>
                <w:szCs w:val="21"/>
              </w:rPr>
              <w:t>029*</w:t>
            </w:r>
          </w:p>
        </w:tc>
      </w:tr>
      <w:tr w:rsidR="003C63C6" w:rsidRPr="00752485" w14:paraId="61AAC5CF" w14:textId="77777777" w:rsidTr="003C63C6">
        <w:tc>
          <w:tcPr>
            <w:tcW w:w="2972" w:type="dxa"/>
          </w:tcPr>
          <w:p w14:paraId="583FE846" w14:textId="77777777" w:rsidR="003C63C6" w:rsidRPr="00752485" w:rsidRDefault="003C63C6" w:rsidP="0024124C">
            <w:pPr>
              <w:rPr>
                <w:rFonts w:ascii="Arial" w:hAnsi="Arial" w:cs="Arial"/>
                <w:sz w:val="21"/>
                <w:szCs w:val="21"/>
              </w:rPr>
            </w:pPr>
            <w:r w:rsidRPr="00752485">
              <w:rPr>
                <w:rFonts w:ascii="Arial" w:hAnsi="Arial" w:cs="Arial"/>
                <w:sz w:val="21"/>
                <w:szCs w:val="21"/>
              </w:rPr>
              <w:t>Cranial nerve palsy (including ophthalmoplegia)</w:t>
            </w:r>
          </w:p>
        </w:tc>
        <w:tc>
          <w:tcPr>
            <w:tcW w:w="2410" w:type="dxa"/>
          </w:tcPr>
          <w:p w14:paraId="26BEAF28" w14:textId="531444C1" w:rsidR="003C63C6" w:rsidRPr="00752485" w:rsidRDefault="000F5C2E" w:rsidP="0024124C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</w:t>
            </w:r>
            <w:r w:rsidR="0088743E" w:rsidRPr="00752485">
              <w:rPr>
                <w:rFonts w:ascii="Arial" w:hAnsi="Arial" w:cs="Arial"/>
                <w:sz w:val="21"/>
                <w:szCs w:val="21"/>
              </w:rPr>
              <w:t xml:space="preserve"> (</w:t>
            </w:r>
            <w:r>
              <w:rPr>
                <w:rFonts w:ascii="Arial" w:hAnsi="Arial" w:cs="Arial"/>
                <w:sz w:val="21"/>
                <w:szCs w:val="21"/>
              </w:rPr>
              <w:t>7.4</w:t>
            </w:r>
            <w:r w:rsidR="0088743E" w:rsidRPr="00752485">
              <w:rPr>
                <w:rFonts w:ascii="Arial" w:hAnsi="Arial" w:cs="Arial"/>
                <w:sz w:val="21"/>
                <w:szCs w:val="21"/>
              </w:rPr>
              <w:t>%)</w:t>
            </w:r>
          </w:p>
        </w:tc>
        <w:tc>
          <w:tcPr>
            <w:tcW w:w="2410" w:type="dxa"/>
          </w:tcPr>
          <w:p w14:paraId="7C525051" w14:textId="18AE0358" w:rsidR="003C63C6" w:rsidRPr="00752485" w:rsidRDefault="003C63C6" w:rsidP="0024124C">
            <w:pPr>
              <w:rPr>
                <w:rFonts w:ascii="Arial" w:hAnsi="Arial" w:cs="Arial"/>
                <w:sz w:val="21"/>
                <w:szCs w:val="21"/>
              </w:rPr>
            </w:pPr>
            <w:r w:rsidRPr="00752485">
              <w:rPr>
                <w:rFonts w:ascii="Arial" w:hAnsi="Arial" w:cs="Arial"/>
                <w:sz w:val="21"/>
                <w:szCs w:val="21"/>
              </w:rPr>
              <w:t>1 (</w:t>
            </w:r>
            <w:r w:rsidR="000F5C2E">
              <w:rPr>
                <w:rFonts w:ascii="Arial" w:hAnsi="Arial" w:cs="Arial"/>
                <w:sz w:val="21"/>
                <w:szCs w:val="21"/>
              </w:rPr>
              <w:t>4.5</w:t>
            </w:r>
            <w:r w:rsidRPr="00752485">
              <w:rPr>
                <w:rFonts w:ascii="Arial" w:hAnsi="Arial" w:cs="Arial"/>
                <w:sz w:val="21"/>
                <w:szCs w:val="21"/>
              </w:rPr>
              <w:t>%)</w:t>
            </w:r>
          </w:p>
        </w:tc>
        <w:tc>
          <w:tcPr>
            <w:tcW w:w="1559" w:type="dxa"/>
          </w:tcPr>
          <w:p w14:paraId="745E5333" w14:textId="77777777" w:rsidR="003C63C6" w:rsidRPr="00752485" w:rsidRDefault="003C63C6" w:rsidP="0024124C">
            <w:pPr>
              <w:rPr>
                <w:rFonts w:ascii="Arial" w:hAnsi="Arial" w:cs="Arial"/>
                <w:sz w:val="21"/>
                <w:szCs w:val="21"/>
              </w:rPr>
            </w:pPr>
            <w:r w:rsidRPr="00752485">
              <w:rPr>
                <w:rFonts w:ascii="Arial" w:hAnsi="Arial" w:cs="Arial"/>
                <w:sz w:val="21"/>
                <w:szCs w:val="21"/>
              </w:rPr>
              <w:t>1.000</w:t>
            </w:r>
          </w:p>
        </w:tc>
      </w:tr>
      <w:tr w:rsidR="003C63C6" w:rsidRPr="00752485" w14:paraId="387B3BD2" w14:textId="77777777" w:rsidTr="003C63C6">
        <w:tc>
          <w:tcPr>
            <w:tcW w:w="2972" w:type="dxa"/>
          </w:tcPr>
          <w:p w14:paraId="6F7380D2" w14:textId="77777777" w:rsidR="003C63C6" w:rsidRPr="00752485" w:rsidRDefault="003C63C6" w:rsidP="0024124C">
            <w:pPr>
              <w:rPr>
                <w:rFonts w:ascii="Arial" w:hAnsi="Arial" w:cs="Arial"/>
                <w:sz w:val="21"/>
                <w:szCs w:val="21"/>
              </w:rPr>
            </w:pPr>
            <w:r w:rsidRPr="00752485">
              <w:rPr>
                <w:rFonts w:ascii="Arial" w:hAnsi="Arial" w:cs="Arial"/>
                <w:sz w:val="21"/>
                <w:szCs w:val="21"/>
              </w:rPr>
              <w:t>Visual system abnormalities</w:t>
            </w:r>
          </w:p>
        </w:tc>
        <w:tc>
          <w:tcPr>
            <w:tcW w:w="2410" w:type="dxa"/>
          </w:tcPr>
          <w:p w14:paraId="3D21E456" w14:textId="4FD8CD95" w:rsidR="003C63C6" w:rsidRPr="00752485" w:rsidRDefault="003708FE" w:rsidP="0024124C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9 </w:t>
            </w:r>
            <w:r w:rsidR="003C63C6" w:rsidRPr="00752485">
              <w:rPr>
                <w:rFonts w:ascii="Arial" w:hAnsi="Arial" w:cs="Arial"/>
                <w:sz w:val="21"/>
                <w:szCs w:val="21"/>
              </w:rPr>
              <w:t>(</w:t>
            </w:r>
            <w:r>
              <w:rPr>
                <w:rFonts w:ascii="Arial" w:hAnsi="Arial" w:cs="Arial"/>
                <w:sz w:val="21"/>
                <w:szCs w:val="21"/>
              </w:rPr>
              <w:t>33.3</w:t>
            </w:r>
            <w:r w:rsidR="003C63C6" w:rsidRPr="00752485">
              <w:rPr>
                <w:rFonts w:ascii="Arial" w:hAnsi="Arial" w:cs="Arial"/>
                <w:sz w:val="21"/>
                <w:szCs w:val="21"/>
              </w:rPr>
              <w:t>%)</w:t>
            </w:r>
          </w:p>
        </w:tc>
        <w:tc>
          <w:tcPr>
            <w:tcW w:w="2410" w:type="dxa"/>
          </w:tcPr>
          <w:p w14:paraId="58418E3C" w14:textId="4B53BD99" w:rsidR="003C63C6" w:rsidRPr="00752485" w:rsidRDefault="003C63C6" w:rsidP="0024124C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5 (</w:t>
            </w:r>
            <w:r w:rsidR="003708FE">
              <w:rPr>
                <w:rFonts w:ascii="Arial" w:hAnsi="Arial" w:cs="Arial"/>
                <w:sz w:val="21"/>
                <w:szCs w:val="21"/>
              </w:rPr>
              <w:t>22.7</w:t>
            </w:r>
            <w:r w:rsidRPr="00752485">
              <w:rPr>
                <w:rFonts w:ascii="Arial" w:hAnsi="Arial" w:cs="Arial"/>
                <w:sz w:val="21"/>
                <w:szCs w:val="21"/>
              </w:rPr>
              <w:t>%)</w:t>
            </w:r>
          </w:p>
        </w:tc>
        <w:tc>
          <w:tcPr>
            <w:tcW w:w="1559" w:type="dxa"/>
          </w:tcPr>
          <w:p w14:paraId="5BC8914E" w14:textId="3EE0A893" w:rsidR="003C63C6" w:rsidRPr="00752485" w:rsidRDefault="003708FE" w:rsidP="0024124C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530</w:t>
            </w:r>
          </w:p>
        </w:tc>
      </w:tr>
      <w:tr w:rsidR="003C63C6" w:rsidRPr="00752485" w14:paraId="7B5E7854" w14:textId="77777777" w:rsidTr="003C63C6">
        <w:tc>
          <w:tcPr>
            <w:tcW w:w="2972" w:type="dxa"/>
          </w:tcPr>
          <w:p w14:paraId="6AB2C300" w14:textId="77777777" w:rsidR="003C63C6" w:rsidRPr="00752485" w:rsidRDefault="003C63C6" w:rsidP="0024124C">
            <w:pPr>
              <w:rPr>
                <w:rFonts w:ascii="Arial" w:hAnsi="Arial" w:cs="Arial"/>
                <w:sz w:val="21"/>
                <w:szCs w:val="21"/>
              </w:rPr>
            </w:pPr>
            <w:r w:rsidRPr="00752485">
              <w:rPr>
                <w:rFonts w:ascii="Arial" w:hAnsi="Arial" w:cs="Arial"/>
                <w:sz w:val="21"/>
                <w:szCs w:val="21"/>
              </w:rPr>
              <w:t xml:space="preserve">Seizures </w:t>
            </w:r>
          </w:p>
        </w:tc>
        <w:tc>
          <w:tcPr>
            <w:tcW w:w="2410" w:type="dxa"/>
          </w:tcPr>
          <w:p w14:paraId="66EFBD6D" w14:textId="348B789B" w:rsidR="003C63C6" w:rsidRPr="00752485" w:rsidRDefault="003708FE" w:rsidP="0024124C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5</w:t>
            </w:r>
            <w:r w:rsidR="003C63C6" w:rsidRPr="00752485">
              <w:rPr>
                <w:rFonts w:ascii="Arial" w:hAnsi="Arial" w:cs="Arial"/>
                <w:sz w:val="21"/>
                <w:szCs w:val="21"/>
              </w:rPr>
              <w:t xml:space="preserve"> (</w:t>
            </w:r>
            <w:r>
              <w:rPr>
                <w:rFonts w:ascii="Arial" w:hAnsi="Arial" w:cs="Arial"/>
                <w:sz w:val="21"/>
                <w:szCs w:val="21"/>
              </w:rPr>
              <w:t>18.5</w:t>
            </w:r>
            <w:r w:rsidR="0088743E">
              <w:rPr>
                <w:rFonts w:ascii="Arial" w:hAnsi="Arial" w:cs="Arial"/>
                <w:sz w:val="21"/>
                <w:szCs w:val="21"/>
              </w:rPr>
              <w:t>3</w:t>
            </w:r>
            <w:r w:rsidR="003C63C6" w:rsidRPr="00752485">
              <w:rPr>
                <w:rFonts w:ascii="Arial" w:hAnsi="Arial" w:cs="Arial"/>
                <w:sz w:val="21"/>
                <w:szCs w:val="21"/>
              </w:rPr>
              <w:t>%)</w:t>
            </w:r>
          </w:p>
        </w:tc>
        <w:tc>
          <w:tcPr>
            <w:tcW w:w="2410" w:type="dxa"/>
          </w:tcPr>
          <w:p w14:paraId="1642E40E" w14:textId="18D16688" w:rsidR="003C63C6" w:rsidRPr="00752485" w:rsidRDefault="003708FE" w:rsidP="0024124C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5 (22.7</w:t>
            </w:r>
            <w:r w:rsidRPr="00752485">
              <w:rPr>
                <w:rFonts w:ascii="Arial" w:hAnsi="Arial" w:cs="Arial"/>
                <w:sz w:val="21"/>
                <w:szCs w:val="21"/>
              </w:rPr>
              <w:t>%)</w:t>
            </w:r>
          </w:p>
        </w:tc>
        <w:tc>
          <w:tcPr>
            <w:tcW w:w="1559" w:type="dxa"/>
          </w:tcPr>
          <w:p w14:paraId="22178538" w14:textId="0D0D5359" w:rsidR="003C63C6" w:rsidRPr="00752485" w:rsidRDefault="003C63C6" w:rsidP="0024124C">
            <w:pPr>
              <w:rPr>
                <w:rFonts w:ascii="Arial" w:hAnsi="Arial" w:cs="Arial"/>
                <w:sz w:val="21"/>
                <w:szCs w:val="21"/>
              </w:rPr>
            </w:pPr>
            <w:r w:rsidRPr="00752485">
              <w:rPr>
                <w:rFonts w:ascii="Arial" w:hAnsi="Arial" w:cs="Arial"/>
                <w:sz w:val="21"/>
                <w:szCs w:val="21"/>
              </w:rPr>
              <w:t>0.</w:t>
            </w:r>
            <w:r w:rsidR="003708FE">
              <w:rPr>
                <w:rFonts w:ascii="Arial" w:hAnsi="Arial" w:cs="Arial"/>
                <w:sz w:val="21"/>
                <w:szCs w:val="21"/>
              </w:rPr>
              <w:t>737</w:t>
            </w:r>
          </w:p>
        </w:tc>
      </w:tr>
      <w:tr w:rsidR="003C63C6" w:rsidRPr="00752485" w14:paraId="26BB81FE" w14:textId="77777777" w:rsidTr="003C63C6">
        <w:tc>
          <w:tcPr>
            <w:tcW w:w="2972" w:type="dxa"/>
          </w:tcPr>
          <w:p w14:paraId="723B1730" w14:textId="77777777" w:rsidR="003C63C6" w:rsidRPr="00752485" w:rsidRDefault="003C63C6" w:rsidP="0024124C">
            <w:pPr>
              <w:rPr>
                <w:rFonts w:ascii="Arial" w:hAnsi="Arial" w:cs="Arial"/>
                <w:sz w:val="21"/>
                <w:szCs w:val="21"/>
              </w:rPr>
            </w:pPr>
            <w:r w:rsidRPr="00752485">
              <w:rPr>
                <w:rFonts w:ascii="Arial" w:hAnsi="Arial" w:cs="Arial"/>
                <w:sz w:val="21"/>
                <w:szCs w:val="21"/>
              </w:rPr>
              <w:t>Endocrine or growth abnormalities</w:t>
            </w:r>
          </w:p>
        </w:tc>
        <w:tc>
          <w:tcPr>
            <w:tcW w:w="2410" w:type="dxa"/>
          </w:tcPr>
          <w:p w14:paraId="5FF58332" w14:textId="53584B02" w:rsidR="003C63C6" w:rsidRPr="00752485" w:rsidRDefault="003C63C6" w:rsidP="0024124C">
            <w:pPr>
              <w:rPr>
                <w:rFonts w:ascii="Arial" w:hAnsi="Arial" w:cs="Arial"/>
                <w:sz w:val="21"/>
                <w:szCs w:val="21"/>
              </w:rPr>
            </w:pPr>
            <w:r w:rsidRPr="00752485">
              <w:rPr>
                <w:rFonts w:ascii="Arial" w:hAnsi="Arial" w:cs="Arial"/>
                <w:sz w:val="21"/>
                <w:szCs w:val="21"/>
              </w:rPr>
              <w:t xml:space="preserve">2 </w:t>
            </w:r>
            <w:r w:rsidR="003708FE">
              <w:rPr>
                <w:rFonts w:ascii="Arial" w:hAnsi="Arial" w:cs="Arial"/>
                <w:sz w:val="21"/>
                <w:szCs w:val="21"/>
              </w:rPr>
              <w:t>(</w:t>
            </w:r>
            <w:r w:rsidR="0088743E">
              <w:rPr>
                <w:rFonts w:ascii="Arial" w:hAnsi="Arial" w:cs="Arial"/>
                <w:sz w:val="21"/>
                <w:szCs w:val="21"/>
              </w:rPr>
              <w:t>7</w:t>
            </w:r>
            <w:r w:rsidR="003708FE">
              <w:rPr>
                <w:rFonts w:ascii="Arial" w:hAnsi="Arial" w:cs="Arial"/>
                <w:sz w:val="21"/>
                <w:szCs w:val="21"/>
              </w:rPr>
              <w:t>.4</w:t>
            </w:r>
            <w:r w:rsidRPr="00752485">
              <w:rPr>
                <w:rFonts w:ascii="Arial" w:hAnsi="Arial" w:cs="Arial"/>
                <w:sz w:val="21"/>
                <w:szCs w:val="21"/>
              </w:rPr>
              <w:t>%)</w:t>
            </w:r>
          </w:p>
        </w:tc>
        <w:tc>
          <w:tcPr>
            <w:tcW w:w="2410" w:type="dxa"/>
          </w:tcPr>
          <w:p w14:paraId="68B7119E" w14:textId="7D4275E6" w:rsidR="003C63C6" w:rsidRPr="00752485" w:rsidRDefault="003C63C6" w:rsidP="0024124C">
            <w:pPr>
              <w:rPr>
                <w:rFonts w:ascii="Arial" w:hAnsi="Arial" w:cs="Arial"/>
                <w:sz w:val="21"/>
                <w:szCs w:val="21"/>
              </w:rPr>
            </w:pPr>
            <w:r w:rsidRPr="00752485">
              <w:rPr>
                <w:rFonts w:ascii="Arial" w:hAnsi="Arial" w:cs="Arial"/>
                <w:sz w:val="21"/>
                <w:szCs w:val="21"/>
              </w:rPr>
              <w:t>2 (</w:t>
            </w:r>
            <w:r w:rsidR="003708FE">
              <w:rPr>
                <w:rFonts w:ascii="Arial" w:hAnsi="Arial" w:cs="Arial"/>
                <w:sz w:val="21"/>
                <w:szCs w:val="21"/>
              </w:rPr>
              <w:t>9.0</w:t>
            </w:r>
            <w:r w:rsidRPr="00752485">
              <w:rPr>
                <w:rFonts w:ascii="Arial" w:hAnsi="Arial" w:cs="Arial"/>
                <w:sz w:val="21"/>
                <w:szCs w:val="21"/>
              </w:rPr>
              <w:t>%)</w:t>
            </w:r>
          </w:p>
        </w:tc>
        <w:tc>
          <w:tcPr>
            <w:tcW w:w="1559" w:type="dxa"/>
          </w:tcPr>
          <w:p w14:paraId="4A046C4C" w14:textId="381784E3" w:rsidR="003C63C6" w:rsidRPr="00752485" w:rsidRDefault="0088743E" w:rsidP="0024124C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.000</w:t>
            </w:r>
          </w:p>
        </w:tc>
      </w:tr>
      <w:tr w:rsidR="003C63C6" w:rsidRPr="00752485" w14:paraId="67CAD052" w14:textId="77777777" w:rsidTr="003C63C6">
        <w:tc>
          <w:tcPr>
            <w:tcW w:w="2972" w:type="dxa"/>
          </w:tcPr>
          <w:p w14:paraId="0276B3B6" w14:textId="77777777" w:rsidR="003C63C6" w:rsidRPr="00752485" w:rsidRDefault="003C63C6" w:rsidP="0024124C">
            <w:pPr>
              <w:rPr>
                <w:rFonts w:ascii="Arial" w:hAnsi="Arial" w:cs="Arial"/>
                <w:sz w:val="21"/>
                <w:szCs w:val="21"/>
              </w:rPr>
            </w:pPr>
            <w:r w:rsidRPr="00752485">
              <w:rPr>
                <w:rFonts w:ascii="Arial" w:hAnsi="Arial" w:cs="Arial"/>
                <w:sz w:val="21"/>
                <w:szCs w:val="21"/>
              </w:rPr>
              <w:t>Behavioural change (including lethargy)</w:t>
            </w:r>
          </w:p>
        </w:tc>
        <w:tc>
          <w:tcPr>
            <w:tcW w:w="2410" w:type="dxa"/>
          </w:tcPr>
          <w:p w14:paraId="1ED8F6B4" w14:textId="7951CBB5" w:rsidR="003C63C6" w:rsidRPr="00752485" w:rsidRDefault="003708FE" w:rsidP="0024124C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 (3.7%)</w:t>
            </w:r>
          </w:p>
        </w:tc>
        <w:tc>
          <w:tcPr>
            <w:tcW w:w="2410" w:type="dxa"/>
          </w:tcPr>
          <w:p w14:paraId="047D29F8" w14:textId="0553DBBE" w:rsidR="003C63C6" w:rsidRPr="00752485" w:rsidRDefault="003C63C6" w:rsidP="0024124C">
            <w:pPr>
              <w:rPr>
                <w:rFonts w:ascii="Arial" w:hAnsi="Arial" w:cs="Arial"/>
                <w:sz w:val="21"/>
                <w:szCs w:val="21"/>
              </w:rPr>
            </w:pPr>
            <w:r w:rsidRPr="00752485">
              <w:rPr>
                <w:rFonts w:ascii="Arial" w:hAnsi="Arial" w:cs="Arial"/>
                <w:sz w:val="21"/>
                <w:szCs w:val="21"/>
              </w:rPr>
              <w:t>1 (</w:t>
            </w:r>
            <w:r w:rsidR="003708FE">
              <w:rPr>
                <w:rFonts w:ascii="Arial" w:hAnsi="Arial" w:cs="Arial"/>
                <w:sz w:val="21"/>
                <w:szCs w:val="21"/>
              </w:rPr>
              <w:t>4.5</w:t>
            </w:r>
            <w:r w:rsidRPr="00752485">
              <w:rPr>
                <w:rFonts w:ascii="Arial" w:hAnsi="Arial" w:cs="Arial"/>
                <w:sz w:val="21"/>
                <w:szCs w:val="21"/>
              </w:rPr>
              <w:t>%)</w:t>
            </w:r>
          </w:p>
        </w:tc>
        <w:tc>
          <w:tcPr>
            <w:tcW w:w="1559" w:type="dxa"/>
          </w:tcPr>
          <w:p w14:paraId="113CE285" w14:textId="77777777" w:rsidR="003C63C6" w:rsidRPr="00752485" w:rsidRDefault="003C63C6" w:rsidP="0024124C">
            <w:pPr>
              <w:rPr>
                <w:rFonts w:ascii="Arial" w:hAnsi="Arial" w:cs="Arial"/>
                <w:sz w:val="21"/>
                <w:szCs w:val="21"/>
              </w:rPr>
            </w:pPr>
            <w:r w:rsidRPr="00752485">
              <w:rPr>
                <w:rFonts w:ascii="Arial" w:hAnsi="Arial" w:cs="Arial"/>
                <w:sz w:val="21"/>
                <w:szCs w:val="21"/>
              </w:rPr>
              <w:t>1.000</w:t>
            </w:r>
          </w:p>
        </w:tc>
      </w:tr>
      <w:tr w:rsidR="009E1161" w:rsidRPr="00752485" w14:paraId="649C7109" w14:textId="77777777" w:rsidTr="0024124C">
        <w:tc>
          <w:tcPr>
            <w:tcW w:w="2972" w:type="dxa"/>
          </w:tcPr>
          <w:p w14:paraId="2B8A2F9A" w14:textId="77777777" w:rsidR="009E1161" w:rsidRPr="00752485" w:rsidRDefault="009E1161" w:rsidP="0024124C">
            <w:pPr>
              <w:rPr>
                <w:rFonts w:ascii="Arial" w:hAnsi="Arial" w:cs="Arial"/>
                <w:sz w:val="21"/>
                <w:szCs w:val="21"/>
              </w:rPr>
            </w:pPr>
            <w:r w:rsidRPr="00752485">
              <w:rPr>
                <w:rFonts w:ascii="Arial" w:hAnsi="Arial" w:cs="Arial"/>
                <w:sz w:val="21"/>
                <w:szCs w:val="21"/>
              </w:rPr>
              <w:t>Other (yes / no)</w:t>
            </w:r>
          </w:p>
        </w:tc>
        <w:tc>
          <w:tcPr>
            <w:tcW w:w="2410" w:type="dxa"/>
          </w:tcPr>
          <w:p w14:paraId="6F50E6C8" w14:textId="2069EF87" w:rsidR="009E1161" w:rsidRPr="00752485" w:rsidRDefault="003708FE" w:rsidP="0024124C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4</w:t>
            </w:r>
            <w:r w:rsidR="009E1161" w:rsidRPr="00752485">
              <w:rPr>
                <w:rFonts w:ascii="Arial" w:hAnsi="Arial" w:cs="Arial"/>
                <w:sz w:val="21"/>
                <w:szCs w:val="21"/>
              </w:rPr>
              <w:t xml:space="preserve"> (</w:t>
            </w:r>
            <w:r>
              <w:rPr>
                <w:rFonts w:ascii="Arial" w:hAnsi="Arial" w:cs="Arial"/>
                <w:sz w:val="21"/>
                <w:szCs w:val="21"/>
              </w:rPr>
              <w:t>14.8</w:t>
            </w:r>
            <w:r w:rsidR="009E1161" w:rsidRPr="00752485">
              <w:rPr>
                <w:rFonts w:ascii="Arial" w:hAnsi="Arial" w:cs="Arial"/>
                <w:sz w:val="21"/>
                <w:szCs w:val="21"/>
              </w:rPr>
              <w:t>%)</w:t>
            </w:r>
          </w:p>
        </w:tc>
        <w:tc>
          <w:tcPr>
            <w:tcW w:w="2410" w:type="dxa"/>
          </w:tcPr>
          <w:p w14:paraId="0DB27D92" w14:textId="54DCE24B" w:rsidR="009E1161" w:rsidRPr="00752485" w:rsidRDefault="003708FE" w:rsidP="0024124C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 (1.5%)</w:t>
            </w:r>
          </w:p>
        </w:tc>
        <w:tc>
          <w:tcPr>
            <w:tcW w:w="1559" w:type="dxa"/>
          </w:tcPr>
          <w:p w14:paraId="138807B5" w14:textId="38E24145" w:rsidR="009E1161" w:rsidRPr="00752485" w:rsidRDefault="0088743E" w:rsidP="0024124C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</w:t>
            </w:r>
            <w:r w:rsidR="003708FE">
              <w:rPr>
                <w:rFonts w:ascii="Arial" w:hAnsi="Arial" w:cs="Arial"/>
                <w:sz w:val="21"/>
                <w:szCs w:val="21"/>
              </w:rPr>
              <w:t>362</w:t>
            </w:r>
          </w:p>
        </w:tc>
      </w:tr>
      <w:tr w:rsidR="009E1161" w:rsidRPr="00752485" w14:paraId="6BFADE04" w14:textId="77777777" w:rsidTr="0024124C">
        <w:tc>
          <w:tcPr>
            <w:tcW w:w="2972" w:type="dxa"/>
          </w:tcPr>
          <w:p w14:paraId="47B5F188" w14:textId="77777777" w:rsidR="009E1161" w:rsidRPr="00752485" w:rsidRDefault="009E1161" w:rsidP="0024124C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Number of symptoms at presentation</w:t>
            </w:r>
          </w:p>
        </w:tc>
        <w:tc>
          <w:tcPr>
            <w:tcW w:w="2410" w:type="dxa"/>
          </w:tcPr>
          <w:p w14:paraId="2D6DC37D" w14:textId="014F6AB5" w:rsidR="00FF03B2" w:rsidRDefault="00FF03B2" w:rsidP="0024124C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No symptoms = 5</w:t>
            </w:r>
          </w:p>
          <w:p w14:paraId="29FFD210" w14:textId="5AEECEBA" w:rsidR="009E1161" w:rsidRDefault="009E1161" w:rsidP="0024124C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1 symptom = </w:t>
            </w:r>
            <w:r w:rsidR="00FF03B2">
              <w:rPr>
                <w:rFonts w:ascii="Arial" w:hAnsi="Arial" w:cs="Arial"/>
                <w:sz w:val="21"/>
                <w:szCs w:val="21"/>
              </w:rPr>
              <w:t>9</w:t>
            </w:r>
          </w:p>
          <w:p w14:paraId="562A799E" w14:textId="167DAD89" w:rsidR="009E1161" w:rsidRDefault="009E1161" w:rsidP="0024124C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2 symptoms = </w:t>
            </w:r>
            <w:r w:rsidR="00FF03B2">
              <w:rPr>
                <w:rFonts w:ascii="Arial" w:hAnsi="Arial" w:cs="Arial"/>
                <w:sz w:val="21"/>
                <w:szCs w:val="21"/>
              </w:rPr>
              <w:t>9</w:t>
            </w:r>
          </w:p>
          <w:p w14:paraId="36887904" w14:textId="6E770CD3" w:rsidR="009E1161" w:rsidRDefault="009E1161" w:rsidP="0024124C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3 symptoms = </w:t>
            </w:r>
            <w:r w:rsidR="00FF03B2">
              <w:rPr>
                <w:rFonts w:ascii="Arial" w:hAnsi="Arial" w:cs="Arial"/>
                <w:sz w:val="21"/>
                <w:szCs w:val="21"/>
              </w:rPr>
              <w:t>3</w:t>
            </w:r>
          </w:p>
          <w:p w14:paraId="47665878" w14:textId="6833F35C" w:rsidR="009E1161" w:rsidRPr="00752485" w:rsidRDefault="009E1161" w:rsidP="0024124C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4 symptoms = </w:t>
            </w:r>
            <w:r w:rsidR="00FF03B2">
              <w:rPr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2410" w:type="dxa"/>
          </w:tcPr>
          <w:p w14:paraId="366D08CC" w14:textId="7851AD66" w:rsidR="00FF03B2" w:rsidRDefault="00FF03B2" w:rsidP="0024124C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No symptoms = 0</w:t>
            </w:r>
          </w:p>
          <w:p w14:paraId="3C5CD813" w14:textId="2C0C023D" w:rsidR="009E1161" w:rsidRDefault="009E1161" w:rsidP="0024124C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1 symptom = </w:t>
            </w:r>
            <w:r w:rsidR="00FF03B2">
              <w:rPr>
                <w:rFonts w:ascii="Arial" w:hAnsi="Arial" w:cs="Arial"/>
                <w:sz w:val="21"/>
                <w:szCs w:val="21"/>
              </w:rPr>
              <w:t>6</w:t>
            </w:r>
          </w:p>
          <w:p w14:paraId="50DA1AA2" w14:textId="63BEB4A0" w:rsidR="009E1161" w:rsidRDefault="009E1161" w:rsidP="0024124C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2 symptoms = </w:t>
            </w:r>
            <w:r w:rsidR="00FF03B2">
              <w:rPr>
                <w:rFonts w:ascii="Arial" w:hAnsi="Arial" w:cs="Arial"/>
                <w:sz w:val="21"/>
                <w:szCs w:val="21"/>
              </w:rPr>
              <w:t>7</w:t>
            </w:r>
          </w:p>
          <w:p w14:paraId="5A3C8880" w14:textId="26244F7E" w:rsidR="009E1161" w:rsidRDefault="009E1161" w:rsidP="0024124C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3 symptoms = </w:t>
            </w:r>
            <w:r w:rsidR="00FF03B2">
              <w:rPr>
                <w:rFonts w:ascii="Arial" w:hAnsi="Arial" w:cs="Arial"/>
                <w:sz w:val="21"/>
                <w:szCs w:val="21"/>
              </w:rPr>
              <w:t>7</w:t>
            </w:r>
          </w:p>
          <w:p w14:paraId="395725B8" w14:textId="21DEDE6D" w:rsidR="009E1161" w:rsidRPr="00752485" w:rsidRDefault="009E1161" w:rsidP="0024124C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4 symptoms = 2</w:t>
            </w:r>
          </w:p>
        </w:tc>
        <w:tc>
          <w:tcPr>
            <w:tcW w:w="1559" w:type="dxa"/>
          </w:tcPr>
          <w:p w14:paraId="5F4EC57B" w14:textId="5C3CBA79" w:rsidR="009E1161" w:rsidRPr="00752485" w:rsidRDefault="009E1161" w:rsidP="0024124C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</w:t>
            </w:r>
            <w:r w:rsidR="00FF03B2">
              <w:rPr>
                <w:rFonts w:ascii="Arial" w:hAnsi="Arial" w:cs="Arial"/>
                <w:sz w:val="21"/>
                <w:szCs w:val="21"/>
              </w:rPr>
              <w:t>.112</w:t>
            </w:r>
          </w:p>
        </w:tc>
      </w:tr>
    </w:tbl>
    <w:p w14:paraId="714A54C9" w14:textId="77777777" w:rsidR="00752485" w:rsidRDefault="00752485" w:rsidP="00752485">
      <w:pPr>
        <w:spacing w:line="360" w:lineRule="auto"/>
        <w:rPr>
          <w:rFonts w:ascii="Arial" w:hAnsi="Arial" w:cs="Arial"/>
          <w:sz w:val="22"/>
          <w:szCs w:val="22"/>
        </w:rPr>
      </w:pPr>
    </w:p>
    <w:p w14:paraId="59DC1605" w14:textId="1854E9B3" w:rsidR="00A44586" w:rsidRPr="00A44586" w:rsidRDefault="00A44586" w:rsidP="00752485">
      <w:pPr>
        <w:spacing w:line="360" w:lineRule="auto"/>
        <w:rPr>
          <w:rFonts w:ascii="Arial" w:hAnsi="Arial" w:cs="Arial"/>
          <w:sz w:val="22"/>
          <w:szCs w:val="22"/>
          <w:u w:val="single"/>
        </w:rPr>
      </w:pPr>
      <w:r w:rsidRPr="00A44586">
        <w:rPr>
          <w:rFonts w:ascii="Arial" w:hAnsi="Arial" w:cs="Arial"/>
          <w:sz w:val="22"/>
          <w:szCs w:val="22"/>
          <w:u w:val="single"/>
        </w:rPr>
        <w:t>Complications by age group</w:t>
      </w:r>
    </w:p>
    <w:p w14:paraId="7BAD5BE4" w14:textId="603703FC" w:rsidR="00A44586" w:rsidRPr="00A44586" w:rsidRDefault="00A44586" w:rsidP="00752485">
      <w:pPr>
        <w:spacing w:line="360" w:lineRule="auto"/>
        <w:rPr>
          <w:rFonts w:ascii="Arial" w:hAnsi="Arial" w:cs="Arial"/>
          <w:i/>
          <w:iCs/>
          <w:sz w:val="22"/>
          <w:szCs w:val="22"/>
        </w:rPr>
      </w:pPr>
      <w:r>
        <w:rPr>
          <w:rFonts w:ascii="Arial" w:hAnsi="Arial" w:cs="Arial"/>
          <w:i/>
          <w:iCs/>
          <w:sz w:val="22"/>
          <w:szCs w:val="22"/>
        </w:rPr>
        <w:t>Complications and outcomes</w:t>
      </w:r>
      <w:r w:rsidRPr="00A44586">
        <w:rPr>
          <w:rFonts w:ascii="Arial" w:hAnsi="Arial" w:cs="Arial"/>
          <w:i/>
          <w:iCs/>
          <w:sz w:val="22"/>
          <w:szCs w:val="22"/>
        </w:rPr>
        <w:t xml:space="preserve"> for children aged less than 5 years before and during the pandemic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2268"/>
        <w:gridCol w:w="2268"/>
        <w:gridCol w:w="1701"/>
      </w:tblGrid>
      <w:tr w:rsidR="00A44586" w:rsidRPr="004475AE" w14:paraId="121686DC" w14:textId="77777777" w:rsidTr="0024124C">
        <w:tc>
          <w:tcPr>
            <w:tcW w:w="2830" w:type="dxa"/>
            <w:shd w:val="clear" w:color="auto" w:fill="C1E4F5" w:themeFill="accent1" w:themeFillTint="33"/>
          </w:tcPr>
          <w:p w14:paraId="692CC43E" w14:textId="77777777" w:rsidR="00A44586" w:rsidRPr="004475AE" w:rsidRDefault="00A44586" w:rsidP="0024124C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Complications and clinical outcomes</w:t>
            </w:r>
          </w:p>
        </w:tc>
        <w:tc>
          <w:tcPr>
            <w:tcW w:w="2268" w:type="dxa"/>
            <w:shd w:val="clear" w:color="auto" w:fill="C1E4F5" w:themeFill="accent1" w:themeFillTint="33"/>
          </w:tcPr>
          <w:p w14:paraId="75717F52" w14:textId="77777777" w:rsidR="00A44586" w:rsidRPr="004475AE" w:rsidRDefault="00A44586" w:rsidP="0024124C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4475AE">
              <w:rPr>
                <w:rFonts w:ascii="Arial" w:hAnsi="Arial" w:cs="Arial"/>
                <w:sz w:val="21"/>
                <w:szCs w:val="21"/>
              </w:rPr>
              <w:t xml:space="preserve">Diagnosis </w:t>
            </w:r>
            <w:r w:rsidRPr="004475AE">
              <w:rPr>
                <w:rFonts w:ascii="Arial" w:hAnsi="Arial" w:cs="Arial"/>
                <w:b/>
                <w:bCs/>
                <w:sz w:val="21"/>
                <w:szCs w:val="21"/>
              </w:rPr>
              <w:t>before</w:t>
            </w:r>
            <w:r w:rsidRPr="004475AE">
              <w:rPr>
                <w:rFonts w:ascii="Arial" w:hAnsi="Arial" w:cs="Arial"/>
                <w:sz w:val="21"/>
                <w:szCs w:val="21"/>
              </w:rPr>
              <w:t xml:space="preserve"> the pandemic (%)</w:t>
            </w:r>
          </w:p>
        </w:tc>
        <w:tc>
          <w:tcPr>
            <w:tcW w:w="2268" w:type="dxa"/>
            <w:shd w:val="clear" w:color="auto" w:fill="C1E4F5" w:themeFill="accent1" w:themeFillTint="33"/>
          </w:tcPr>
          <w:p w14:paraId="1E2E7636" w14:textId="77777777" w:rsidR="00A44586" w:rsidRPr="004475AE" w:rsidRDefault="00A44586" w:rsidP="0024124C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4475AE">
              <w:rPr>
                <w:rFonts w:ascii="Arial" w:hAnsi="Arial" w:cs="Arial"/>
                <w:sz w:val="21"/>
                <w:szCs w:val="21"/>
              </w:rPr>
              <w:t xml:space="preserve">Diagnosis </w:t>
            </w:r>
            <w:r w:rsidRPr="004475AE">
              <w:rPr>
                <w:rFonts w:ascii="Arial" w:hAnsi="Arial" w:cs="Arial"/>
                <w:b/>
                <w:bCs/>
                <w:sz w:val="21"/>
                <w:szCs w:val="21"/>
              </w:rPr>
              <w:t>during</w:t>
            </w:r>
            <w:r w:rsidRPr="004475AE">
              <w:rPr>
                <w:rFonts w:ascii="Arial" w:hAnsi="Arial" w:cs="Arial"/>
                <w:sz w:val="21"/>
                <w:szCs w:val="21"/>
              </w:rPr>
              <w:t xml:space="preserve"> the pandemic (%)</w:t>
            </w:r>
          </w:p>
        </w:tc>
        <w:tc>
          <w:tcPr>
            <w:tcW w:w="1701" w:type="dxa"/>
            <w:shd w:val="clear" w:color="auto" w:fill="C1E4F5" w:themeFill="accent1" w:themeFillTint="33"/>
          </w:tcPr>
          <w:p w14:paraId="7779AE09" w14:textId="77777777" w:rsidR="00A44586" w:rsidRPr="004475AE" w:rsidRDefault="00A44586" w:rsidP="0024124C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4475AE">
              <w:rPr>
                <w:rFonts w:ascii="Arial" w:hAnsi="Arial" w:cs="Arial"/>
                <w:sz w:val="21"/>
                <w:szCs w:val="21"/>
              </w:rPr>
              <w:t>Fisher’s Exact p</w:t>
            </w:r>
            <w:r>
              <w:rPr>
                <w:rFonts w:ascii="Arial" w:hAnsi="Arial" w:cs="Arial"/>
                <w:sz w:val="21"/>
                <w:szCs w:val="21"/>
              </w:rPr>
              <w:t>-</w:t>
            </w:r>
            <w:r w:rsidRPr="004475AE">
              <w:rPr>
                <w:rFonts w:ascii="Arial" w:hAnsi="Arial" w:cs="Arial"/>
                <w:sz w:val="21"/>
                <w:szCs w:val="21"/>
              </w:rPr>
              <w:t>value</w:t>
            </w:r>
          </w:p>
        </w:tc>
      </w:tr>
      <w:tr w:rsidR="00A44586" w:rsidRPr="004475AE" w14:paraId="7024094D" w14:textId="77777777" w:rsidTr="0024124C">
        <w:tc>
          <w:tcPr>
            <w:tcW w:w="2830" w:type="dxa"/>
          </w:tcPr>
          <w:p w14:paraId="05405581" w14:textId="77777777" w:rsidR="00A44586" w:rsidRPr="004475AE" w:rsidRDefault="00A44586" w:rsidP="0024124C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9F24E3">
              <w:rPr>
                <w:rFonts w:ascii="Arial" w:hAnsi="Arial" w:cs="Arial"/>
                <w:sz w:val="21"/>
                <w:szCs w:val="21"/>
              </w:rPr>
              <w:t>Requirement for urgent CSF diversion</w:t>
            </w:r>
          </w:p>
        </w:tc>
        <w:tc>
          <w:tcPr>
            <w:tcW w:w="2268" w:type="dxa"/>
          </w:tcPr>
          <w:p w14:paraId="101CF674" w14:textId="4D616459" w:rsidR="00A44586" w:rsidRPr="004475AE" w:rsidRDefault="00B2261B" w:rsidP="0024124C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7</w:t>
            </w:r>
            <w:r w:rsidR="00AB72D2">
              <w:rPr>
                <w:rFonts w:ascii="Arial" w:hAnsi="Arial" w:cs="Arial"/>
                <w:sz w:val="21"/>
                <w:szCs w:val="21"/>
              </w:rPr>
              <w:t xml:space="preserve"> (</w:t>
            </w:r>
            <w:r>
              <w:rPr>
                <w:rFonts w:ascii="Arial" w:hAnsi="Arial" w:cs="Arial"/>
                <w:sz w:val="21"/>
                <w:szCs w:val="21"/>
              </w:rPr>
              <w:t>30.4</w:t>
            </w:r>
            <w:r w:rsidR="00A44586">
              <w:rPr>
                <w:rFonts w:ascii="Arial" w:hAnsi="Arial" w:cs="Arial"/>
                <w:sz w:val="21"/>
                <w:szCs w:val="21"/>
              </w:rPr>
              <w:t>%)</w:t>
            </w:r>
          </w:p>
        </w:tc>
        <w:tc>
          <w:tcPr>
            <w:tcW w:w="2268" w:type="dxa"/>
          </w:tcPr>
          <w:p w14:paraId="422789A5" w14:textId="1B66F922" w:rsidR="00A44586" w:rsidRPr="004475AE" w:rsidRDefault="00B2261B" w:rsidP="0024124C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8</w:t>
            </w:r>
            <w:r w:rsidR="00AB72D2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="00A44586">
              <w:rPr>
                <w:rFonts w:ascii="Arial" w:hAnsi="Arial" w:cs="Arial"/>
                <w:sz w:val="21"/>
                <w:szCs w:val="21"/>
              </w:rPr>
              <w:t>(</w:t>
            </w:r>
            <w:r>
              <w:rPr>
                <w:rFonts w:ascii="Arial" w:hAnsi="Arial" w:cs="Arial"/>
                <w:sz w:val="21"/>
                <w:szCs w:val="21"/>
              </w:rPr>
              <w:t>36.4</w:t>
            </w:r>
            <w:r w:rsidR="00A44586">
              <w:rPr>
                <w:rFonts w:ascii="Arial" w:hAnsi="Arial" w:cs="Arial"/>
                <w:sz w:val="21"/>
                <w:szCs w:val="21"/>
              </w:rPr>
              <w:t>%)</w:t>
            </w:r>
          </w:p>
        </w:tc>
        <w:tc>
          <w:tcPr>
            <w:tcW w:w="1701" w:type="dxa"/>
          </w:tcPr>
          <w:p w14:paraId="01D8600D" w14:textId="66C4278E" w:rsidR="00A44586" w:rsidRPr="004475AE" w:rsidRDefault="00A44586" w:rsidP="0024124C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9F24E3">
              <w:rPr>
                <w:rFonts w:ascii="Arial" w:hAnsi="Arial" w:cs="Arial"/>
                <w:sz w:val="21"/>
                <w:szCs w:val="21"/>
              </w:rPr>
              <w:t>0.</w:t>
            </w:r>
            <w:r w:rsidR="00B2261B">
              <w:rPr>
                <w:rFonts w:ascii="Arial" w:hAnsi="Arial" w:cs="Arial"/>
                <w:sz w:val="21"/>
                <w:szCs w:val="21"/>
              </w:rPr>
              <w:t>758</w:t>
            </w:r>
          </w:p>
          <w:p w14:paraId="64E995C8" w14:textId="77777777" w:rsidR="00A44586" w:rsidRPr="004475AE" w:rsidRDefault="00A44586" w:rsidP="0024124C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A44586" w:rsidRPr="004475AE" w14:paraId="13E7F9A3" w14:textId="77777777" w:rsidTr="0024124C">
        <w:tc>
          <w:tcPr>
            <w:tcW w:w="2830" w:type="dxa"/>
          </w:tcPr>
          <w:p w14:paraId="3185B22E" w14:textId="77777777" w:rsidR="00A44586" w:rsidRPr="004475AE" w:rsidRDefault="00A44586" w:rsidP="0024124C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9F24E3">
              <w:rPr>
                <w:rFonts w:ascii="Arial" w:hAnsi="Arial" w:cs="Arial"/>
                <w:sz w:val="21"/>
                <w:szCs w:val="21"/>
              </w:rPr>
              <w:t>Complications (</w:t>
            </w:r>
            <w:r>
              <w:rPr>
                <w:rFonts w:ascii="Arial" w:hAnsi="Arial" w:cs="Arial"/>
                <w:sz w:val="21"/>
                <w:szCs w:val="21"/>
              </w:rPr>
              <w:t>any)</w:t>
            </w:r>
          </w:p>
        </w:tc>
        <w:tc>
          <w:tcPr>
            <w:tcW w:w="2268" w:type="dxa"/>
          </w:tcPr>
          <w:p w14:paraId="71115511" w14:textId="6A10F5F2" w:rsidR="00A44586" w:rsidRPr="004475AE" w:rsidRDefault="00B2261B" w:rsidP="0024124C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0</w:t>
            </w:r>
            <w:r w:rsidR="0055522E">
              <w:rPr>
                <w:rFonts w:ascii="Arial" w:hAnsi="Arial" w:cs="Arial"/>
                <w:sz w:val="21"/>
                <w:szCs w:val="21"/>
              </w:rPr>
              <w:t xml:space="preserve"> (</w:t>
            </w:r>
            <w:r>
              <w:rPr>
                <w:rFonts w:ascii="Arial" w:hAnsi="Arial" w:cs="Arial"/>
                <w:sz w:val="21"/>
                <w:szCs w:val="21"/>
              </w:rPr>
              <w:t>43.5</w:t>
            </w:r>
            <w:r w:rsidR="0055522E">
              <w:rPr>
                <w:rFonts w:ascii="Arial" w:hAnsi="Arial" w:cs="Arial"/>
                <w:sz w:val="21"/>
                <w:szCs w:val="21"/>
              </w:rPr>
              <w:t>%)</w:t>
            </w:r>
          </w:p>
        </w:tc>
        <w:tc>
          <w:tcPr>
            <w:tcW w:w="2268" w:type="dxa"/>
          </w:tcPr>
          <w:p w14:paraId="40F95C85" w14:textId="27B83D53" w:rsidR="00A44586" w:rsidRPr="004475AE" w:rsidRDefault="0055522E" w:rsidP="0024124C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9 (</w:t>
            </w:r>
            <w:r w:rsidR="00B2261B">
              <w:rPr>
                <w:rFonts w:ascii="Arial" w:hAnsi="Arial" w:cs="Arial"/>
                <w:sz w:val="21"/>
                <w:szCs w:val="21"/>
              </w:rPr>
              <w:t>40.9</w:t>
            </w:r>
            <w:r>
              <w:rPr>
                <w:rFonts w:ascii="Arial" w:hAnsi="Arial" w:cs="Arial"/>
                <w:sz w:val="21"/>
                <w:szCs w:val="21"/>
              </w:rPr>
              <w:t>%)</w:t>
            </w:r>
          </w:p>
        </w:tc>
        <w:tc>
          <w:tcPr>
            <w:tcW w:w="1701" w:type="dxa"/>
          </w:tcPr>
          <w:p w14:paraId="395F3102" w14:textId="6B50F2CC" w:rsidR="00A44586" w:rsidRPr="0055522E" w:rsidRDefault="00B2261B" w:rsidP="0024124C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.000</w:t>
            </w:r>
          </w:p>
        </w:tc>
      </w:tr>
      <w:tr w:rsidR="00A44586" w:rsidRPr="004475AE" w14:paraId="685BA43A" w14:textId="77777777" w:rsidTr="0024124C">
        <w:tc>
          <w:tcPr>
            <w:tcW w:w="2830" w:type="dxa"/>
          </w:tcPr>
          <w:p w14:paraId="4FE80948" w14:textId="29D973AF" w:rsidR="00A44586" w:rsidRPr="004475AE" w:rsidRDefault="00A44586" w:rsidP="0024124C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9F24E3">
              <w:rPr>
                <w:rFonts w:ascii="Arial" w:hAnsi="Arial" w:cs="Arial"/>
                <w:sz w:val="21"/>
                <w:szCs w:val="21"/>
              </w:rPr>
              <w:t>Return to theatre within 30 days</w:t>
            </w:r>
          </w:p>
        </w:tc>
        <w:tc>
          <w:tcPr>
            <w:tcW w:w="2268" w:type="dxa"/>
          </w:tcPr>
          <w:p w14:paraId="13B8EA59" w14:textId="1522181E" w:rsidR="00A44586" w:rsidRPr="004475AE" w:rsidRDefault="00B2261B" w:rsidP="0024124C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5</w:t>
            </w:r>
            <w:r w:rsidR="00A44586">
              <w:rPr>
                <w:rFonts w:ascii="Arial" w:hAnsi="Arial" w:cs="Arial"/>
                <w:sz w:val="21"/>
                <w:szCs w:val="21"/>
              </w:rPr>
              <w:t xml:space="preserve"> </w:t>
            </w:r>
            <w:r>
              <w:rPr>
                <w:rFonts w:ascii="Arial" w:hAnsi="Arial" w:cs="Arial"/>
                <w:sz w:val="21"/>
                <w:szCs w:val="21"/>
              </w:rPr>
              <w:t>(21.7</w:t>
            </w:r>
            <w:r w:rsidR="00A44586">
              <w:rPr>
                <w:rFonts w:ascii="Arial" w:hAnsi="Arial" w:cs="Arial"/>
                <w:sz w:val="21"/>
                <w:szCs w:val="21"/>
              </w:rPr>
              <w:t>%)</w:t>
            </w:r>
          </w:p>
        </w:tc>
        <w:tc>
          <w:tcPr>
            <w:tcW w:w="2268" w:type="dxa"/>
          </w:tcPr>
          <w:p w14:paraId="38030DFB" w14:textId="5803F1DE" w:rsidR="00A44586" w:rsidRPr="004475AE" w:rsidRDefault="00AB72D2" w:rsidP="0024124C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5</w:t>
            </w:r>
            <w:r w:rsidR="00A44586">
              <w:rPr>
                <w:rFonts w:ascii="Arial" w:hAnsi="Arial" w:cs="Arial"/>
                <w:sz w:val="21"/>
                <w:szCs w:val="21"/>
              </w:rPr>
              <w:t xml:space="preserve"> (</w:t>
            </w:r>
            <w:r w:rsidR="00B2261B">
              <w:rPr>
                <w:rFonts w:ascii="Arial" w:hAnsi="Arial" w:cs="Arial"/>
                <w:sz w:val="21"/>
                <w:szCs w:val="21"/>
              </w:rPr>
              <w:t>22.7</w:t>
            </w:r>
            <w:r w:rsidR="00A44586">
              <w:rPr>
                <w:rFonts w:ascii="Arial" w:hAnsi="Arial" w:cs="Arial"/>
                <w:sz w:val="21"/>
                <w:szCs w:val="21"/>
              </w:rPr>
              <w:t>%</w:t>
            </w:r>
            <w:r w:rsidR="00A44586" w:rsidRPr="004475AE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1701" w:type="dxa"/>
          </w:tcPr>
          <w:p w14:paraId="683C321E" w14:textId="2A62A99E" w:rsidR="00A44586" w:rsidRPr="004475AE" w:rsidRDefault="00B2261B" w:rsidP="0024124C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.000</w:t>
            </w:r>
          </w:p>
        </w:tc>
      </w:tr>
      <w:tr w:rsidR="00A44586" w:rsidRPr="004475AE" w14:paraId="3525BB1A" w14:textId="77777777" w:rsidTr="0024124C">
        <w:tc>
          <w:tcPr>
            <w:tcW w:w="2830" w:type="dxa"/>
          </w:tcPr>
          <w:p w14:paraId="2868E1BF" w14:textId="77777777" w:rsidR="00A44586" w:rsidRPr="009F24E3" w:rsidRDefault="00A44586" w:rsidP="0024124C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A6467A">
              <w:rPr>
                <w:rFonts w:ascii="Arial" w:hAnsi="Arial" w:cs="Arial"/>
                <w:b/>
                <w:bCs/>
                <w:sz w:val="21"/>
                <w:szCs w:val="21"/>
              </w:rPr>
              <w:t>Clinical outcomes</w:t>
            </w:r>
          </w:p>
        </w:tc>
        <w:tc>
          <w:tcPr>
            <w:tcW w:w="2268" w:type="dxa"/>
          </w:tcPr>
          <w:p w14:paraId="141BC936" w14:textId="2611CF51" w:rsidR="00EC30B5" w:rsidRDefault="00EC30B5" w:rsidP="00EC30B5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Well = </w:t>
            </w:r>
            <w:r w:rsidR="00B2261B">
              <w:rPr>
                <w:rFonts w:ascii="Arial" w:hAnsi="Arial" w:cs="Arial"/>
                <w:sz w:val="21"/>
                <w:szCs w:val="21"/>
              </w:rPr>
              <w:t>15</w:t>
            </w:r>
          </w:p>
          <w:p w14:paraId="0902CE99" w14:textId="144B23C1" w:rsidR="00EC30B5" w:rsidRDefault="00EC30B5" w:rsidP="00EC30B5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Residual deficit = </w:t>
            </w:r>
            <w:r w:rsidR="00B2261B">
              <w:rPr>
                <w:rFonts w:ascii="Arial" w:hAnsi="Arial" w:cs="Arial"/>
                <w:sz w:val="21"/>
                <w:szCs w:val="21"/>
              </w:rPr>
              <w:t>6</w:t>
            </w:r>
          </w:p>
          <w:p w14:paraId="4BBC7CFA" w14:textId="21A767F9" w:rsidR="00EC30B5" w:rsidRDefault="00EC30B5" w:rsidP="00EC30B5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New deficit = </w:t>
            </w:r>
            <w:r w:rsidR="00B2261B">
              <w:rPr>
                <w:rFonts w:ascii="Arial" w:hAnsi="Arial" w:cs="Arial"/>
                <w:sz w:val="21"/>
                <w:szCs w:val="21"/>
              </w:rPr>
              <w:t>2</w:t>
            </w:r>
          </w:p>
          <w:p w14:paraId="5AA92A89" w14:textId="15375DCA" w:rsidR="00A44586" w:rsidRPr="004475AE" w:rsidRDefault="00EC30B5" w:rsidP="00EC30B5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Died = 0</w:t>
            </w:r>
          </w:p>
        </w:tc>
        <w:tc>
          <w:tcPr>
            <w:tcW w:w="2268" w:type="dxa"/>
          </w:tcPr>
          <w:p w14:paraId="0815C65C" w14:textId="2E4C9286" w:rsidR="00EC30B5" w:rsidRDefault="00EC30B5" w:rsidP="00EC30B5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Well = </w:t>
            </w:r>
            <w:r w:rsidR="00B2261B">
              <w:rPr>
                <w:rFonts w:ascii="Arial" w:hAnsi="Arial" w:cs="Arial"/>
                <w:sz w:val="21"/>
                <w:szCs w:val="21"/>
              </w:rPr>
              <w:t>9</w:t>
            </w:r>
          </w:p>
          <w:p w14:paraId="46675ED6" w14:textId="4A9DFB11" w:rsidR="00EC30B5" w:rsidRDefault="00EC30B5" w:rsidP="00EC30B5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Residual deficit = </w:t>
            </w:r>
            <w:r w:rsidR="00B2261B">
              <w:rPr>
                <w:rFonts w:ascii="Arial" w:hAnsi="Arial" w:cs="Arial"/>
                <w:sz w:val="21"/>
                <w:szCs w:val="21"/>
              </w:rPr>
              <w:t>9</w:t>
            </w:r>
          </w:p>
          <w:p w14:paraId="06AE000D" w14:textId="29B59398" w:rsidR="00EC30B5" w:rsidRDefault="00EC30B5" w:rsidP="00EC30B5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New deficit = </w:t>
            </w:r>
            <w:r w:rsidR="00B2261B">
              <w:rPr>
                <w:rFonts w:ascii="Arial" w:hAnsi="Arial" w:cs="Arial"/>
                <w:sz w:val="21"/>
                <w:szCs w:val="21"/>
              </w:rPr>
              <w:t>3</w:t>
            </w:r>
          </w:p>
          <w:p w14:paraId="26D1B4EB" w14:textId="5C44B110" w:rsidR="00A44586" w:rsidRPr="004475AE" w:rsidRDefault="00EC30B5" w:rsidP="00EC30B5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Died = 1</w:t>
            </w:r>
          </w:p>
        </w:tc>
        <w:tc>
          <w:tcPr>
            <w:tcW w:w="1701" w:type="dxa"/>
          </w:tcPr>
          <w:p w14:paraId="56166B78" w14:textId="35EBEE95" w:rsidR="00A44586" w:rsidRPr="004475AE" w:rsidRDefault="00B67280" w:rsidP="0024124C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</w:t>
            </w:r>
            <w:r w:rsidR="00B2261B">
              <w:rPr>
                <w:rFonts w:ascii="Arial" w:hAnsi="Arial" w:cs="Arial"/>
                <w:sz w:val="21"/>
                <w:szCs w:val="21"/>
              </w:rPr>
              <w:t>360</w:t>
            </w:r>
          </w:p>
        </w:tc>
      </w:tr>
      <w:tr w:rsidR="00A44586" w:rsidRPr="004475AE" w14:paraId="7D6AE4AB" w14:textId="77777777" w:rsidTr="0024124C">
        <w:tc>
          <w:tcPr>
            <w:tcW w:w="2830" w:type="dxa"/>
          </w:tcPr>
          <w:p w14:paraId="7AFDA4D4" w14:textId="695E6DA6" w:rsidR="00A44586" w:rsidRPr="009F24E3" w:rsidRDefault="00EC30B5" w:rsidP="0024124C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Poor outcome (</w:t>
            </w:r>
            <w:r w:rsidRPr="009F24E3">
              <w:rPr>
                <w:rFonts w:ascii="Arial" w:hAnsi="Arial" w:cs="Arial"/>
                <w:sz w:val="21"/>
                <w:szCs w:val="21"/>
              </w:rPr>
              <w:t>New deficit</w:t>
            </w:r>
            <w:r>
              <w:rPr>
                <w:rFonts w:ascii="Arial" w:hAnsi="Arial" w:cs="Arial"/>
                <w:sz w:val="21"/>
                <w:szCs w:val="21"/>
              </w:rPr>
              <w:t xml:space="preserve"> or died)</w:t>
            </w:r>
            <w:r w:rsidR="00B67280">
              <w:rPr>
                <w:rFonts w:ascii="Arial" w:hAnsi="Arial" w:cs="Arial"/>
                <w:sz w:val="21"/>
                <w:szCs w:val="21"/>
              </w:rPr>
              <w:t xml:space="preserve"> </w:t>
            </w:r>
          </w:p>
        </w:tc>
        <w:tc>
          <w:tcPr>
            <w:tcW w:w="2268" w:type="dxa"/>
          </w:tcPr>
          <w:p w14:paraId="6FA959AA" w14:textId="372CA518" w:rsidR="00A44586" w:rsidRPr="004475AE" w:rsidRDefault="00B2261B" w:rsidP="0024124C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 (8.7%)</w:t>
            </w:r>
          </w:p>
        </w:tc>
        <w:tc>
          <w:tcPr>
            <w:tcW w:w="2268" w:type="dxa"/>
          </w:tcPr>
          <w:p w14:paraId="4EE1CA50" w14:textId="411796F4" w:rsidR="00A44586" w:rsidRPr="004475AE" w:rsidRDefault="00B2261B" w:rsidP="0024124C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4</w:t>
            </w:r>
            <w:r w:rsidR="00B67280">
              <w:rPr>
                <w:rFonts w:ascii="Arial" w:hAnsi="Arial" w:cs="Arial"/>
                <w:sz w:val="21"/>
                <w:szCs w:val="21"/>
              </w:rPr>
              <w:t xml:space="preserve"> (</w:t>
            </w:r>
            <w:r>
              <w:rPr>
                <w:rFonts w:ascii="Arial" w:hAnsi="Arial" w:cs="Arial"/>
                <w:sz w:val="21"/>
                <w:szCs w:val="21"/>
              </w:rPr>
              <w:t>18.2</w:t>
            </w:r>
            <w:r w:rsidR="00B67280">
              <w:rPr>
                <w:rFonts w:ascii="Arial" w:hAnsi="Arial" w:cs="Arial"/>
                <w:sz w:val="21"/>
                <w:szCs w:val="21"/>
              </w:rPr>
              <w:t>%)</w:t>
            </w:r>
          </w:p>
        </w:tc>
        <w:tc>
          <w:tcPr>
            <w:tcW w:w="1701" w:type="dxa"/>
          </w:tcPr>
          <w:p w14:paraId="471B4D22" w14:textId="4106E27C" w:rsidR="00A44586" w:rsidRPr="004475AE" w:rsidRDefault="00BB382B" w:rsidP="0024124C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</w:t>
            </w:r>
            <w:r w:rsidR="00B2261B">
              <w:rPr>
                <w:rFonts w:ascii="Arial" w:hAnsi="Arial" w:cs="Arial"/>
                <w:sz w:val="21"/>
                <w:szCs w:val="21"/>
              </w:rPr>
              <w:t xml:space="preserve"> 414</w:t>
            </w:r>
          </w:p>
        </w:tc>
      </w:tr>
    </w:tbl>
    <w:p w14:paraId="29005DAA" w14:textId="77777777" w:rsidR="00A44586" w:rsidRDefault="00A44586" w:rsidP="00752485">
      <w:pPr>
        <w:spacing w:line="360" w:lineRule="auto"/>
        <w:rPr>
          <w:rFonts w:ascii="Arial" w:hAnsi="Arial" w:cs="Arial"/>
          <w:sz w:val="22"/>
          <w:szCs w:val="22"/>
        </w:rPr>
      </w:pPr>
    </w:p>
    <w:p w14:paraId="1A61092A" w14:textId="06F009A5" w:rsidR="00B67280" w:rsidRPr="00B67280" w:rsidRDefault="00B67280" w:rsidP="00752485">
      <w:pPr>
        <w:spacing w:line="360" w:lineRule="auto"/>
        <w:rPr>
          <w:rFonts w:ascii="Arial" w:hAnsi="Arial" w:cs="Arial"/>
          <w:i/>
          <w:iCs/>
          <w:sz w:val="22"/>
          <w:szCs w:val="22"/>
        </w:rPr>
      </w:pPr>
      <w:r>
        <w:rPr>
          <w:rFonts w:ascii="Arial" w:hAnsi="Arial" w:cs="Arial"/>
          <w:i/>
          <w:iCs/>
          <w:sz w:val="22"/>
          <w:szCs w:val="22"/>
        </w:rPr>
        <w:t>Complications and outcomes</w:t>
      </w:r>
      <w:r w:rsidRPr="00A44586">
        <w:rPr>
          <w:rFonts w:ascii="Arial" w:hAnsi="Arial" w:cs="Arial"/>
          <w:i/>
          <w:iCs/>
          <w:sz w:val="22"/>
          <w:szCs w:val="22"/>
        </w:rPr>
        <w:t xml:space="preserve"> for children aged </w:t>
      </w:r>
      <w:r>
        <w:rPr>
          <w:rFonts w:ascii="Arial" w:hAnsi="Arial" w:cs="Arial"/>
          <w:i/>
          <w:iCs/>
          <w:sz w:val="22"/>
          <w:szCs w:val="22"/>
        </w:rPr>
        <w:t>5-11</w:t>
      </w:r>
      <w:r w:rsidRPr="00A44586">
        <w:rPr>
          <w:rFonts w:ascii="Arial" w:hAnsi="Arial" w:cs="Arial"/>
          <w:i/>
          <w:iCs/>
          <w:sz w:val="22"/>
          <w:szCs w:val="22"/>
        </w:rPr>
        <w:t xml:space="preserve"> years before and during the pandemic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2268"/>
        <w:gridCol w:w="2268"/>
        <w:gridCol w:w="1701"/>
      </w:tblGrid>
      <w:tr w:rsidR="00B67280" w:rsidRPr="004475AE" w14:paraId="08B1F6DB" w14:textId="77777777" w:rsidTr="0024124C">
        <w:tc>
          <w:tcPr>
            <w:tcW w:w="2830" w:type="dxa"/>
            <w:shd w:val="clear" w:color="auto" w:fill="C1E4F5" w:themeFill="accent1" w:themeFillTint="33"/>
          </w:tcPr>
          <w:p w14:paraId="34846E60" w14:textId="77777777" w:rsidR="00B67280" w:rsidRPr="004475AE" w:rsidRDefault="00B67280" w:rsidP="0024124C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Complications and clinical outcomes</w:t>
            </w:r>
          </w:p>
        </w:tc>
        <w:tc>
          <w:tcPr>
            <w:tcW w:w="2268" w:type="dxa"/>
            <w:shd w:val="clear" w:color="auto" w:fill="C1E4F5" w:themeFill="accent1" w:themeFillTint="33"/>
          </w:tcPr>
          <w:p w14:paraId="578B34D0" w14:textId="77777777" w:rsidR="00B67280" w:rsidRPr="004475AE" w:rsidRDefault="00B67280" w:rsidP="0024124C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4475AE">
              <w:rPr>
                <w:rFonts w:ascii="Arial" w:hAnsi="Arial" w:cs="Arial"/>
                <w:sz w:val="21"/>
                <w:szCs w:val="21"/>
              </w:rPr>
              <w:t xml:space="preserve">Diagnosis </w:t>
            </w:r>
            <w:r w:rsidRPr="004475AE">
              <w:rPr>
                <w:rFonts w:ascii="Arial" w:hAnsi="Arial" w:cs="Arial"/>
                <w:b/>
                <w:bCs/>
                <w:sz w:val="21"/>
                <w:szCs w:val="21"/>
              </w:rPr>
              <w:t>before</w:t>
            </w:r>
            <w:r w:rsidRPr="004475AE">
              <w:rPr>
                <w:rFonts w:ascii="Arial" w:hAnsi="Arial" w:cs="Arial"/>
                <w:sz w:val="21"/>
                <w:szCs w:val="21"/>
              </w:rPr>
              <w:t xml:space="preserve"> the pandemic (%)</w:t>
            </w:r>
          </w:p>
        </w:tc>
        <w:tc>
          <w:tcPr>
            <w:tcW w:w="2268" w:type="dxa"/>
            <w:shd w:val="clear" w:color="auto" w:fill="C1E4F5" w:themeFill="accent1" w:themeFillTint="33"/>
          </w:tcPr>
          <w:p w14:paraId="1275E489" w14:textId="77777777" w:rsidR="00B67280" w:rsidRPr="004475AE" w:rsidRDefault="00B67280" w:rsidP="0024124C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4475AE">
              <w:rPr>
                <w:rFonts w:ascii="Arial" w:hAnsi="Arial" w:cs="Arial"/>
                <w:sz w:val="21"/>
                <w:szCs w:val="21"/>
              </w:rPr>
              <w:t xml:space="preserve">Diagnosis </w:t>
            </w:r>
            <w:r w:rsidRPr="004475AE">
              <w:rPr>
                <w:rFonts w:ascii="Arial" w:hAnsi="Arial" w:cs="Arial"/>
                <w:b/>
                <w:bCs/>
                <w:sz w:val="21"/>
                <w:szCs w:val="21"/>
              </w:rPr>
              <w:t>during</w:t>
            </w:r>
            <w:r w:rsidRPr="004475AE">
              <w:rPr>
                <w:rFonts w:ascii="Arial" w:hAnsi="Arial" w:cs="Arial"/>
                <w:sz w:val="21"/>
                <w:szCs w:val="21"/>
              </w:rPr>
              <w:t xml:space="preserve"> the pandemic (%)</w:t>
            </w:r>
          </w:p>
        </w:tc>
        <w:tc>
          <w:tcPr>
            <w:tcW w:w="1701" w:type="dxa"/>
            <w:shd w:val="clear" w:color="auto" w:fill="C1E4F5" w:themeFill="accent1" w:themeFillTint="33"/>
          </w:tcPr>
          <w:p w14:paraId="4FCD0E7F" w14:textId="77777777" w:rsidR="00B67280" w:rsidRPr="004475AE" w:rsidRDefault="00B67280" w:rsidP="0024124C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4475AE">
              <w:rPr>
                <w:rFonts w:ascii="Arial" w:hAnsi="Arial" w:cs="Arial"/>
                <w:sz w:val="21"/>
                <w:szCs w:val="21"/>
              </w:rPr>
              <w:t>Fisher’s Exact p</w:t>
            </w:r>
            <w:r>
              <w:rPr>
                <w:rFonts w:ascii="Arial" w:hAnsi="Arial" w:cs="Arial"/>
                <w:sz w:val="21"/>
                <w:szCs w:val="21"/>
              </w:rPr>
              <w:t>-</w:t>
            </w:r>
            <w:r w:rsidRPr="004475AE">
              <w:rPr>
                <w:rFonts w:ascii="Arial" w:hAnsi="Arial" w:cs="Arial"/>
                <w:sz w:val="21"/>
                <w:szCs w:val="21"/>
              </w:rPr>
              <w:t>value</w:t>
            </w:r>
          </w:p>
        </w:tc>
      </w:tr>
      <w:tr w:rsidR="00B67280" w:rsidRPr="004475AE" w14:paraId="63A3671A" w14:textId="77777777" w:rsidTr="0024124C">
        <w:tc>
          <w:tcPr>
            <w:tcW w:w="2830" w:type="dxa"/>
          </w:tcPr>
          <w:p w14:paraId="2E57E56F" w14:textId="77777777" w:rsidR="00B67280" w:rsidRPr="004475AE" w:rsidRDefault="00B67280" w:rsidP="0024124C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9F24E3">
              <w:rPr>
                <w:rFonts w:ascii="Arial" w:hAnsi="Arial" w:cs="Arial"/>
                <w:sz w:val="21"/>
                <w:szCs w:val="21"/>
              </w:rPr>
              <w:t>Requirement for urgent CSF diversion</w:t>
            </w:r>
          </w:p>
        </w:tc>
        <w:tc>
          <w:tcPr>
            <w:tcW w:w="2268" w:type="dxa"/>
          </w:tcPr>
          <w:p w14:paraId="7D099DCD" w14:textId="0433DCA0" w:rsidR="00B67280" w:rsidRPr="004475AE" w:rsidRDefault="00F86E22" w:rsidP="0024124C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8</w:t>
            </w:r>
            <w:r w:rsidR="00B67280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="000D68A7">
              <w:rPr>
                <w:rFonts w:ascii="Arial" w:hAnsi="Arial" w:cs="Arial"/>
                <w:sz w:val="21"/>
                <w:szCs w:val="21"/>
              </w:rPr>
              <w:t>(</w:t>
            </w:r>
            <w:r>
              <w:rPr>
                <w:rFonts w:ascii="Arial" w:hAnsi="Arial" w:cs="Arial"/>
                <w:sz w:val="21"/>
                <w:szCs w:val="21"/>
              </w:rPr>
              <w:t>21.1</w:t>
            </w:r>
            <w:r w:rsidR="00B67280">
              <w:rPr>
                <w:rFonts w:ascii="Arial" w:hAnsi="Arial" w:cs="Arial"/>
                <w:sz w:val="21"/>
                <w:szCs w:val="21"/>
              </w:rPr>
              <w:t>%)</w:t>
            </w:r>
          </w:p>
        </w:tc>
        <w:tc>
          <w:tcPr>
            <w:tcW w:w="2268" w:type="dxa"/>
          </w:tcPr>
          <w:p w14:paraId="74F7B070" w14:textId="5A00EC95" w:rsidR="00B67280" w:rsidRPr="004475AE" w:rsidRDefault="00F86E22" w:rsidP="0024124C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</w:t>
            </w:r>
            <w:r w:rsidR="00B67280">
              <w:rPr>
                <w:rFonts w:ascii="Arial" w:hAnsi="Arial" w:cs="Arial"/>
                <w:sz w:val="21"/>
                <w:szCs w:val="21"/>
              </w:rPr>
              <w:t xml:space="preserve"> (</w:t>
            </w:r>
            <w:r>
              <w:rPr>
                <w:rFonts w:ascii="Arial" w:hAnsi="Arial" w:cs="Arial"/>
                <w:sz w:val="21"/>
                <w:szCs w:val="21"/>
              </w:rPr>
              <w:t>7.4</w:t>
            </w:r>
            <w:r w:rsidR="00B67280">
              <w:rPr>
                <w:rFonts w:ascii="Arial" w:hAnsi="Arial" w:cs="Arial"/>
                <w:sz w:val="21"/>
                <w:szCs w:val="21"/>
              </w:rPr>
              <w:t>%)</w:t>
            </w:r>
          </w:p>
        </w:tc>
        <w:tc>
          <w:tcPr>
            <w:tcW w:w="1701" w:type="dxa"/>
          </w:tcPr>
          <w:p w14:paraId="5D38B957" w14:textId="1DA514DF" w:rsidR="00B67280" w:rsidRPr="004475AE" w:rsidRDefault="00F86E22" w:rsidP="0024124C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175</w:t>
            </w:r>
          </w:p>
          <w:p w14:paraId="642B13CC" w14:textId="77777777" w:rsidR="00B67280" w:rsidRPr="004475AE" w:rsidRDefault="00B67280" w:rsidP="0024124C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B67280" w:rsidRPr="004475AE" w14:paraId="341881CE" w14:textId="77777777" w:rsidTr="0024124C">
        <w:tc>
          <w:tcPr>
            <w:tcW w:w="2830" w:type="dxa"/>
          </w:tcPr>
          <w:p w14:paraId="0EB7432A" w14:textId="77777777" w:rsidR="00B67280" w:rsidRPr="004475AE" w:rsidRDefault="00B67280" w:rsidP="0024124C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9F24E3">
              <w:rPr>
                <w:rFonts w:ascii="Arial" w:hAnsi="Arial" w:cs="Arial"/>
                <w:sz w:val="21"/>
                <w:szCs w:val="21"/>
              </w:rPr>
              <w:t>Complications (</w:t>
            </w:r>
            <w:r>
              <w:rPr>
                <w:rFonts w:ascii="Arial" w:hAnsi="Arial" w:cs="Arial"/>
                <w:sz w:val="21"/>
                <w:szCs w:val="21"/>
              </w:rPr>
              <w:t>any)</w:t>
            </w:r>
          </w:p>
        </w:tc>
        <w:tc>
          <w:tcPr>
            <w:tcW w:w="2268" w:type="dxa"/>
          </w:tcPr>
          <w:p w14:paraId="27985942" w14:textId="66506019" w:rsidR="00B67280" w:rsidRPr="004475AE" w:rsidRDefault="00F86E22" w:rsidP="0024124C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9</w:t>
            </w:r>
            <w:r w:rsidR="000D68A7">
              <w:rPr>
                <w:rFonts w:ascii="Arial" w:hAnsi="Arial" w:cs="Arial"/>
                <w:sz w:val="21"/>
                <w:szCs w:val="21"/>
              </w:rPr>
              <w:t xml:space="preserve"> (</w:t>
            </w:r>
            <w:r>
              <w:rPr>
                <w:rFonts w:ascii="Arial" w:hAnsi="Arial" w:cs="Arial"/>
                <w:sz w:val="21"/>
                <w:szCs w:val="21"/>
              </w:rPr>
              <w:t>23.7</w:t>
            </w:r>
            <w:r w:rsidR="000D68A7">
              <w:rPr>
                <w:rFonts w:ascii="Arial" w:hAnsi="Arial" w:cs="Arial"/>
                <w:sz w:val="21"/>
                <w:szCs w:val="21"/>
              </w:rPr>
              <w:t>%)</w:t>
            </w:r>
          </w:p>
        </w:tc>
        <w:tc>
          <w:tcPr>
            <w:tcW w:w="2268" w:type="dxa"/>
          </w:tcPr>
          <w:p w14:paraId="1AA4F8E5" w14:textId="1521BECC" w:rsidR="00B67280" w:rsidRPr="004475AE" w:rsidRDefault="00F86E22" w:rsidP="0024124C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2</w:t>
            </w:r>
            <w:r w:rsidR="00F554DC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="000D68A7">
              <w:rPr>
                <w:rFonts w:ascii="Arial" w:hAnsi="Arial" w:cs="Arial"/>
                <w:sz w:val="21"/>
                <w:szCs w:val="21"/>
              </w:rPr>
              <w:t>(</w:t>
            </w:r>
            <w:r>
              <w:rPr>
                <w:rFonts w:ascii="Arial" w:hAnsi="Arial" w:cs="Arial"/>
                <w:sz w:val="21"/>
                <w:szCs w:val="21"/>
              </w:rPr>
              <w:t>44.4</w:t>
            </w:r>
            <w:r w:rsidR="00B67280">
              <w:rPr>
                <w:rFonts w:ascii="Arial" w:hAnsi="Arial" w:cs="Arial"/>
                <w:sz w:val="21"/>
                <w:szCs w:val="21"/>
              </w:rPr>
              <w:t>%)</w:t>
            </w:r>
          </w:p>
        </w:tc>
        <w:tc>
          <w:tcPr>
            <w:tcW w:w="1701" w:type="dxa"/>
          </w:tcPr>
          <w:p w14:paraId="45ED1A58" w14:textId="23A31D71" w:rsidR="00B67280" w:rsidRPr="00F86E22" w:rsidRDefault="00F86E22" w:rsidP="0024124C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F86E22">
              <w:rPr>
                <w:rFonts w:ascii="Arial" w:hAnsi="Arial" w:cs="Arial"/>
                <w:sz w:val="21"/>
                <w:szCs w:val="21"/>
              </w:rPr>
              <w:t>0.108</w:t>
            </w:r>
          </w:p>
        </w:tc>
      </w:tr>
      <w:tr w:rsidR="00B67280" w:rsidRPr="004475AE" w14:paraId="68998028" w14:textId="77777777" w:rsidTr="0024124C">
        <w:tc>
          <w:tcPr>
            <w:tcW w:w="2830" w:type="dxa"/>
          </w:tcPr>
          <w:p w14:paraId="2B387B87" w14:textId="77777777" w:rsidR="00B67280" w:rsidRPr="004475AE" w:rsidRDefault="00B67280" w:rsidP="0024124C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9F24E3">
              <w:rPr>
                <w:rFonts w:ascii="Arial" w:hAnsi="Arial" w:cs="Arial"/>
                <w:sz w:val="21"/>
                <w:szCs w:val="21"/>
              </w:rPr>
              <w:t>Return to theatre within 30 days</w:t>
            </w:r>
          </w:p>
        </w:tc>
        <w:tc>
          <w:tcPr>
            <w:tcW w:w="2268" w:type="dxa"/>
          </w:tcPr>
          <w:p w14:paraId="30E7ACA8" w14:textId="65B94839" w:rsidR="00B67280" w:rsidRPr="004475AE" w:rsidRDefault="00F86E22" w:rsidP="0024124C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7</w:t>
            </w:r>
            <w:r w:rsidR="000D68A7">
              <w:rPr>
                <w:rFonts w:ascii="Arial" w:hAnsi="Arial" w:cs="Arial"/>
                <w:sz w:val="21"/>
                <w:szCs w:val="21"/>
              </w:rPr>
              <w:t xml:space="preserve"> (</w:t>
            </w:r>
            <w:r>
              <w:rPr>
                <w:rFonts w:ascii="Arial" w:hAnsi="Arial" w:cs="Arial"/>
                <w:sz w:val="21"/>
                <w:szCs w:val="21"/>
              </w:rPr>
              <w:t>18.4</w:t>
            </w:r>
            <w:r w:rsidR="000D68A7">
              <w:rPr>
                <w:rFonts w:ascii="Arial" w:hAnsi="Arial" w:cs="Arial"/>
                <w:sz w:val="21"/>
                <w:szCs w:val="21"/>
              </w:rPr>
              <w:t>%)</w:t>
            </w:r>
          </w:p>
        </w:tc>
        <w:tc>
          <w:tcPr>
            <w:tcW w:w="2268" w:type="dxa"/>
          </w:tcPr>
          <w:p w14:paraId="42D76EDD" w14:textId="7FE202B5" w:rsidR="00B67280" w:rsidRPr="004475AE" w:rsidRDefault="00F86E22" w:rsidP="0024124C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7</w:t>
            </w:r>
            <w:r w:rsidR="000D68A7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="00B67280">
              <w:rPr>
                <w:rFonts w:ascii="Arial" w:hAnsi="Arial" w:cs="Arial"/>
                <w:sz w:val="21"/>
                <w:szCs w:val="21"/>
              </w:rPr>
              <w:t>(</w:t>
            </w:r>
            <w:r>
              <w:rPr>
                <w:rFonts w:ascii="Arial" w:hAnsi="Arial" w:cs="Arial"/>
                <w:sz w:val="21"/>
                <w:szCs w:val="21"/>
              </w:rPr>
              <w:t>25.9</w:t>
            </w:r>
            <w:r w:rsidR="00B67280">
              <w:rPr>
                <w:rFonts w:ascii="Arial" w:hAnsi="Arial" w:cs="Arial"/>
                <w:sz w:val="21"/>
                <w:szCs w:val="21"/>
              </w:rPr>
              <w:t>%</w:t>
            </w:r>
            <w:r w:rsidR="00B67280" w:rsidRPr="004475AE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1701" w:type="dxa"/>
          </w:tcPr>
          <w:p w14:paraId="5DC4F936" w14:textId="1C8EDFE1" w:rsidR="00B67280" w:rsidRPr="004475AE" w:rsidRDefault="00F86E22" w:rsidP="0024124C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547</w:t>
            </w:r>
          </w:p>
        </w:tc>
      </w:tr>
      <w:tr w:rsidR="00B67280" w:rsidRPr="004475AE" w14:paraId="3427603B" w14:textId="77777777" w:rsidTr="0024124C">
        <w:tc>
          <w:tcPr>
            <w:tcW w:w="2830" w:type="dxa"/>
          </w:tcPr>
          <w:p w14:paraId="63D65BD1" w14:textId="77777777" w:rsidR="00B67280" w:rsidRPr="009F24E3" w:rsidRDefault="00B67280" w:rsidP="0024124C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A6467A">
              <w:rPr>
                <w:rFonts w:ascii="Arial" w:hAnsi="Arial" w:cs="Arial"/>
                <w:b/>
                <w:bCs/>
                <w:sz w:val="21"/>
                <w:szCs w:val="21"/>
              </w:rPr>
              <w:t>Clinical outcomes</w:t>
            </w:r>
          </w:p>
        </w:tc>
        <w:tc>
          <w:tcPr>
            <w:tcW w:w="2268" w:type="dxa"/>
          </w:tcPr>
          <w:p w14:paraId="181B6CDA" w14:textId="302F7376" w:rsidR="00B67280" w:rsidRDefault="00EC30B5" w:rsidP="0024124C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Well = </w:t>
            </w:r>
            <w:r w:rsidR="00F86E22">
              <w:rPr>
                <w:rFonts w:ascii="Arial" w:hAnsi="Arial" w:cs="Arial"/>
                <w:sz w:val="21"/>
                <w:szCs w:val="21"/>
              </w:rPr>
              <w:t>27</w:t>
            </w:r>
          </w:p>
          <w:p w14:paraId="6F2BA60F" w14:textId="276D3C9A" w:rsidR="00EC30B5" w:rsidRDefault="00EC30B5" w:rsidP="00EC30B5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Residual deficit = </w:t>
            </w:r>
            <w:r w:rsidR="00F86E22">
              <w:rPr>
                <w:rFonts w:ascii="Arial" w:hAnsi="Arial" w:cs="Arial"/>
                <w:sz w:val="21"/>
                <w:szCs w:val="21"/>
              </w:rPr>
              <w:t>5</w:t>
            </w:r>
          </w:p>
          <w:p w14:paraId="788E767F" w14:textId="24BAA568" w:rsidR="00EC30B5" w:rsidRDefault="00EC30B5" w:rsidP="00EC30B5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lastRenderedPageBreak/>
              <w:t xml:space="preserve">New deficit = </w:t>
            </w:r>
            <w:r w:rsidR="00F86E22">
              <w:rPr>
                <w:rFonts w:ascii="Arial" w:hAnsi="Arial" w:cs="Arial"/>
                <w:sz w:val="21"/>
                <w:szCs w:val="21"/>
              </w:rPr>
              <w:t>5</w:t>
            </w:r>
          </w:p>
          <w:p w14:paraId="318D403C" w14:textId="0C64D94E" w:rsidR="00EC30B5" w:rsidRPr="004475AE" w:rsidRDefault="00EC30B5" w:rsidP="00EC30B5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Died = 1</w:t>
            </w:r>
          </w:p>
        </w:tc>
        <w:tc>
          <w:tcPr>
            <w:tcW w:w="2268" w:type="dxa"/>
          </w:tcPr>
          <w:p w14:paraId="4CA1052A" w14:textId="276848DF" w:rsidR="00B67280" w:rsidRDefault="00EC30B5" w:rsidP="0024124C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lastRenderedPageBreak/>
              <w:t xml:space="preserve">Well = </w:t>
            </w:r>
            <w:r w:rsidR="00F86E22">
              <w:rPr>
                <w:rFonts w:ascii="Arial" w:hAnsi="Arial" w:cs="Arial"/>
                <w:sz w:val="21"/>
                <w:szCs w:val="21"/>
              </w:rPr>
              <w:t>18</w:t>
            </w:r>
          </w:p>
          <w:p w14:paraId="5C3DA2D9" w14:textId="66C04E6E" w:rsidR="00EC30B5" w:rsidRDefault="00EC30B5" w:rsidP="0024124C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Residual deficit = </w:t>
            </w:r>
            <w:r w:rsidR="00F86E22">
              <w:rPr>
                <w:rFonts w:ascii="Arial" w:hAnsi="Arial" w:cs="Arial"/>
                <w:sz w:val="21"/>
                <w:szCs w:val="21"/>
              </w:rPr>
              <w:t>3</w:t>
            </w:r>
          </w:p>
          <w:p w14:paraId="08E543A8" w14:textId="7A8DAD5F" w:rsidR="00EC30B5" w:rsidRDefault="00EC30B5" w:rsidP="0024124C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lastRenderedPageBreak/>
              <w:t xml:space="preserve">New deficit = </w:t>
            </w:r>
            <w:r w:rsidR="00F86E22">
              <w:rPr>
                <w:rFonts w:ascii="Arial" w:hAnsi="Arial" w:cs="Arial"/>
                <w:sz w:val="21"/>
                <w:szCs w:val="21"/>
              </w:rPr>
              <w:t>5</w:t>
            </w:r>
          </w:p>
          <w:p w14:paraId="12E61970" w14:textId="2841066E" w:rsidR="00EC30B5" w:rsidRPr="004475AE" w:rsidRDefault="00EC30B5" w:rsidP="0024124C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Died = </w:t>
            </w:r>
            <w:r w:rsidR="00F86E22">
              <w:rPr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1701" w:type="dxa"/>
          </w:tcPr>
          <w:p w14:paraId="206A96C9" w14:textId="61A0799C" w:rsidR="00B67280" w:rsidRPr="004475AE" w:rsidRDefault="00B67280" w:rsidP="0024124C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lastRenderedPageBreak/>
              <w:t>0.</w:t>
            </w:r>
            <w:r w:rsidR="00F86E22">
              <w:rPr>
                <w:rFonts w:ascii="Arial" w:hAnsi="Arial" w:cs="Arial"/>
                <w:sz w:val="21"/>
                <w:szCs w:val="21"/>
              </w:rPr>
              <w:t>926</w:t>
            </w:r>
          </w:p>
        </w:tc>
      </w:tr>
      <w:tr w:rsidR="00B67280" w:rsidRPr="004475AE" w14:paraId="4EB5BF16" w14:textId="77777777" w:rsidTr="0024124C">
        <w:tc>
          <w:tcPr>
            <w:tcW w:w="2830" w:type="dxa"/>
          </w:tcPr>
          <w:p w14:paraId="3211B516" w14:textId="0CE841B1" w:rsidR="00B67280" w:rsidRPr="009F24E3" w:rsidRDefault="00EC30B5" w:rsidP="0024124C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Poor outcome (</w:t>
            </w:r>
            <w:r w:rsidR="00B67280" w:rsidRPr="009F24E3">
              <w:rPr>
                <w:rFonts w:ascii="Arial" w:hAnsi="Arial" w:cs="Arial"/>
                <w:sz w:val="21"/>
                <w:szCs w:val="21"/>
              </w:rPr>
              <w:t>New deficit</w:t>
            </w:r>
            <w:r w:rsidR="00B67280">
              <w:rPr>
                <w:rFonts w:ascii="Arial" w:hAnsi="Arial" w:cs="Arial"/>
                <w:sz w:val="21"/>
                <w:szCs w:val="21"/>
              </w:rPr>
              <w:t xml:space="preserve"> or died</w:t>
            </w:r>
            <w:r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2268" w:type="dxa"/>
          </w:tcPr>
          <w:p w14:paraId="6C5CD2AC" w14:textId="3FB520B3" w:rsidR="00B67280" w:rsidRPr="004475AE" w:rsidRDefault="00F86E22" w:rsidP="0024124C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6</w:t>
            </w:r>
            <w:r w:rsidR="000D68A7">
              <w:rPr>
                <w:rFonts w:ascii="Arial" w:hAnsi="Arial" w:cs="Arial"/>
                <w:sz w:val="21"/>
                <w:szCs w:val="21"/>
              </w:rPr>
              <w:t xml:space="preserve"> (1</w:t>
            </w:r>
            <w:r>
              <w:rPr>
                <w:rFonts w:ascii="Arial" w:hAnsi="Arial" w:cs="Arial"/>
                <w:sz w:val="21"/>
                <w:szCs w:val="21"/>
              </w:rPr>
              <w:t>5.8</w:t>
            </w:r>
            <w:r w:rsidR="000D68A7">
              <w:rPr>
                <w:rFonts w:ascii="Arial" w:hAnsi="Arial" w:cs="Arial"/>
                <w:sz w:val="21"/>
                <w:szCs w:val="21"/>
              </w:rPr>
              <w:t>%)</w:t>
            </w:r>
          </w:p>
        </w:tc>
        <w:tc>
          <w:tcPr>
            <w:tcW w:w="2268" w:type="dxa"/>
          </w:tcPr>
          <w:p w14:paraId="400B0DD7" w14:textId="12116243" w:rsidR="00B67280" w:rsidRPr="004475AE" w:rsidRDefault="00F86E22" w:rsidP="0024124C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6 (22.2</w:t>
            </w:r>
            <w:r w:rsidR="00B67280">
              <w:rPr>
                <w:rFonts w:ascii="Arial" w:hAnsi="Arial" w:cs="Arial"/>
                <w:sz w:val="21"/>
                <w:szCs w:val="21"/>
              </w:rPr>
              <w:t>%)</w:t>
            </w:r>
          </w:p>
        </w:tc>
        <w:tc>
          <w:tcPr>
            <w:tcW w:w="1701" w:type="dxa"/>
          </w:tcPr>
          <w:p w14:paraId="031EC69A" w14:textId="3FF362AE" w:rsidR="00B67280" w:rsidRPr="004475AE" w:rsidRDefault="00F86E22" w:rsidP="0024124C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534</w:t>
            </w:r>
          </w:p>
        </w:tc>
      </w:tr>
    </w:tbl>
    <w:p w14:paraId="05F9FE38" w14:textId="77777777" w:rsidR="000D68A7" w:rsidRDefault="000D68A7" w:rsidP="00752485">
      <w:pPr>
        <w:spacing w:line="360" w:lineRule="auto"/>
        <w:rPr>
          <w:rFonts w:ascii="Arial" w:hAnsi="Arial" w:cs="Arial"/>
          <w:sz w:val="22"/>
          <w:szCs w:val="22"/>
        </w:rPr>
      </w:pPr>
    </w:p>
    <w:p w14:paraId="4F41E785" w14:textId="4129A6C4" w:rsidR="000D68A7" w:rsidRPr="00B67280" w:rsidRDefault="000D68A7" w:rsidP="000D68A7">
      <w:pPr>
        <w:spacing w:line="360" w:lineRule="auto"/>
        <w:rPr>
          <w:rFonts w:ascii="Arial" w:hAnsi="Arial" w:cs="Arial"/>
          <w:i/>
          <w:iCs/>
          <w:sz w:val="22"/>
          <w:szCs w:val="22"/>
        </w:rPr>
      </w:pPr>
      <w:r>
        <w:rPr>
          <w:rFonts w:ascii="Arial" w:hAnsi="Arial" w:cs="Arial"/>
          <w:i/>
          <w:iCs/>
          <w:sz w:val="22"/>
          <w:szCs w:val="22"/>
        </w:rPr>
        <w:t>Complications and outcomes</w:t>
      </w:r>
      <w:r w:rsidRPr="00A44586">
        <w:rPr>
          <w:rFonts w:ascii="Arial" w:hAnsi="Arial" w:cs="Arial"/>
          <w:i/>
          <w:iCs/>
          <w:sz w:val="22"/>
          <w:szCs w:val="22"/>
        </w:rPr>
        <w:t xml:space="preserve"> for children aged </w:t>
      </w:r>
      <w:r>
        <w:rPr>
          <w:rFonts w:ascii="Arial" w:hAnsi="Arial" w:cs="Arial"/>
          <w:i/>
          <w:iCs/>
          <w:sz w:val="22"/>
          <w:szCs w:val="22"/>
        </w:rPr>
        <w:t>12</w:t>
      </w:r>
      <w:r w:rsidRPr="00A44586">
        <w:rPr>
          <w:rFonts w:ascii="Arial" w:hAnsi="Arial" w:cs="Arial"/>
          <w:i/>
          <w:iCs/>
          <w:sz w:val="22"/>
          <w:szCs w:val="22"/>
        </w:rPr>
        <w:t xml:space="preserve"> years </w:t>
      </w:r>
      <w:r>
        <w:rPr>
          <w:rFonts w:ascii="Arial" w:hAnsi="Arial" w:cs="Arial"/>
          <w:i/>
          <w:iCs/>
          <w:sz w:val="22"/>
          <w:szCs w:val="22"/>
        </w:rPr>
        <w:t xml:space="preserve">and over </w:t>
      </w:r>
      <w:r w:rsidRPr="00A44586">
        <w:rPr>
          <w:rFonts w:ascii="Arial" w:hAnsi="Arial" w:cs="Arial"/>
          <w:i/>
          <w:iCs/>
          <w:sz w:val="22"/>
          <w:szCs w:val="22"/>
        </w:rPr>
        <w:t xml:space="preserve">before and during the pandemic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2268"/>
        <w:gridCol w:w="2268"/>
        <w:gridCol w:w="1701"/>
      </w:tblGrid>
      <w:tr w:rsidR="000D68A7" w:rsidRPr="004475AE" w14:paraId="052751DC" w14:textId="77777777" w:rsidTr="0024124C">
        <w:tc>
          <w:tcPr>
            <w:tcW w:w="2830" w:type="dxa"/>
            <w:shd w:val="clear" w:color="auto" w:fill="C1E4F5" w:themeFill="accent1" w:themeFillTint="33"/>
          </w:tcPr>
          <w:p w14:paraId="2E5BC451" w14:textId="77777777" w:rsidR="000D68A7" w:rsidRPr="004475AE" w:rsidRDefault="000D68A7" w:rsidP="0024124C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Complications and clinical outcomes</w:t>
            </w:r>
          </w:p>
        </w:tc>
        <w:tc>
          <w:tcPr>
            <w:tcW w:w="2268" w:type="dxa"/>
            <w:shd w:val="clear" w:color="auto" w:fill="C1E4F5" w:themeFill="accent1" w:themeFillTint="33"/>
          </w:tcPr>
          <w:p w14:paraId="11871997" w14:textId="77777777" w:rsidR="000D68A7" w:rsidRPr="004475AE" w:rsidRDefault="000D68A7" w:rsidP="0024124C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4475AE">
              <w:rPr>
                <w:rFonts w:ascii="Arial" w:hAnsi="Arial" w:cs="Arial"/>
                <w:sz w:val="21"/>
                <w:szCs w:val="21"/>
              </w:rPr>
              <w:t xml:space="preserve">Diagnosis </w:t>
            </w:r>
            <w:r w:rsidRPr="004475AE">
              <w:rPr>
                <w:rFonts w:ascii="Arial" w:hAnsi="Arial" w:cs="Arial"/>
                <w:b/>
                <w:bCs/>
                <w:sz w:val="21"/>
                <w:szCs w:val="21"/>
              </w:rPr>
              <w:t>before</w:t>
            </w:r>
            <w:r w:rsidRPr="004475AE">
              <w:rPr>
                <w:rFonts w:ascii="Arial" w:hAnsi="Arial" w:cs="Arial"/>
                <w:sz w:val="21"/>
                <w:szCs w:val="21"/>
              </w:rPr>
              <w:t xml:space="preserve"> the pandemic (%)</w:t>
            </w:r>
          </w:p>
        </w:tc>
        <w:tc>
          <w:tcPr>
            <w:tcW w:w="2268" w:type="dxa"/>
            <w:shd w:val="clear" w:color="auto" w:fill="C1E4F5" w:themeFill="accent1" w:themeFillTint="33"/>
          </w:tcPr>
          <w:p w14:paraId="06ED783F" w14:textId="77777777" w:rsidR="000D68A7" w:rsidRPr="004475AE" w:rsidRDefault="000D68A7" w:rsidP="0024124C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4475AE">
              <w:rPr>
                <w:rFonts w:ascii="Arial" w:hAnsi="Arial" w:cs="Arial"/>
                <w:sz w:val="21"/>
                <w:szCs w:val="21"/>
              </w:rPr>
              <w:t xml:space="preserve">Diagnosis </w:t>
            </w:r>
            <w:r w:rsidRPr="004475AE">
              <w:rPr>
                <w:rFonts w:ascii="Arial" w:hAnsi="Arial" w:cs="Arial"/>
                <w:b/>
                <w:bCs/>
                <w:sz w:val="21"/>
                <w:szCs w:val="21"/>
              </w:rPr>
              <w:t>during</w:t>
            </w:r>
            <w:r w:rsidRPr="004475AE">
              <w:rPr>
                <w:rFonts w:ascii="Arial" w:hAnsi="Arial" w:cs="Arial"/>
                <w:sz w:val="21"/>
                <w:szCs w:val="21"/>
              </w:rPr>
              <w:t xml:space="preserve"> the pandemic (%)</w:t>
            </w:r>
          </w:p>
        </w:tc>
        <w:tc>
          <w:tcPr>
            <w:tcW w:w="1701" w:type="dxa"/>
            <w:shd w:val="clear" w:color="auto" w:fill="C1E4F5" w:themeFill="accent1" w:themeFillTint="33"/>
          </w:tcPr>
          <w:p w14:paraId="5F2AB9D0" w14:textId="77777777" w:rsidR="000D68A7" w:rsidRPr="004475AE" w:rsidRDefault="000D68A7" w:rsidP="0024124C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4475AE">
              <w:rPr>
                <w:rFonts w:ascii="Arial" w:hAnsi="Arial" w:cs="Arial"/>
                <w:sz w:val="21"/>
                <w:szCs w:val="21"/>
              </w:rPr>
              <w:t>Fisher’s Exact p</w:t>
            </w:r>
            <w:r>
              <w:rPr>
                <w:rFonts w:ascii="Arial" w:hAnsi="Arial" w:cs="Arial"/>
                <w:sz w:val="21"/>
                <w:szCs w:val="21"/>
              </w:rPr>
              <w:t>-</w:t>
            </w:r>
            <w:r w:rsidRPr="004475AE">
              <w:rPr>
                <w:rFonts w:ascii="Arial" w:hAnsi="Arial" w:cs="Arial"/>
                <w:sz w:val="21"/>
                <w:szCs w:val="21"/>
              </w:rPr>
              <w:t>value</w:t>
            </w:r>
          </w:p>
        </w:tc>
      </w:tr>
      <w:tr w:rsidR="000D68A7" w:rsidRPr="004475AE" w14:paraId="73FD5CA5" w14:textId="77777777" w:rsidTr="0024124C">
        <w:tc>
          <w:tcPr>
            <w:tcW w:w="2830" w:type="dxa"/>
          </w:tcPr>
          <w:p w14:paraId="507C0A9C" w14:textId="77777777" w:rsidR="000D68A7" w:rsidRPr="004475AE" w:rsidRDefault="000D68A7" w:rsidP="0024124C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9F24E3">
              <w:rPr>
                <w:rFonts w:ascii="Arial" w:hAnsi="Arial" w:cs="Arial"/>
                <w:sz w:val="21"/>
                <w:szCs w:val="21"/>
              </w:rPr>
              <w:t>Requirement for urgent CSF diversion</w:t>
            </w:r>
          </w:p>
        </w:tc>
        <w:tc>
          <w:tcPr>
            <w:tcW w:w="2268" w:type="dxa"/>
          </w:tcPr>
          <w:p w14:paraId="41AFEA86" w14:textId="55022C37" w:rsidR="000D68A7" w:rsidRPr="004475AE" w:rsidRDefault="001B7AA3" w:rsidP="0024124C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5</w:t>
            </w:r>
            <w:r w:rsidR="001C5580">
              <w:rPr>
                <w:rFonts w:ascii="Arial" w:hAnsi="Arial" w:cs="Arial"/>
                <w:sz w:val="21"/>
                <w:szCs w:val="21"/>
              </w:rPr>
              <w:t xml:space="preserve"> (</w:t>
            </w:r>
            <w:r>
              <w:rPr>
                <w:rFonts w:ascii="Arial" w:hAnsi="Arial" w:cs="Arial"/>
                <w:sz w:val="21"/>
                <w:szCs w:val="21"/>
              </w:rPr>
              <w:t>18.5</w:t>
            </w:r>
            <w:r w:rsidR="001C5580">
              <w:rPr>
                <w:rFonts w:ascii="Arial" w:hAnsi="Arial" w:cs="Arial"/>
                <w:sz w:val="21"/>
                <w:szCs w:val="21"/>
              </w:rPr>
              <w:t>%)</w:t>
            </w:r>
          </w:p>
        </w:tc>
        <w:tc>
          <w:tcPr>
            <w:tcW w:w="2268" w:type="dxa"/>
          </w:tcPr>
          <w:p w14:paraId="14C4E715" w14:textId="1EEF1FBC" w:rsidR="000D68A7" w:rsidRPr="004475AE" w:rsidRDefault="00990542" w:rsidP="0024124C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4</w:t>
            </w:r>
            <w:r w:rsidR="001C5580">
              <w:rPr>
                <w:rFonts w:ascii="Arial" w:hAnsi="Arial" w:cs="Arial"/>
                <w:sz w:val="21"/>
                <w:szCs w:val="21"/>
              </w:rPr>
              <w:t xml:space="preserve"> (</w:t>
            </w:r>
            <w:r w:rsidR="001B7AA3">
              <w:rPr>
                <w:rFonts w:ascii="Arial" w:hAnsi="Arial" w:cs="Arial"/>
                <w:sz w:val="21"/>
                <w:szCs w:val="21"/>
              </w:rPr>
              <w:t>18.2</w:t>
            </w:r>
            <w:r w:rsidR="001C5580">
              <w:rPr>
                <w:rFonts w:ascii="Arial" w:hAnsi="Arial" w:cs="Arial"/>
                <w:sz w:val="21"/>
                <w:szCs w:val="21"/>
              </w:rPr>
              <w:t>%)</w:t>
            </w:r>
          </w:p>
        </w:tc>
        <w:tc>
          <w:tcPr>
            <w:tcW w:w="1701" w:type="dxa"/>
          </w:tcPr>
          <w:p w14:paraId="4F9A7813" w14:textId="01075D5A" w:rsidR="000D68A7" w:rsidRPr="004475AE" w:rsidRDefault="001B7AA3" w:rsidP="000D68A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.000</w:t>
            </w:r>
          </w:p>
        </w:tc>
      </w:tr>
      <w:tr w:rsidR="000D68A7" w:rsidRPr="004475AE" w14:paraId="67A675BE" w14:textId="77777777" w:rsidTr="0024124C">
        <w:tc>
          <w:tcPr>
            <w:tcW w:w="2830" w:type="dxa"/>
          </w:tcPr>
          <w:p w14:paraId="59D82DC9" w14:textId="77777777" w:rsidR="000D68A7" w:rsidRPr="004475AE" w:rsidRDefault="000D68A7" w:rsidP="0024124C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9F24E3">
              <w:rPr>
                <w:rFonts w:ascii="Arial" w:hAnsi="Arial" w:cs="Arial"/>
                <w:sz w:val="21"/>
                <w:szCs w:val="21"/>
              </w:rPr>
              <w:t>Complications (</w:t>
            </w:r>
            <w:r>
              <w:rPr>
                <w:rFonts w:ascii="Arial" w:hAnsi="Arial" w:cs="Arial"/>
                <w:sz w:val="21"/>
                <w:szCs w:val="21"/>
              </w:rPr>
              <w:t>any)</w:t>
            </w:r>
          </w:p>
        </w:tc>
        <w:tc>
          <w:tcPr>
            <w:tcW w:w="2268" w:type="dxa"/>
          </w:tcPr>
          <w:p w14:paraId="55615DFF" w14:textId="3C2A2FC1" w:rsidR="000D68A7" w:rsidRPr="004475AE" w:rsidRDefault="001B7AA3" w:rsidP="0024124C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6</w:t>
            </w:r>
            <w:r w:rsidR="001C5580">
              <w:rPr>
                <w:rFonts w:ascii="Arial" w:hAnsi="Arial" w:cs="Arial"/>
                <w:sz w:val="21"/>
                <w:szCs w:val="21"/>
              </w:rPr>
              <w:t xml:space="preserve"> (</w:t>
            </w:r>
            <w:r>
              <w:rPr>
                <w:rFonts w:ascii="Arial" w:hAnsi="Arial" w:cs="Arial"/>
                <w:sz w:val="21"/>
                <w:szCs w:val="21"/>
              </w:rPr>
              <w:t>22.2</w:t>
            </w:r>
            <w:r w:rsidR="001C5580">
              <w:rPr>
                <w:rFonts w:ascii="Arial" w:hAnsi="Arial" w:cs="Arial"/>
                <w:sz w:val="21"/>
                <w:szCs w:val="21"/>
              </w:rPr>
              <w:t>%)</w:t>
            </w:r>
          </w:p>
        </w:tc>
        <w:tc>
          <w:tcPr>
            <w:tcW w:w="2268" w:type="dxa"/>
          </w:tcPr>
          <w:p w14:paraId="135FE1A5" w14:textId="1F5C9B17" w:rsidR="000D68A7" w:rsidRPr="004475AE" w:rsidRDefault="001B7AA3" w:rsidP="0024124C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8</w:t>
            </w:r>
            <w:r w:rsidR="001C5580">
              <w:rPr>
                <w:rFonts w:ascii="Arial" w:hAnsi="Arial" w:cs="Arial"/>
                <w:sz w:val="21"/>
                <w:szCs w:val="21"/>
              </w:rPr>
              <w:t xml:space="preserve"> (</w:t>
            </w:r>
            <w:r w:rsidR="00B82C11">
              <w:rPr>
                <w:rFonts w:ascii="Arial" w:hAnsi="Arial" w:cs="Arial"/>
                <w:sz w:val="21"/>
                <w:szCs w:val="21"/>
              </w:rPr>
              <w:t>3</w:t>
            </w:r>
            <w:r>
              <w:rPr>
                <w:rFonts w:ascii="Arial" w:hAnsi="Arial" w:cs="Arial"/>
                <w:sz w:val="21"/>
                <w:szCs w:val="21"/>
              </w:rPr>
              <w:t>6</w:t>
            </w:r>
            <w:r w:rsidR="00B82C11">
              <w:rPr>
                <w:rFonts w:ascii="Arial" w:hAnsi="Arial" w:cs="Arial"/>
                <w:sz w:val="21"/>
                <w:szCs w:val="21"/>
              </w:rPr>
              <w:t>.</w:t>
            </w:r>
            <w:r>
              <w:rPr>
                <w:rFonts w:ascii="Arial" w:hAnsi="Arial" w:cs="Arial"/>
                <w:sz w:val="21"/>
                <w:szCs w:val="21"/>
              </w:rPr>
              <w:t>4</w:t>
            </w:r>
            <w:r w:rsidR="001C5580">
              <w:rPr>
                <w:rFonts w:ascii="Arial" w:hAnsi="Arial" w:cs="Arial"/>
                <w:sz w:val="21"/>
                <w:szCs w:val="21"/>
              </w:rPr>
              <w:t>%)</w:t>
            </w:r>
          </w:p>
        </w:tc>
        <w:tc>
          <w:tcPr>
            <w:tcW w:w="1701" w:type="dxa"/>
          </w:tcPr>
          <w:p w14:paraId="606040E5" w14:textId="3EB68D1C" w:rsidR="000D68A7" w:rsidRPr="001C5580" w:rsidRDefault="001C5580" w:rsidP="0024124C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1C5580">
              <w:rPr>
                <w:rFonts w:ascii="Arial" w:hAnsi="Arial" w:cs="Arial"/>
                <w:sz w:val="21"/>
                <w:szCs w:val="21"/>
              </w:rPr>
              <w:t>0.</w:t>
            </w:r>
            <w:r w:rsidR="001B7AA3">
              <w:rPr>
                <w:rFonts w:ascii="Arial" w:hAnsi="Arial" w:cs="Arial"/>
                <w:sz w:val="21"/>
                <w:szCs w:val="21"/>
              </w:rPr>
              <w:t>348</w:t>
            </w:r>
          </w:p>
        </w:tc>
      </w:tr>
      <w:tr w:rsidR="000D68A7" w:rsidRPr="004475AE" w14:paraId="41964B08" w14:textId="77777777" w:rsidTr="0024124C">
        <w:tc>
          <w:tcPr>
            <w:tcW w:w="2830" w:type="dxa"/>
          </w:tcPr>
          <w:p w14:paraId="77FFF115" w14:textId="77777777" w:rsidR="000D68A7" w:rsidRPr="004475AE" w:rsidRDefault="000D68A7" w:rsidP="0024124C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9F24E3">
              <w:rPr>
                <w:rFonts w:ascii="Arial" w:hAnsi="Arial" w:cs="Arial"/>
                <w:sz w:val="21"/>
                <w:szCs w:val="21"/>
              </w:rPr>
              <w:t>Return to theatre within 30 days</w:t>
            </w:r>
          </w:p>
        </w:tc>
        <w:tc>
          <w:tcPr>
            <w:tcW w:w="2268" w:type="dxa"/>
          </w:tcPr>
          <w:p w14:paraId="30D0A485" w14:textId="7C503725" w:rsidR="000D68A7" w:rsidRPr="004475AE" w:rsidRDefault="001B7AA3" w:rsidP="0024124C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2268" w:type="dxa"/>
          </w:tcPr>
          <w:p w14:paraId="4F445FC0" w14:textId="0F286D89" w:rsidR="000D68A7" w:rsidRPr="004475AE" w:rsidRDefault="001B7AA3" w:rsidP="0024124C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3</w:t>
            </w:r>
            <w:r w:rsidR="001C5580">
              <w:rPr>
                <w:rFonts w:ascii="Arial" w:hAnsi="Arial" w:cs="Arial"/>
                <w:sz w:val="21"/>
                <w:szCs w:val="21"/>
              </w:rPr>
              <w:t xml:space="preserve"> (</w:t>
            </w:r>
            <w:r>
              <w:rPr>
                <w:rFonts w:ascii="Arial" w:hAnsi="Arial" w:cs="Arial"/>
                <w:sz w:val="21"/>
                <w:szCs w:val="21"/>
              </w:rPr>
              <w:t>13.6</w:t>
            </w:r>
            <w:r w:rsidR="001C5580">
              <w:rPr>
                <w:rFonts w:ascii="Arial" w:hAnsi="Arial" w:cs="Arial"/>
                <w:sz w:val="21"/>
                <w:szCs w:val="21"/>
              </w:rPr>
              <w:t>%)</w:t>
            </w:r>
          </w:p>
        </w:tc>
        <w:tc>
          <w:tcPr>
            <w:tcW w:w="1701" w:type="dxa"/>
          </w:tcPr>
          <w:p w14:paraId="0D1A3600" w14:textId="1CFED705" w:rsidR="000D68A7" w:rsidRPr="004475AE" w:rsidRDefault="001B7AA3" w:rsidP="0024124C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084</w:t>
            </w:r>
          </w:p>
        </w:tc>
      </w:tr>
      <w:tr w:rsidR="000D68A7" w:rsidRPr="004475AE" w14:paraId="01EC8100" w14:textId="77777777" w:rsidTr="0024124C">
        <w:tc>
          <w:tcPr>
            <w:tcW w:w="2830" w:type="dxa"/>
          </w:tcPr>
          <w:p w14:paraId="3DC9521D" w14:textId="77777777" w:rsidR="000D68A7" w:rsidRPr="009F24E3" w:rsidRDefault="000D68A7" w:rsidP="0024124C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A6467A">
              <w:rPr>
                <w:rFonts w:ascii="Arial" w:hAnsi="Arial" w:cs="Arial"/>
                <w:b/>
                <w:bCs/>
                <w:sz w:val="21"/>
                <w:szCs w:val="21"/>
              </w:rPr>
              <w:t>Clinical outcomes</w:t>
            </w:r>
          </w:p>
        </w:tc>
        <w:tc>
          <w:tcPr>
            <w:tcW w:w="2268" w:type="dxa"/>
          </w:tcPr>
          <w:p w14:paraId="1E93D2EC" w14:textId="42CA034B" w:rsidR="00EC30B5" w:rsidRDefault="00EC30B5" w:rsidP="00EC30B5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Well = </w:t>
            </w:r>
            <w:r w:rsidR="001B7AA3">
              <w:rPr>
                <w:rFonts w:ascii="Arial" w:hAnsi="Arial" w:cs="Arial"/>
                <w:sz w:val="21"/>
                <w:szCs w:val="21"/>
              </w:rPr>
              <w:t>20</w:t>
            </w:r>
          </w:p>
          <w:p w14:paraId="280F5C43" w14:textId="5AED3055" w:rsidR="00EC30B5" w:rsidRDefault="00EC30B5" w:rsidP="00EC30B5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Residual deficit = </w:t>
            </w:r>
            <w:r w:rsidR="001B7AA3">
              <w:rPr>
                <w:rFonts w:ascii="Arial" w:hAnsi="Arial" w:cs="Arial"/>
                <w:sz w:val="21"/>
                <w:szCs w:val="21"/>
              </w:rPr>
              <w:t>3</w:t>
            </w:r>
          </w:p>
          <w:p w14:paraId="7053367A" w14:textId="58640FC8" w:rsidR="00EC30B5" w:rsidRDefault="00EC30B5" w:rsidP="00EC30B5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New deficit = </w:t>
            </w:r>
            <w:r w:rsidR="001B7AA3">
              <w:rPr>
                <w:rFonts w:ascii="Arial" w:hAnsi="Arial" w:cs="Arial"/>
                <w:sz w:val="21"/>
                <w:szCs w:val="21"/>
              </w:rPr>
              <w:t>4</w:t>
            </w:r>
          </w:p>
          <w:p w14:paraId="6F600510" w14:textId="435DD2BE" w:rsidR="000D68A7" w:rsidRPr="004475AE" w:rsidRDefault="00EC30B5" w:rsidP="00EC30B5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Died = 0</w:t>
            </w:r>
          </w:p>
        </w:tc>
        <w:tc>
          <w:tcPr>
            <w:tcW w:w="2268" w:type="dxa"/>
          </w:tcPr>
          <w:p w14:paraId="1F4DCBE1" w14:textId="11BE62DF" w:rsidR="00EC30B5" w:rsidRDefault="00EC30B5" w:rsidP="00EC30B5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Well = 1</w:t>
            </w:r>
            <w:r w:rsidR="001B7AA3">
              <w:rPr>
                <w:rFonts w:ascii="Arial" w:hAnsi="Arial" w:cs="Arial"/>
                <w:sz w:val="21"/>
                <w:szCs w:val="21"/>
              </w:rPr>
              <w:t>5</w:t>
            </w:r>
          </w:p>
          <w:p w14:paraId="06933874" w14:textId="4FE3B81D" w:rsidR="00EC30B5" w:rsidRDefault="00EC30B5" w:rsidP="00EC30B5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Residual deficit = </w:t>
            </w:r>
            <w:r w:rsidR="001B7AA3">
              <w:rPr>
                <w:rFonts w:ascii="Arial" w:hAnsi="Arial" w:cs="Arial"/>
                <w:sz w:val="21"/>
                <w:szCs w:val="21"/>
              </w:rPr>
              <w:t>1</w:t>
            </w:r>
          </w:p>
          <w:p w14:paraId="58E97914" w14:textId="6E1B05BA" w:rsidR="00EC30B5" w:rsidRDefault="00EC30B5" w:rsidP="00EC30B5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New deficit = </w:t>
            </w:r>
            <w:r w:rsidR="001B7AA3">
              <w:rPr>
                <w:rFonts w:ascii="Arial" w:hAnsi="Arial" w:cs="Arial"/>
                <w:sz w:val="21"/>
                <w:szCs w:val="21"/>
              </w:rPr>
              <w:t>5</w:t>
            </w:r>
          </w:p>
          <w:p w14:paraId="51AF318B" w14:textId="0FD6E449" w:rsidR="000D68A7" w:rsidRPr="004475AE" w:rsidRDefault="00EC30B5" w:rsidP="00EC30B5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Died = 1</w:t>
            </w:r>
          </w:p>
        </w:tc>
        <w:tc>
          <w:tcPr>
            <w:tcW w:w="1701" w:type="dxa"/>
          </w:tcPr>
          <w:p w14:paraId="490C8F91" w14:textId="1DB79E91" w:rsidR="000D68A7" w:rsidRPr="004475AE" w:rsidRDefault="001C5580" w:rsidP="0024124C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</w:t>
            </w:r>
            <w:r w:rsidR="001B7AA3">
              <w:rPr>
                <w:rFonts w:ascii="Arial" w:hAnsi="Arial" w:cs="Arial"/>
                <w:sz w:val="21"/>
                <w:szCs w:val="21"/>
              </w:rPr>
              <w:t>589</w:t>
            </w:r>
          </w:p>
        </w:tc>
      </w:tr>
      <w:tr w:rsidR="000D68A7" w:rsidRPr="004475AE" w14:paraId="77688EBD" w14:textId="77777777" w:rsidTr="000D68A7">
        <w:trPr>
          <w:trHeight w:val="268"/>
        </w:trPr>
        <w:tc>
          <w:tcPr>
            <w:tcW w:w="2830" w:type="dxa"/>
          </w:tcPr>
          <w:p w14:paraId="421544D2" w14:textId="7E7874F6" w:rsidR="000D68A7" w:rsidRPr="009F24E3" w:rsidRDefault="00EC30B5" w:rsidP="0024124C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Poor outcome (</w:t>
            </w:r>
            <w:r w:rsidRPr="009F24E3">
              <w:rPr>
                <w:rFonts w:ascii="Arial" w:hAnsi="Arial" w:cs="Arial"/>
                <w:sz w:val="21"/>
                <w:szCs w:val="21"/>
              </w:rPr>
              <w:t>New deficit</w:t>
            </w:r>
            <w:r>
              <w:rPr>
                <w:rFonts w:ascii="Arial" w:hAnsi="Arial" w:cs="Arial"/>
                <w:sz w:val="21"/>
                <w:szCs w:val="21"/>
              </w:rPr>
              <w:t xml:space="preserve"> or died)</w:t>
            </w:r>
          </w:p>
        </w:tc>
        <w:tc>
          <w:tcPr>
            <w:tcW w:w="2268" w:type="dxa"/>
          </w:tcPr>
          <w:p w14:paraId="44FDF319" w14:textId="5D7402E7" w:rsidR="000D68A7" w:rsidRPr="004475AE" w:rsidRDefault="001B7AA3" w:rsidP="0024124C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4</w:t>
            </w:r>
            <w:r w:rsidR="001C5580">
              <w:rPr>
                <w:rFonts w:ascii="Arial" w:hAnsi="Arial" w:cs="Arial"/>
                <w:sz w:val="21"/>
                <w:szCs w:val="21"/>
              </w:rPr>
              <w:t xml:space="preserve"> (</w:t>
            </w:r>
            <w:r>
              <w:rPr>
                <w:rFonts w:ascii="Arial" w:hAnsi="Arial" w:cs="Arial"/>
                <w:sz w:val="21"/>
                <w:szCs w:val="21"/>
              </w:rPr>
              <w:t>14.8</w:t>
            </w:r>
            <w:r w:rsidR="001C5580">
              <w:rPr>
                <w:rFonts w:ascii="Arial" w:hAnsi="Arial" w:cs="Arial"/>
                <w:sz w:val="21"/>
                <w:szCs w:val="21"/>
              </w:rPr>
              <w:t>%)</w:t>
            </w:r>
          </w:p>
        </w:tc>
        <w:tc>
          <w:tcPr>
            <w:tcW w:w="2268" w:type="dxa"/>
          </w:tcPr>
          <w:p w14:paraId="5D63D282" w14:textId="0C7EDBAF" w:rsidR="000D68A7" w:rsidRPr="004475AE" w:rsidRDefault="001B7AA3" w:rsidP="0024124C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6</w:t>
            </w:r>
            <w:r w:rsidR="00B82C11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="001C5580">
              <w:rPr>
                <w:rFonts w:ascii="Arial" w:hAnsi="Arial" w:cs="Arial"/>
                <w:sz w:val="21"/>
                <w:szCs w:val="21"/>
              </w:rPr>
              <w:t>(</w:t>
            </w:r>
            <w:r w:rsidR="00B82C11">
              <w:rPr>
                <w:rFonts w:ascii="Arial" w:hAnsi="Arial" w:cs="Arial"/>
                <w:sz w:val="21"/>
                <w:szCs w:val="21"/>
              </w:rPr>
              <w:t>2</w:t>
            </w:r>
            <w:r>
              <w:rPr>
                <w:rFonts w:ascii="Arial" w:hAnsi="Arial" w:cs="Arial"/>
                <w:sz w:val="21"/>
                <w:szCs w:val="21"/>
              </w:rPr>
              <w:t>7.3</w:t>
            </w:r>
            <w:r w:rsidR="001C5580">
              <w:rPr>
                <w:rFonts w:ascii="Arial" w:hAnsi="Arial" w:cs="Arial"/>
                <w:sz w:val="21"/>
                <w:szCs w:val="21"/>
              </w:rPr>
              <w:t>%)</w:t>
            </w:r>
          </w:p>
        </w:tc>
        <w:tc>
          <w:tcPr>
            <w:tcW w:w="1701" w:type="dxa"/>
          </w:tcPr>
          <w:p w14:paraId="598FA98E" w14:textId="79BE820B" w:rsidR="000D68A7" w:rsidRPr="004475AE" w:rsidRDefault="00BB382B" w:rsidP="0024124C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</w:t>
            </w:r>
            <w:r w:rsidR="001B7AA3">
              <w:rPr>
                <w:rFonts w:ascii="Arial" w:hAnsi="Arial" w:cs="Arial"/>
                <w:sz w:val="21"/>
                <w:szCs w:val="21"/>
              </w:rPr>
              <w:t>311</w:t>
            </w:r>
          </w:p>
        </w:tc>
      </w:tr>
    </w:tbl>
    <w:p w14:paraId="20E3690D" w14:textId="77777777" w:rsidR="000D68A7" w:rsidRPr="00F33948" w:rsidRDefault="000D68A7" w:rsidP="00752485">
      <w:pPr>
        <w:spacing w:line="360" w:lineRule="auto"/>
        <w:rPr>
          <w:rFonts w:ascii="Arial" w:hAnsi="Arial" w:cs="Arial"/>
          <w:sz w:val="22"/>
          <w:szCs w:val="22"/>
        </w:rPr>
      </w:pPr>
    </w:p>
    <w:p w14:paraId="1A505DFF" w14:textId="23B426A3" w:rsidR="007714FF" w:rsidRDefault="007714FF" w:rsidP="00752485">
      <w:pPr>
        <w:spacing w:line="360" w:lineRule="auto"/>
        <w:rPr>
          <w:rFonts w:ascii="Arial" w:hAnsi="Arial" w:cs="Arial"/>
          <w:sz w:val="22"/>
          <w:szCs w:val="22"/>
          <w:u w:val="single"/>
        </w:rPr>
      </w:pPr>
      <w:r w:rsidRPr="00A44586">
        <w:rPr>
          <w:rFonts w:ascii="Arial" w:hAnsi="Arial" w:cs="Arial"/>
          <w:sz w:val="22"/>
          <w:szCs w:val="22"/>
          <w:u w:val="single"/>
        </w:rPr>
        <w:t xml:space="preserve">Complications by tumour type </w:t>
      </w:r>
    </w:p>
    <w:p w14:paraId="5F1D07E4" w14:textId="79ED7FC9" w:rsidR="000B51CF" w:rsidRPr="000B51CF" w:rsidRDefault="000B51CF" w:rsidP="00752485">
      <w:pPr>
        <w:spacing w:line="360" w:lineRule="auto"/>
        <w:rPr>
          <w:rFonts w:ascii="Arial" w:hAnsi="Arial" w:cs="Arial"/>
          <w:i/>
          <w:iCs/>
          <w:sz w:val="22"/>
          <w:szCs w:val="22"/>
        </w:rPr>
      </w:pPr>
      <w:r>
        <w:rPr>
          <w:rFonts w:ascii="Arial" w:hAnsi="Arial" w:cs="Arial"/>
          <w:i/>
          <w:iCs/>
          <w:sz w:val="22"/>
          <w:szCs w:val="22"/>
        </w:rPr>
        <w:t>Complications and clinical outcomes for each of the three most common tumour types: pilocytic astrocytoma, ependymoma, medulloblastoma.</w:t>
      </w:r>
      <w:r w:rsidRPr="00A44586">
        <w:rPr>
          <w:rFonts w:ascii="Arial" w:hAnsi="Arial" w:cs="Arial"/>
          <w:i/>
          <w:iCs/>
          <w:sz w:val="22"/>
          <w:szCs w:val="22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2268"/>
        <w:gridCol w:w="2268"/>
        <w:gridCol w:w="1701"/>
      </w:tblGrid>
      <w:tr w:rsidR="00A36AB8" w:rsidRPr="004475AE" w14:paraId="20F86A49" w14:textId="77777777" w:rsidTr="0024124C">
        <w:tc>
          <w:tcPr>
            <w:tcW w:w="2830" w:type="dxa"/>
            <w:shd w:val="clear" w:color="auto" w:fill="C1E4F5" w:themeFill="accent1" w:themeFillTint="33"/>
          </w:tcPr>
          <w:p w14:paraId="51BD1567" w14:textId="08950285" w:rsidR="00A36AB8" w:rsidRPr="004475AE" w:rsidRDefault="00A36AB8" w:rsidP="0024124C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C1E4F5" w:themeFill="accent1" w:themeFillTint="33"/>
          </w:tcPr>
          <w:p w14:paraId="5DEAFA4A" w14:textId="77777777" w:rsidR="00A36AB8" w:rsidRPr="004475AE" w:rsidRDefault="00A36AB8" w:rsidP="0024124C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4475AE">
              <w:rPr>
                <w:rFonts w:ascii="Arial" w:hAnsi="Arial" w:cs="Arial"/>
                <w:sz w:val="21"/>
                <w:szCs w:val="21"/>
              </w:rPr>
              <w:t xml:space="preserve">Diagnosis </w:t>
            </w:r>
            <w:r w:rsidRPr="004475AE">
              <w:rPr>
                <w:rFonts w:ascii="Arial" w:hAnsi="Arial" w:cs="Arial"/>
                <w:b/>
                <w:bCs/>
                <w:sz w:val="21"/>
                <w:szCs w:val="21"/>
              </w:rPr>
              <w:t>before</w:t>
            </w:r>
            <w:r w:rsidRPr="004475AE">
              <w:rPr>
                <w:rFonts w:ascii="Arial" w:hAnsi="Arial" w:cs="Arial"/>
                <w:sz w:val="21"/>
                <w:szCs w:val="21"/>
              </w:rPr>
              <w:t xml:space="preserve"> the pandemic (%)</w:t>
            </w:r>
          </w:p>
        </w:tc>
        <w:tc>
          <w:tcPr>
            <w:tcW w:w="2268" w:type="dxa"/>
            <w:shd w:val="clear" w:color="auto" w:fill="C1E4F5" w:themeFill="accent1" w:themeFillTint="33"/>
          </w:tcPr>
          <w:p w14:paraId="1A90DBFA" w14:textId="77777777" w:rsidR="00A36AB8" w:rsidRPr="004475AE" w:rsidRDefault="00A36AB8" w:rsidP="0024124C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4475AE">
              <w:rPr>
                <w:rFonts w:ascii="Arial" w:hAnsi="Arial" w:cs="Arial"/>
                <w:sz w:val="21"/>
                <w:szCs w:val="21"/>
              </w:rPr>
              <w:t xml:space="preserve">Diagnosis </w:t>
            </w:r>
            <w:r w:rsidRPr="004475AE">
              <w:rPr>
                <w:rFonts w:ascii="Arial" w:hAnsi="Arial" w:cs="Arial"/>
                <w:b/>
                <w:bCs/>
                <w:sz w:val="21"/>
                <w:szCs w:val="21"/>
              </w:rPr>
              <w:t>during</w:t>
            </w:r>
            <w:r w:rsidRPr="004475AE">
              <w:rPr>
                <w:rFonts w:ascii="Arial" w:hAnsi="Arial" w:cs="Arial"/>
                <w:sz w:val="21"/>
                <w:szCs w:val="21"/>
              </w:rPr>
              <w:t xml:space="preserve"> the pandemic (%)</w:t>
            </w:r>
          </w:p>
        </w:tc>
        <w:tc>
          <w:tcPr>
            <w:tcW w:w="1701" w:type="dxa"/>
            <w:shd w:val="clear" w:color="auto" w:fill="C1E4F5" w:themeFill="accent1" w:themeFillTint="33"/>
          </w:tcPr>
          <w:p w14:paraId="4253B94C" w14:textId="77777777" w:rsidR="00A36AB8" w:rsidRPr="004475AE" w:rsidRDefault="00A36AB8" w:rsidP="0024124C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4475AE">
              <w:rPr>
                <w:rFonts w:ascii="Arial" w:hAnsi="Arial" w:cs="Arial"/>
                <w:sz w:val="21"/>
                <w:szCs w:val="21"/>
              </w:rPr>
              <w:t>Fisher’s Exact p</w:t>
            </w:r>
            <w:r>
              <w:rPr>
                <w:rFonts w:ascii="Arial" w:hAnsi="Arial" w:cs="Arial"/>
                <w:sz w:val="21"/>
                <w:szCs w:val="21"/>
              </w:rPr>
              <w:t>-</w:t>
            </w:r>
            <w:r w:rsidRPr="004475AE">
              <w:rPr>
                <w:rFonts w:ascii="Arial" w:hAnsi="Arial" w:cs="Arial"/>
                <w:sz w:val="21"/>
                <w:szCs w:val="21"/>
              </w:rPr>
              <w:t>value</w:t>
            </w:r>
          </w:p>
        </w:tc>
      </w:tr>
      <w:tr w:rsidR="00A36AB8" w:rsidRPr="004475AE" w14:paraId="3E31402D" w14:textId="77777777" w:rsidTr="0024124C">
        <w:tc>
          <w:tcPr>
            <w:tcW w:w="9067" w:type="dxa"/>
            <w:gridSpan w:val="4"/>
          </w:tcPr>
          <w:p w14:paraId="34BFD3E8" w14:textId="50287E46" w:rsidR="00A36AB8" w:rsidRDefault="00A36AB8" w:rsidP="0024124C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A36AB8">
              <w:rPr>
                <w:rFonts w:ascii="Arial" w:hAnsi="Arial" w:cs="Arial"/>
                <w:b/>
                <w:bCs/>
                <w:sz w:val="21"/>
                <w:szCs w:val="21"/>
              </w:rPr>
              <w:t>Pilocytic astrocytoma</w:t>
            </w:r>
          </w:p>
        </w:tc>
      </w:tr>
      <w:tr w:rsidR="00A36AB8" w:rsidRPr="004475AE" w14:paraId="0C9509DF" w14:textId="77777777" w:rsidTr="0024124C">
        <w:tc>
          <w:tcPr>
            <w:tcW w:w="2830" w:type="dxa"/>
          </w:tcPr>
          <w:p w14:paraId="72FCD4B6" w14:textId="77777777" w:rsidR="00A36AB8" w:rsidRPr="004475AE" w:rsidRDefault="00A36AB8" w:rsidP="0024124C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9F24E3">
              <w:rPr>
                <w:rFonts w:ascii="Arial" w:hAnsi="Arial" w:cs="Arial"/>
                <w:sz w:val="21"/>
                <w:szCs w:val="21"/>
              </w:rPr>
              <w:t>Complications (</w:t>
            </w:r>
            <w:r>
              <w:rPr>
                <w:rFonts w:ascii="Arial" w:hAnsi="Arial" w:cs="Arial"/>
                <w:sz w:val="21"/>
                <w:szCs w:val="21"/>
              </w:rPr>
              <w:t>any)</w:t>
            </w:r>
          </w:p>
        </w:tc>
        <w:tc>
          <w:tcPr>
            <w:tcW w:w="2268" w:type="dxa"/>
          </w:tcPr>
          <w:p w14:paraId="68794D17" w14:textId="76F6242F" w:rsidR="00A36AB8" w:rsidRPr="004475AE" w:rsidRDefault="003338B0" w:rsidP="0024124C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4</w:t>
            </w:r>
            <w:r w:rsidR="00A36AB8">
              <w:rPr>
                <w:rFonts w:ascii="Arial" w:hAnsi="Arial" w:cs="Arial"/>
                <w:sz w:val="21"/>
                <w:szCs w:val="21"/>
              </w:rPr>
              <w:t xml:space="preserve"> (</w:t>
            </w:r>
            <w:r>
              <w:rPr>
                <w:rFonts w:ascii="Arial" w:hAnsi="Arial" w:cs="Arial"/>
                <w:sz w:val="21"/>
                <w:szCs w:val="21"/>
              </w:rPr>
              <w:t>26.7</w:t>
            </w:r>
            <w:r w:rsidR="00A36AB8">
              <w:rPr>
                <w:rFonts w:ascii="Arial" w:hAnsi="Arial" w:cs="Arial"/>
                <w:sz w:val="21"/>
                <w:szCs w:val="21"/>
              </w:rPr>
              <w:t>%)</w:t>
            </w:r>
          </w:p>
        </w:tc>
        <w:tc>
          <w:tcPr>
            <w:tcW w:w="2268" w:type="dxa"/>
          </w:tcPr>
          <w:p w14:paraId="108F6438" w14:textId="6770119C" w:rsidR="00A36AB8" w:rsidRPr="004475AE" w:rsidRDefault="003338B0" w:rsidP="0024124C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7</w:t>
            </w:r>
            <w:r w:rsidR="00A36AB8">
              <w:rPr>
                <w:rFonts w:ascii="Arial" w:hAnsi="Arial" w:cs="Arial"/>
                <w:sz w:val="21"/>
                <w:szCs w:val="21"/>
              </w:rPr>
              <w:t xml:space="preserve"> (</w:t>
            </w:r>
            <w:r>
              <w:rPr>
                <w:rFonts w:ascii="Arial" w:hAnsi="Arial" w:cs="Arial"/>
                <w:sz w:val="21"/>
                <w:szCs w:val="21"/>
              </w:rPr>
              <w:t>36.8</w:t>
            </w:r>
            <w:r w:rsidR="00A36AB8">
              <w:rPr>
                <w:rFonts w:ascii="Arial" w:hAnsi="Arial" w:cs="Arial"/>
                <w:sz w:val="21"/>
                <w:szCs w:val="21"/>
              </w:rPr>
              <w:t>%)</w:t>
            </w:r>
          </w:p>
        </w:tc>
        <w:tc>
          <w:tcPr>
            <w:tcW w:w="1701" w:type="dxa"/>
          </w:tcPr>
          <w:p w14:paraId="68046B4B" w14:textId="516072D3" w:rsidR="00A36AB8" w:rsidRPr="001C5580" w:rsidRDefault="003338B0" w:rsidP="0024124C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715</w:t>
            </w:r>
          </w:p>
        </w:tc>
      </w:tr>
      <w:tr w:rsidR="00A36AB8" w:rsidRPr="004475AE" w14:paraId="6A64EEAB" w14:textId="77777777" w:rsidTr="0024124C">
        <w:tc>
          <w:tcPr>
            <w:tcW w:w="2830" w:type="dxa"/>
          </w:tcPr>
          <w:p w14:paraId="4CA85986" w14:textId="77777777" w:rsidR="00A36AB8" w:rsidRPr="004475AE" w:rsidRDefault="00A36AB8" w:rsidP="0024124C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9F24E3">
              <w:rPr>
                <w:rFonts w:ascii="Arial" w:hAnsi="Arial" w:cs="Arial"/>
                <w:sz w:val="21"/>
                <w:szCs w:val="21"/>
              </w:rPr>
              <w:t>Return to theatre within 30 days</w:t>
            </w:r>
          </w:p>
        </w:tc>
        <w:tc>
          <w:tcPr>
            <w:tcW w:w="2268" w:type="dxa"/>
          </w:tcPr>
          <w:p w14:paraId="717F3548" w14:textId="7C21EABB" w:rsidR="00A36AB8" w:rsidRPr="004475AE" w:rsidRDefault="00B46E1D" w:rsidP="0024124C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 (</w:t>
            </w:r>
            <w:r w:rsidR="003338B0">
              <w:rPr>
                <w:rFonts w:ascii="Arial" w:hAnsi="Arial" w:cs="Arial"/>
                <w:sz w:val="21"/>
                <w:szCs w:val="21"/>
              </w:rPr>
              <w:t>6.7</w:t>
            </w:r>
            <w:r>
              <w:rPr>
                <w:rFonts w:ascii="Arial" w:hAnsi="Arial" w:cs="Arial"/>
                <w:sz w:val="21"/>
                <w:szCs w:val="21"/>
              </w:rPr>
              <w:t>%)</w:t>
            </w:r>
          </w:p>
        </w:tc>
        <w:tc>
          <w:tcPr>
            <w:tcW w:w="2268" w:type="dxa"/>
          </w:tcPr>
          <w:p w14:paraId="382BEF90" w14:textId="24E9E7C7" w:rsidR="00A36AB8" w:rsidRPr="004475AE" w:rsidRDefault="003338B0" w:rsidP="0024124C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</w:t>
            </w:r>
            <w:r w:rsidR="00B46E1D">
              <w:rPr>
                <w:rFonts w:ascii="Arial" w:hAnsi="Arial" w:cs="Arial"/>
                <w:sz w:val="21"/>
                <w:szCs w:val="21"/>
              </w:rPr>
              <w:t xml:space="preserve"> (</w:t>
            </w:r>
            <w:r>
              <w:rPr>
                <w:rFonts w:ascii="Arial" w:hAnsi="Arial" w:cs="Arial"/>
                <w:sz w:val="21"/>
                <w:szCs w:val="21"/>
              </w:rPr>
              <w:t>10.5</w:t>
            </w:r>
            <w:r w:rsidR="00B46E1D">
              <w:rPr>
                <w:rFonts w:ascii="Arial" w:hAnsi="Arial" w:cs="Arial"/>
                <w:sz w:val="21"/>
                <w:szCs w:val="21"/>
              </w:rPr>
              <w:t>%)</w:t>
            </w:r>
          </w:p>
        </w:tc>
        <w:tc>
          <w:tcPr>
            <w:tcW w:w="1701" w:type="dxa"/>
          </w:tcPr>
          <w:p w14:paraId="08922A14" w14:textId="3080CA8F" w:rsidR="00A36AB8" w:rsidRPr="004475AE" w:rsidRDefault="00A36AB8" w:rsidP="0024124C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.000</w:t>
            </w:r>
          </w:p>
        </w:tc>
      </w:tr>
      <w:tr w:rsidR="00A36AB8" w:rsidRPr="004475AE" w14:paraId="4DCA8CE0" w14:textId="77777777" w:rsidTr="0024124C">
        <w:tc>
          <w:tcPr>
            <w:tcW w:w="2830" w:type="dxa"/>
          </w:tcPr>
          <w:p w14:paraId="0283695D" w14:textId="18B3B83A" w:rsidR="00A36AB8" w:rsidRPr="009F24E3" w:rsidRDefault="00A36AB8" w:rsidP="0024124C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Discharge outcome </w:t>
            </w:r>
          </w:p>
        </w:tc>
        <w:tc>
          <w:tcPr>
            <w:tcW w:w="2268" w:type="dxa"/>
          </w:tcPr>
          <w:p w14:paraId="63D4915C" w14:textId="4989178A" w:rsidR="00A36AB8" w:rsidRDefault="00B46E1D" w:rsidP="0024124C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Good: </w:t>
            </w:r>
            <w:r w:rsidR="003338B0">
              <w:rPr>
                <w:rFonts w:ascii="Arial" w:hAnsi="Arial" w:cs="Arial"/>
                <w:sz w:val="21"/>
                <w:szCs w:val="21"/>
              </w:rPr>
              <w:t>13</w:t>
            </w:r>
          </w:p>
          <w:p w14:paraId="066DCA5D" w14:textId="7980987E" w:rsidR="00B46E1D" w:rsidRDefault="00B46E1D" w:rsidP="0024124C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Poor: </w:t>
            </w:r>
            <w:r w:rsidR="003338B0">
              <w:rPr>
                <w:rFonts w:ascii="Arial" w:hAnsi="Arial" w:cs="Arial"/>
                <w:sz w:val="21"/>
                <w:szCs w:val="21"/>
              </w:rPr>
              <w:t>2</w:t>
            </w:r>
          </w:p>
        </w:tc>
        <w:tc>
          <w:tcPr>
            <w:tcW w:w="2268" w:type="dxa"/>
          </w:tcPr>
          <w:p w14:paraId="7B0C4A3D" w14:textId="37C3F759" w:rsidR="00A36AB8" w:rsidRDefault="00B46E1D" w:rsidP="0024124C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Good: </w:t>
            </w:r>
            <w:r w:rsidR="003338B0">
              <w:rPr>
                <w:rFonts w:ascii="Arial" w:hAnsi="Arial" w:cs="Arial"/>
                <w:sz w:val="21"/>
                <w:szCs w:val="21"/>
              </w:rPr>
              <w:t>14</w:t>
            </w:r>
          </w:p>
          <w:p w14:paraId="3CF90065" w14:textId="697DA4DC" w:rsidR="00B46E1D" w:rsidRDefault="00B46E1D" w:rsidP="0024124C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Poor: </w:t>
            </w:r>
            <w:r w:rsidR="003338B0">
              <w:rPr>
                <w:rFonts w:ascii="Arial" w:hAnsi="Arial" w:cs="Arial"/>
                <w:sz w:val="21"/>
                <w:szCs w:val="21"/>
              </w:rPr>
              <w:t>5</w:t>
            </w:r>
          </w:p>
        </w:tc>
        <w:tc>
          <w:tcPr>
            <w:tcW w:w="1701" w:type="dxa"/>
          </w:tcPr>
          <w:p w14:paraId="3790EC6B" w14:textId="142A6F0E" w:rsidR="00A36AB8" w:rsidRDefault="003338B0" w:rsidP="0024124C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209</w:t>
            </w:r>
          </w:p>
        </w:tc>
      </w:tr>
      <w:tr w:rsidR="00A36AB8" w:rsidRPr="004475AE" w14:paraId="0363C087" w14:textId="77777777" w:rsidTr="0024124C">
        <w:tc>
          <w:tcPr>
            <w:tcW w:w="9067" w:type="dxa"/>
            <w:gridSpan w:val="4"/>
          </w:tcPr>
          <w:p w14:paraId="4952AA80" w14:textId="5E92909C" w:rsidR="00A36AB8" w:rsidRDefault="00A36AB8" w:rsidP="0024124C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A36AB8">
              <w:rPr>
                <w:rFonts w:ascii="Arial" w:hAnsi="Arial" w:cs="Arial"/>
                <w:b/>
                <w:bCs/>
                <w:sz w:val="21"/>
                <w:szCs w:val="21"/>
              </w:rPr>
              <w:t>Ependymoma</w:t>
            </w:r>
          </w:p>
        </w:tc>
      </w:tr>
      <w:tr w:rsidR="00A36AB8" w:rsidRPr="004475AE" w14:paraId="5B23EECD" w14:textId="77777777" w:rsidTr="0024124C">
        <w:tc>
          <w:tcPr>
            <w:tcW w:w="2830" w:type="dxa"/>
          </w:tcPr>
          <w:p w14:paraId="24DDAE39" w14:textId="77777777" w:rsidR="00A36AB8" w:rsidRPr="004475AE" w:rsidRDefault="00A36AB8" w:rsidP="0024124C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9F24E3">
              <w:rPr>
                <w:rFonts w:ascii="Arial" w:hAnsi="Arial" w:cs="Arial"/>
                <w:sz w:val="21"/>
                <w:szCs w:val="21"/>
              </w:rPr>
              <w:t>Complications (</w:t>
            </w:r>
            <w:r>
              <w:rPr>
                <w:rFonts w:ascii="Arial" w:hAnsi="Arial" w:cs="Arial"/>
                <w:sz w:val="21"/>
                <w:szCs w:val="21"/>
              </w:rPr>
              <w:t>any)</w:t>
            </w:r>
          </w:p>
        </w:tc>
        <w:tc>
          <w:tcPr>
            <w:tcW w:w="2268" w:type="dxa"/>
          </w:tcPr>
          <w:p w14:paraId="67717681" w14:textId="1F8F80A3" w:rsidR="00A36AB8" w:rsidRPr="004475AE" w:rsidRDefault="00661B92" w:rsidP="0024124C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3</w:t>
            </w:r>
            <w:r w:rsidR="00A36AB8">
              <w:rPr>
                <w:rFonts w:ascii="Arial" w:hAnsi="Arial" w:cs="Arial"/>
                <w:sz w:val="21"/>
                <w:szCs w:val="21"/>
              </w:rPr>
              <w:t xml:space="preserve"> (</w:t>
            </w:r>
            <w:r>
              <w:rPr>
                <w:rFonts w:ascii="Arial" w:hAnsi="Arial" w:cs="Arial"/>
                <w:sz w:val="21"/>
                <w:szCs w:val="21"/>
              </w:rPr>
              <w:t>42.9</w:t>
            </w:r>
            <w:r w:rsidR="00A36AB8">
              <w:rPr>
                <w:rFonts w:ascii="Arial" w:hAnsi="Arial" w:cs="Arial"/>
                <w:sz w:val="21"/>
                <w:szCs w:val="21"/>
              </w:rPr>
              <w:t>%)</w:t>
            </w:r>
          </w:p>
        </w:tc>
        <w:tc>
          <w:tcPr>
            <w:tcW w:w="2268" w:type="dxa"/>
          </w:tcPr>
          <w:p w14:paraId="06DC1CBE" w14:textId="364718AD" w:rsidR="00A36AB8" w:rsidRPr="004475AE" w:rsidRDefault="00661B92" w:rsidP="0024124C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4</w:t>
            </w:r>
            <w:r w:rsidR="00A36AB8">
              <w:rPr>
                <w:rFonts w:ascii="Arial" w:hAnsi="Arial" w:cs="Arial"/>
                <w:sz w:val="21"/>
                <w:szCs w:val="21"/>
              </w:rPr>
              <w:t xml:space="preserve"> (</w:t>
            </w:r>
            <w:r>
              <w:rPr>
                <w:rFonts w:ascii="Arial" w:hAnsi="Arial" w:cs="Arial"/>
                <w:sz w:val="21"/>
                <w:szCs w:val="21"/>
              </w:rPr>
              <w:t>80</w:t>
            </w:r>
            <w:r w:rsidR="00A36AB8">
              <w:rPr>
                <w:rFonts w:ascii="Arial" w:hAnsi="Arial" w:cs="Arial"/>
                <w:sz w:val="21"/>
                <w:szCs w:val="21"/>
              </w:rPr>
              <w:t>%)</w:t>
            </w:r>
          </w:p>
        </w:tc>
        <w:tc>
          <w:tcPr>
            <w:tcW w:w="1701" w:type="dxa"/>
          </w:tcPr>
          <w:p w14:paraId="45474B63" w14:textId="608A7E63" w:rsidR="00A36AB8" w:rsidRPr="001C5580" w:rsidRDefault="00661B92" w:rsidP="0024124C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293</w:t>
            </w:r>
          </w:p>
        </w:tc>
      </w:tr>
      <w:tr w:rsidR="00A36AB8" w:rsidRPr="004475AE" w14:paraId="3F0351B7" w14:textId="77777777" w:rsidTr="0024124C">
        <w:tc>
          <w:tcPr>
            <w:tcW w:w="2830" w:type="dxa"/>
          </w:tcPr>
          <w:p w14:paraId="0C8D2683" w14:textId="77777777" w:rsidR="00A36AB8" w:rsidRPr="004475AE" w:rsidRDefault="00A36AB8" w:rsidP="0024124C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9F24E3">
              <w:rPr>
                <w:rFonts w:ascii="Arial" w:hAnsi="Arial" w:cs="Arial"/>
                <w:sz w:val="21"/>
                <w:szCs w:val="21"/>
              </w:rPr>
              <w:t>Return to theatre within 30 days</w:t>
            </w:r>
          </w:p>
        </w:tc>
        <w:tc>
          <w:tcPr>
            <w:tcW w:w="2268" w:type="dxa"/>
          </w:tcPr>
          <w:p w14:paraId="1E0B229E" w14:textId="3C1F7821" w:rsidR="00A36AB8" w:rsidRPr="004475AE" w:rsidRDefault="00B46E1D" w:rsidP="0024124C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 (</w:t>
            </w:r>
            <w:r w:rsidR="00661B92">
              <w:rPr>
                <w:rFonts w:ascii="Arial" w:hAnsi="Arial" w:cs="Arial"/>
                <w:sz w:val="21"/>
                <w:szCs w:val="21"/>
              </w:rPr>
              <w:t>28.5</w:t>
            </w:r>
            <w:r>
              <w:rPr>
                <w:rFonts w:ascii="Arial" w:hAnsi="Arial" w:cs="Arial"/>
                <w:sz w:val="21"/>
                <w:szCs w:val="21"/>
              </w:rPr>
              <w:t>%)</w:t>
            </w:r>
          </w:p>
        </w:tc>
        <w:tc>
          <w:tcPr>
            <w:tcW w:w="2268" w:type="dxa"/>
          </w:tcPr>
          <w:p w14:paraId="2C3BD5A0" w14:textId="09B9F43B" w:rsidR="00A36AB8" w:rsidRPr="00A36AB8" w:rsidRDefault="00661B92" w:rsidP="00A36AB8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4</w:t>
            </w:r>
            <w:r w:rsidR="00B46E1D">
              <w:rPr>
                <w:rFonts w:ascii="Arial" w:hAnsi="Arial" w:cs="Arial"/>
                <w:sz w:val="21"/>
                <w:szCs w:val="21"/>
              </w:rPr>
              <w:t xml:space="preserve"> (</w:t>
            </w:r>
            <w:r>
              <w:rPr>
                <w:rFonts w:ascii="Arial" w:hAnsi="Arial" w:cs="Arial"/>
                <w:sz w:val="21"/>
                <w:szCs w:val="21"/>
              </w:rPr>
              <w:t>80</w:t>
            </w:r>
            <w:r w:rsidR="00B46E1D">
              <w:rPr>
                <w:rFonts w:ascii="Arial" w:hAnsi="Arial" w:cs="Arial"/>
                <w:sz w:val="21"/>
                <w:szCs w:val="21"/>
              </w:rPr>
              <w:t>%)</w:t>
            </w:r>
          </w:p>
        </w:tc>
        <w:tc>
          <w:tcPr>
            <w:tcW w:w="1701" w:type="dxa"/>
          </w:tcPr>
          <w:p w14:paraId="0E7F26E1" w14:textId="3DDB2EE9" w:rsidR="00A36AB8" w:rsidRPr="004475AE" w:rsidRDefault="00661B92" w:rsidP="0024124C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242</w:t>
            </w:r>
          </w:p>
        </w:tc>
      </w:tr>
      <w:tr w:rsidR="00A36AB8" w:rsidRPr="004475AE" w14:paraId="665DC754" w14:textId="77777777" w:rsidTr="0024124C">
        <w:tc>
          <w:tcPr>
            <w:tcW w:w="2830" w:type="dxa"/>
          </w:tcPr>
          <w:p w14:paraId="7D62BA5C" w14:textId="77777777" w:rsidR="00A36AB8" w:rsidRPr="009F24E3" w:rsidRDefault="00A36AB8" w:rsidP="0024124C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Discharge outcome </w:t>
            </w:r>
          </w:p>
        </w:tc>
        <w:tc>
          <w:tcPr>
            <w:tcW w:w="2268" w:type="dxa"/>
          </w:tcPr>
          <w:p w14:paraId="28CBA92D" w14:textId="1CA37252" w:rsidR="00A36AB8" w:rsidRDefault="00B46E1D" w:rsidP="0024124C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Good: </w:t>
            </w:r>
            <w:r w:rsidR="00661B92">
              <w:rPr>
                <w:rFonts w:ascii="Arial" w:hAnsi="Arial" w:cs="Arial"/>
                <w:sz w:val="21"/>
                <w:szCs w:val="21"/>
              </w:rPr>
              <w:t>7</w:t>
            </w:r>
          </w:p>
          <w:p w14:paraId="4F94564E" w14:textId="0C2B7F36" w:rsidR="00B46E1D" w:rsidRDefault="00B46E1D" w:rsidP="0024124C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Poor: 0</w:t>
            </w:r>
          </w:p>
        </w:tc>
        <w:tc>
          <w:tcPr>
            <w:tcW w:w="2268" w:type="dxa"/>
          </w:tcPr>
          <w:p w14:paraId="0DA13540" w14:textId="456566D1" w:rsidR="00A36AB8" w:rsidRDefault="00B46E1D" w:rsidP="0024124C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Good: </w:t>
            </w:r>
            <w:r w:rsidR="00661B92">
              <w:rPr>
                <w:rFonts w:ascii="Arial" w:hAnsi="Arial" w:cs="Arial"/>
                <w:sz w:val="21"/>
                <w:szCs w:val="21"/>
              </w:rPr>
              <w:t>3</w:t>
            </w:r>
          </w:p>
          <w:p w14:paraId="08BFC3FC" w14:textId="5E262E26" w:rsidR="00B46E1D" w:rsidRDefault="00B46E1D" w:rsidP="0024124C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Poor: </w:t>
            </w:r>
            <w:r w:rsidR="00661B92">
              <w:rPr>
                <w:rFonts w:ascii="Arial" w:hAnsi="Arial" w:cs="Arial"/>
                <w:sz w:val="21"/>
                <w:szCs w:val="21"/>
              </w:rPr>
              <w:t>2</w:t>
            </w:r>
          </w:p>
        </w:tc>
        <w:tc>
          <w:tcPr>
            <w:tcW w:w="1701" w:type="dxa"/>
          </w:tcPr>
          <w:p w14:paraId="3FCE3F43" w14:textId="79C559EB" w:rsidR="00A36AB8" w:rsidRDefault="00A36AB8" w:rsidP="0024124C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</w:t>
            </w:r>
            <w:r w:rsidR="00661B92">
              <w:rPr>
                <w:rFonts w:ascii="Arial" w:hAnsi="Arial" w:cs="Arial"/>
                <w:sz w:val="21"/>
                <w:szCs w:val="21"/>
              </w:rPr>
              <w:t>15</w:t>
            </w:r>
            <w:r w:rsidR="00862474">
              <w:rPr>
                <w:rFonts w:ascii="Arial" w:hAnsi="Arial" w:cs="Arial"/>
                <w:sz w:val="21"/>
                <w:szCs w:val="21"/>
              </w:rPr>
              <w:t>2</w:t>
            </w:r>
          </w:p>
        </w:tc>
      </w:tr>
      <w:tr w:rsidR="00A36AB8" w:rsidRPr="004475AE" w14:paraId="2083A87B" w14:textId="77777777" w:rsidTr="0024124C">
        <w:tc>
          <w:tcPr>
            <w:tcW w:w="9067" w:type="dxa"/>
            <w:gridSpan w:val="4"/>
          </w:tcPr>
          <w:p w14:paraId="48091BFE" w14:textId="53C0CCAE" w:rsidR="00A36AB8" w:rsidRDefault="00A36AB8" w:rsidP="0024124C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A36AB8">
              <w:rPr>
                <w:rFonts w:ascii="Arial" w:hAnsi="Arial" w:cs="Arial"/>
                <w:b/>
                <w:bCs/>
                <w:sz w:val="21"/>
                <w:szCs w:val="21"/>
              </w:rPr>
              <w:t>Medulloblastoma</w:t>
            </w:r>
          </w:p>
        </w:tc>
      </w:tr>
      <w:tr w:rsidR="00A36AB8" w:rsidRPr="004475AE" w14:paraId="078E0584" w14:textId="77777777" w:rsidTr="0024124C">
        <w:tc>
          <w:tcPr>
            <w:tcW w:w="2830" w:type="dxa"/>
          </w:tcPr>
          <w:p w14:paraId="75E33BEA" w14:textId="77777777" w:rsidR="00A36AB8" w:rsidRPr="004475AE" w:rsidRDefault="00A36AB8" w:rsidP="0024124C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9F24E3">
              <w:rPr>
                <w:rFonts w:ascii="Arial" w:hAnsi="Arial" w:cs="Arial"/>
                <w:sz w:val="21"/>
                <w:szCs w:val="21"/>
              </w:rPr>
              <w:t>Complications (</w:t>
            </w:r>
            <w:r>
              <w:rPr>
                <w:rFonts w:ascii="Arial" w:hAnsi="Arial" w:cs="Arial"/>
                <w:sz w:val="21"/>
                <w:szCs w:val="21"/>
              </w:rPr>
              <w:t>any)</w:t>
            </w:r>
          </w:p>
        </w:tc>
        <w:tc>
          <w:tcPr>
            <w:tcW w:w="2268" w:type="dxa"/>
          </w:tcPr>
          <w:p w14:paraId="297E79EB" w14:textId="5764ED00" w:rsidR="00A36AB8" w:rsidRPr="004475AE" w:rsidRDefault="00ED30EF" w:rsidP="0024124C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8 </w:t>
            </w:r>
            <w:r w:rsidR="00A36AB8">
              <w:rPr>
                <w:rFonts w:ascii="Arial" w:hAnsi="Arial" w:cs="Arial"/>
                <w:sz w:val="21"/>
                <w:szCs w:val="21"/>
              </w:rPr>
              <w:t>(</w:t>
            </w:r>
            <w:r>
              <w:rPr>
                <w:rFonts w:ascii="Arial" w:hAnsi="Arial" w:cs="Arial"/>
                <w:sz w:val="21"/>
                <w:szCs w:val="21"/>
              </w:rPr>
              <w:t>53.3</w:t>
            </w:r>
            <w:r w:rsidR="00A36AB8">
              <w:rPr>
                <w:rFonts w:ascii="Arial" w:hAnsi="Arial" w:cs="Arial"/>
                <w:sz w:val="21"/>
                <w:szCs w:val="21"/>
              </w:rPr>
              <w:t>%)</w:t>
            </w:r>
          </w:p>
        </w:tc>
        <w:tc>
          <w:tcPr>
            <w:tcW w:w="2268" w:type="dxa"/>
          </w:tcPr>
          <w:p w14:paraId="7417F439" w14:textId="4A78DCF6" w:rsidR="00A36AB8" w:rsidRPr="004475AE" w:rsidRDefault="00ED30EF" w:rsidP="0024124C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7</w:t>
            </w:r>
            <w:r w:rsidR="00A36AB8">
              <w:rPr>
                <w:rFonts w:ascii="Arial" w:hAnsi="Arial" w:cs="Arial"/>
                <w:sz w:val="21"/>
                <w:szCs w:val="21"/>
              </w:rPr>
              <w:t xml:space="preserve"> (</w:t>
            </w:r>
            <w:r>
              <w:rPr>
                <w:rFonts w:ascii="Arial" w:hAnsi="Arial" w:cs="Arial"/>
                <w:sz w:val="21"/>
                <w:szCs w:val="21"/>
              </w:rPr>
              <w:t>77.8</w:t>
            </w:r>
            <w:r w:rsidR="00A36AB8">
              <w:rPr>
                <w:rFonts w:ascii="Arial" w:hAnsi="Arial" w:cs="Arial"/>
                <w:sz w:val="21"/>
                <w:szCs w:val="21"/>
              </w:rPr>
              <w:t>%)</w:t>
            </w:r>
          </w:p>
        </w:tc>
        <w:tc>
          <w:tcPr>
            <w:tcW w:w="1701" w:type="dxa"/>
          </w:tcPr>
          <w:p w14:paraId="56013654" w14:textId="19C19473" w:rsidR="00A36AB8" w:rsidRPr="001C5580" w:rsidRDefault="00A36AB8" w:rsidP="0024124C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</w:t>
            </w:r>
            <w:r w:rsidR="00862474">
              <w:rPr>
                <w:rFonts w:ascii="Arial" w:hAnsi="Arial" w:cs="Arial"/>
                <w:sz w:val="21"/>
                <w:szCs w:val="21"/>
              </w:rPr>
              <w:t>356</w:t>
            </w:r>
          </w:p>
        </w:tc>
      </w:tr>
      <w:tr w:rsidR="00A36AB8" w:rsidRPr="004475AE" w14:paraId="1A67A62F" w14:textId="77777777" w:rsidTr="0024124C">
        <w:tc>
          <w:tcPr>
            <w:tcW w:w="2830" w:type="dxa"/>
          </w:tcPr>
          <w:p w14:paraId="6E7659FD" w14:textId="77777777" w:rsidR="00A36AB8" w:rsidRPr="004475AE" w:rsidRDefault="00A36AB8" w:rsidP="0024124C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9F24E3">
              <w:rPr>
                <w:rFonts w:ascii="Arial" w:hAnsi="Arial" w:cs="Arial"/>
                <w:sz w:val="21"/>
                <w:szCs w:val="21"/>
              </w:rPr>
              <w:t>Return to theatre within 30 days</w:t>
            </w:r>
          </w:p>
        </w:tc>
        <w:tc>
          <w:tcPr>
            <w:tcW w:w="2268" w:type="dxa"/>
          </w:tcPr>
          <w:p w14:paraId="4D673239" w14:textId="75B75606" w:rsidR="00A36AB8" w:rsidRPr="004475AE" w:rsidRDefault="00862474" w:rsidP="0024124C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3</w:t>
            </w:r>
            <w:r w:rsidR="00B46E1D">
              <w:rPr>
                <w:rFonts w:ascii="Arial" w:hAnsi="Arial" w:cs="Arial"/>
                <w:sz w:val="21"/>
                <w:szCs w:val="21"/>
              </w:rPr>
              <w:t xml:space="preserve"> (2</w:t>
            </w:r>
            <w:r>
              <w:rPr>
                <w:rFonts w:ascii="Arial" w:hAnsi="Arial" w:cs="Arial"/>
                <w:sz w:val="21"/>
                <w:szCs w:val="21"/>
              </w:rPr>
              <w:t>5.0</w:t>
            </w:r>
            <w:r w:rsidR="00B46E1D">
              <w:rPr>
                <w:rFonts w:ascii="Arial" w:hAnsi="Arial" w:cs="Arial"/>
                <w:sz w:val="21"/>
                <w:szCs w:val="21"/>
              </w:rPr>
              <w:t>%)</w:t>
            </w:r>
          </w:p>
        </w:tc>
        <w:tc>
          <w:tcPr>
            <w:tcW w:w="2268" w:type="dxa"/>
          </w:tcPr>
          <w:p w14:paraId="0AFEA388" w14:textId="6F6F2459" w:rsidR="00A36AB8" w:rsidRPr="004475AE" w:rsidRDefault="00862474" w:rsidP="0024124C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4</w:t>
            </w:r>
            <w:r w:rsidR="00B46E1D">
              <w:rPr>
                <w:rFonts w:ascii="Arial" w:hAnsi="Arial" w:cs="Arial"/>
                <w:sz w:val="21"/>
                <w:szCs w:val="21"/>
              </w:rPr>
              <w:t xml:space="preserve"> (</w:t>
            </w:r>
            <w:r>
              <w:rPr>
                <w:rFonts w:ascii="Arial" w:hAnsi="Arial" w:cs="Arial"/>
                <w:sz w:val="21"/>
                <w:szCs w:val="21"/>
              </w:rPr>
              <w:t>44.4</w:t>
            </w:r>
            <w:r w:rsidR="00B46E1D">
              <w:rPr>
                <w:rFonts w:ascii="Arial" w:hAnsi="Arial" w:cs="Arial"/>
                <w:sz w:val="21"/>
                <w:szCs w:val="21"/>
              </w:rPr>
              <w:t>%)</w:t>
            </w:r>
          </w:p>
        </w:tc>
        <w:tc>
          <w:tcPr>
            <w:tcW w:w="1701" w:type="dxa"/>
          </w:tcPr>
          <w:p w14:paraId="65D43E51" w14:textId="15D25C60" w:rsidR="00A36AB8" w:rsidRPr="004475AE" w:rsidRDefault="00B46E1D" w:rsidP="0024124C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</w:t>
            </w:r>
            <w:r w:rsidR="00862474">
              <w:rPr>
                <w:rFonts w:ascii="Arial" w:hAnsi="Arial" w:cs="Arial"/>
                <w:sz w:val="21"/>
                <w:szCs w:val="21"/>
              </w:rPr>
              <w:t>357</w:t>
            </w:r>
          </w:p>
        </w:tc>
      </w:tr>
      <w:tr w:rsidR="00862474" w:rsidRPr="004475AE" w14:paraId="7F5890ED" w14:textId="77777777" w:rsidTr="00AA53EB">
        <w:tc>
          <w:tcPr>
            <w:tcW w:w="2830" w:type="dxa"/>
          </w:tcPr>
          <w:p w14:paraId="0DF40A27" w14:textId="77777777" w:rsidR="00862474" w:rsidRPr="009F24E3" w:rsidRDefault="00862474" w:rsidP="00AA53EB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Discharge outcome </w:t>
            </w:r>
          </w:p>
        </w:tc>
        <w:tc>
          <w:tcPr>
            <w:tcW w:w="2268" w:type="dxa"/>
          </w:tcPr>
          <w:p w14:paraId="6636349C" w14:textId="77777777" w:rsidR="00862474" w:rsidRDefault="00862474" w:rsidP="00AA53EB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Good: 11</w:t>
            </w:r>
          </w:p>
          <w:p w14:paraId="488D3896" w14:textId="77777777" w:rsidR="00862474" w:rsidRDefault="00862474" w:rsidP="00AA53EB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lastRenderedPageBreak/>
              <w:t>Poor: 4</w:t>
            </w:r>
          </w:p>
        </w:tc>
        <w:tc>
          <w:tcPr>
            <w:tcW w:w="2268" w:type="dxa"/>
          </w:tcPr>
          <w:p w14:paraId="6CC0AC41" w14:textId="77777777" w:rsidR="00862474" w:rsidRDefault="00862474" w:rsidP="00AA53EB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lastRenderedPageBreak/>
              <w:t>Good: 5</w:t>
            </w:r>
          </w:p>
          <w:p w14:paraId="369D2AAE" w14:textId="77777777" w:rsidR="00862474" w:rsidRDefault="00862474" w:rsidP="00AA53EB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lastRenderedPageBreak/>
              <w:t>Poor: 4</w:t>
            </w:r>
          </w:p>
        </w:tc>
        <w:tc>
          <w:tcPr>
            <w:tcW w:w="1701" w:type="dxa"/>
          </w:tcPr>
          <w:p w14:paraId="467B32CC" w14:textId="77777777" w:rsidR="00862474" w:rsidRDefault="00862474" w:rsidP="00AA53EB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lastRenderedPageBreak/>
              <w:t>0.571</w:t>
            </w:r>
          </w:p>
        </w:tc>
      </w:tr>
      <w:tr w:rsidR="00862474" w:rsidRPr="004475AE" w14:paraId="158D895F" w14:textId="77777777" w:rsidTr="00AA53EB">
        <w:tc>
          <w:tcPr>
            <w:tcW w:w="9067" w:type="dxa"/>
            <w:gridSpan w:val="4"/>
          </w:tcPr>
          <w:p w14:paraId="36347587" w14:textId="6646EF5B" w:rsidR="00862474" w:rsidRDefault="00862474" w:rsidP="00AA53EB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Low grade glioma</w:t>
            </w:r>
          </w:p>
        </w:tc>
      </w:tr>
      <w:tr w:rsidR="00862474" w:rsidRPr="004475AE" w14:paraId="526809DB" w14:textId="77777777" w:rsidTr="00AA53EB">
        <w:tc>
          <w:tcPr>
            <w:tcW w:w="2830" w:type="dxa"/>
          </w:tcPr>
          <w:p w14:paraId="71DBC65E" w14:textId="77777777" w:rsidR="00862474" w:rsidRPr="004475AE" w:rsidRDefault="00862474" w:rsidP="00AA53EB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9F24E3">
              <w:rPr>
                <w:rFonts w:ascii="Arial" w:hAnsi="Arial" w:cs="Arial"/>
                <w:sz w:val="21"/>
                <w:szCs w:val="21"/>
              </w:rPr>
              <w:t>Complications (</w:t>
            </w:r>
            <w:r>
              <w:rPr>
                <w:rFonts w:ascii="Arial" w:hAnsi="Arial" w:cs="Arial"/>
                <w:sz w:val="21"/>
                <w:szCs w:val="21"/>
              </w:rPr>
              <w:t>any)</w:t>
            </w:r>
          </w:p>
        </w:tc>
        <w:tc>
          <w:tcPr>
            <w:tcW w:w="2268" w:type="dxa"/>
          </w:tcPr>
          <w:p w14:paraId="17560195" w14:textId="2B8AA4F0" w:rsidR="00862474" w:rsidRPr="004475AE" w:rsidRDefault="00862474" w:rsidP="00AA53EB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 (25.0%)</w:t>
            </w:r>
          </w:p>
        </w:tc>
        <w:tc>
          <w:tcPr>
            <w:tcW w:w="2268" w:type="dxa"/>
          </w:tcPr>
          <w:p w14:paraId="59876727" w14:textId="6055AAF0" w:rsidR="00862474" w:rsidRPr="004475AE" w:rsidRDefault="00862474" w:rsidP="00AA53EB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 (33.3%)</w:t>
            </w:r>
          </w:p>
        </w:tc>
        <w:tc>
          <w:tcPr>
            <w:tcW w:w="1701" w:type="dxa"/>
          </w:tcPr>
          <w:p w14:paraId="3A8D1B96" w14:textId="77EDDD4D" w:rsidR="00862474" w:rsidRPr="001C5580" w:rsidRDefault="00862474" w:rsidP="00AA53EB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.000</w:t>
            </w:r>
          </w:p>
        </w:tc>
      </w:tr>
      <w:tr w:rsidR="00862474" w:rsidRPr="004475AE" w14:paraId="00F58446" w14:textId="77777777" w:rsidTr="00AA53EB">
        <w:tc>
          <w:tcPr>
            <w:tcW w:w="2830" w:type="dxa"/>
          </w:tcPr>
          <w:p w14:paraId="7C4EF185" w14:textId="77777777" w:rsidR="00862474" w:rsidRPr="004475AE" w:rsidRDefault="00862474" w:rsidP="00AA53EB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9F24E3">
              <w:rPr>
                <w:rFonts w:ascii="Arial" w:hAnsi="Arial" w:cs="Arial"/>
                <w:sz w:val="21"/>
                <w:szCs w:val="21"/>
              </w:rPr>
              <w:t>Return to theatre within 30 days</w:t>
            </w:r>
          </w:p>
        </w:tc>
        <w:tc>
          <w:tcPr>
            <w:tcW w:w="2268" w:type="dxa"/>
          </w:tcPr>
          <w:p w14:paraId="7B9468C9" w14:textId="3DE7E9DE" w:rsidR="00862474" w:rsidRPr="004475AE" w:rsidRDefault="00862474" w:rsidP="00AA53EB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2268" w:type="dxa"/>
          </w:tcPr>
          <w:p w14:paraId="0784CF66" w14:textId="6228D16F" w:rsidR="00862474" w:rsidRPr="004475AE" w:rsidRDefault="00862474" w:rsidP="00AA53EB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 (26.7%)</w:t>
            </w:r>
          </w:p>
        </w:tc>
        <w:tc>
          <w:tcPr>
            <w:tcW w:w="1701" w:type="dxa"/>
          </w:tcPr>
          <w:p w14:paraId="0D153095" w14:textId="4F1F1FAA" w:rsidR="00862474" w:rsidRPr="004475AE" w:rsidRDefault="00862474" w:rsidP="00AA53EB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427</w:t>
            </w:r>
          </w:p>
        </w:tc>
      </w:tr>
      <w:tr w:rsidR="00862474" w:rsidRPr="004475AE" w14:paraId="51F5B195" w14:textId="77777777" w:rsidTr="00AA53EB">
        <w:tc>
          <w:tcPr>
            <w:tcW w:w="2830" w:type="dxa"/>
          </w:tcPr>
          <w:p w14:paraId="65E0111F" w14:textId="77777777" w:rsidR="00862474" w:rsidRPr="009F24E3" w:rsidRDefault="00862474" w:rsidP="00AA53EB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Discharge outcome </w:t>
            </w:r>
          </w:p>
        </w:tc>
        <w:tc>
          <w:tcPr>
            <w:tcW w:w="2268" w:type="dxa"/>
          </w:tcPr>
          <w:p w14:paraId="5FFDCC18" w14:textId="173823E1" w:rsidR="00862474" w:rsidRDefault="00862474" w:rsidP="00AA53EB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Good: 7</w:t>
            </w:r>
          </w:p>
          <w:p w14:paraId="268BA75C" w14:textId="1863B2ED" w:rsidR="00862474" w:rsidRDefault="00862474" w:rsidP="00AA53EB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Poor: 1</w:t>
            </w:r>
          </w:p>
        </w:tc>
        <w:tc>
          <w:tcPr>
            <w:tcW w:w="2268" w:type="dxa"/>
          </w:tcPr>
          <w:p w14:paraId="56A04AD0" w14:textId="78C944C3" w:rsidR="00862474" w:rsidRDefault="00862474" w:rsidP="00AA53EB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Good: 5</w:t>
            </w:r>
          </w:p>
          <w:p w14:paraId="5E62F7F6" w14:textId="6C2D5B91" w:rsidR="00862474" w:rsidRDefault="00862474" w:rsidP="00AA53EB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Poor: 1</w:t>
            </w:r>
          </w:p>
        </w:tc>
        <w:tc>
          <w:tcPr>
            <w:tcW w:w="1701" w:type="dxa"/>
          </w:tcPr>
          <w:p w14:paraId="15CF6F83" w14:textId="3161F6E7" w:rsidR="00862474" w:rsidRDefault="00862474" w:rsidP="00AA53EB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.000</w:t>
            </w:r>
          </w:p>
        </w:tc>
      </w:tr>
    </w:tbl>
    <w:p w14:paraId="7635C409" w14:textId="2989CBDF" w:rsidR="00752485" w:rsidRPr="00811E96" w:rsidRDefault="00752485" w:rsidP="00983B21">
      <w:pPr>
        <w:spacing w:line="360" w:lineRule="auto"/>
        <w:rPr>
          <w:rFonts w:ascii="Arial" w:hAnsi="Arial" w:cs="Arial"/>
        </w:rPr>
      </w:pPr>
    </w:p>
    <w:sectPr w:rsidR="00752485" w:rsidRPr="00811E96" w:rsidSect="007E6BED">
      <w:footerReference w:type="default" r:id="rId8"/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D90388" w14:textId="77777777" w:rsidR="006E417A" w:rsidRDefault="006E417A" w:rsidP="008308AE">
      <w:r>
        <w:separator/>
      </w:r>
    </w:p>
  </w:endnote>
  <w:endnote w:type="continuationSeparator" w:id="0">
    <w:p w14:paraId="5674FDE7" w14:textId="77777777" w:rsidR="006E417A" w:rsidRDefault="006E417A" w:rsidP="008308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3515287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717221" w14:textId="57F2D6A7" w:rsidR="00CA2656" w:rsidRDefault="00CA265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8478A">
          <w:rPr>
            <w:noProof/>
          </w:rPr>
          <w:t>25</w:t>
        </w:r>
        <w:r>
          <w:rPr>
            <w:noProof/>
          </w:rPr>
          <w:fldChar w:fldCharType="end"/>
        </w:r>
      </w:p>
    </w:sdtContent>
  </w:sdt>
  <w:p w14:paraId="58D18E59" w14:textId="77777777" w:rsidR="00CA2656" w:rsidRDefault="00CA265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3C215D" w14:textId="77777777" w:rsidR="006E417A" w:rsidRDefault="006E417A" w:rsidP="008308AE">
      <w:r>
        <w:separator/>
      </w:r>
    </w:p>
  </w:footnote>
  <w:footnote w:type="continuationSeparator" w:id="0">
    <w:p w14:paraId="293B087C" w14:textId="77777777" w:rsidR="006E417A" w:rsidRDefault="006E417A" w:rsidP="008308A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2556C2"/>
    <w:multiLevelType w:val="hybridMultilevel"/>
    <w:tmpl w:val="A568FFAE"/>
    <w:lvl w:ilvl="0" w:tplc="8F7855A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E93338"/>
    <w:multiLevelType w:val="hybridMultilevel"/>
    <w:tmpl w:val="5908EE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79A1DE6"/>
    <w:multiLevelType w:val="hybridMultilevel"/>
    <w:tmpl w:val="4E5A66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E1E50E2"/>
    <w:multiLevelType w:val="hybridMultilevel"/>
    <w:tmpl w:val="76DC6C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02365808">
    <w:abstractNumId w:val="0"/>
  </w:num>
  <w:num w:numId="2" w16cid:durableId="1148085135">
    <w:abstractNumId w:val="1"/>
  </w:num>
  <w:num w:numId="3" w16cid:durableId="1138763370">
    <w:abstractNumId w:val="3"/>
  </w:num>
  <w:num w:numId="4" w16cid:durableId="59220387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5032"/>
    <w:rsid w:val="00000200"/>
    <w:rsid w:val="00001345"/>
    <w:rsid w:val="000033D6"/>
    <w:rsid w:val="00003491"/>
    <w:rsid w:val="00005312"/>
    <w:rsid w:val="00005760"/>
    <w:rsid w:val="0000788D"/>
    <w:rsid w:val="0001121B"/>
    <w:rsid w:val="00011470"/>
    <w:rsid w:val="00011DBB"/>
    <w:rsid w:val="0001766B"/>
    <w:rsid w:val="00017AF3"/>
    <w:rsid w:val="00020723"/>
    <w:rsid w:val="00022CBE"/>
    <w:rsid w:val="00023BC3"/>
    <w:rsid w:val="000242AD"/>
    <w:rsid w:val="00031202"/>
    <w:rsid w:val="000342D3"/>
    <w:rsid w:val="00035331"/>
    <w:rsid w:val="00036250"/>
    <w:rsid w:val="000366FA"/>
    <w:rsid w:val="000400BD"/>
    <w:rsid w:val="00040237"/>
    <w:rsid w:val="00041AD3"/>
    <w:rsid w:val="0004217A"/>
    <w:rsid w:val="000431EE"/>
    <w:rsid w:val="0004328D"/>
    <w:rsid w:val="00047C74"/>
    <w:rsid w:val="00050005"/>
    <w:rsid w:val="000510AB"/>
    <w:rsid w:val="00051B10"/>
    <w:rsid w:val="00052780"/>
    <w:rsid w:val="000559DE"/>
    <w:rsid w:val="00055C14"/>
    <w:rsid w:val="00056674"/>
    <w:rsid w:val="00060933"/>
    <w:rsid w:val="00061CAB"/>
    <w:rsid w:val="00064EA9"/>
    <w:rsid w:val="0006577A"/>
    <w:rsid w:val="00066398"/>
    <w:rsid w:val="000728C6"/>
    <w:rsid w:val="000740D8"/>
    <w:rsid w:val="00074603"/>
    <w:rsid w:val="000757AD"/>
    <w:rsid w:val="0007624A"/>
    <w:rsid w:val="00080158"/>
    <w:rsid w:val="00081406"/>
    <w:rsid w:val="00081DDE"/>
    <w:rsid w:val="00082032"/>
    <w:rsid w:val="00083C3C"/>
    <w:rsid w:val="000850B2"/>
    <w:rsid w:val="000878F8"/>
    <w:rsid w:val="000932C5"/>
    <w:rsid w:val="00093FA8"/>
    <w:rsid w:val="000A27F9"/>
    <w:rsid w:val="000A290B"/>
    <w:rsid w:val="000A38A3"/>
    <w:rsid w:val="000A3BC6"/>
    <w:rsid w:val="000B113A"/>
    <w:rsid w:val="000B29C9"/>
    <w:rsid w:val="000B33FE"/>
    <w:rsid w:val="000B3A44"/>
    <w:rsid w:val="000B41F9"/>
    <w:rsid w:val="000B4C5E"/>
    <w:rsid w:val="000B51CF"/>
    <w:rsid w:val="000C7052"/>
    <w:rsid w:val="000C73A1"/>
    <w:rsid w:val="000D1A5D"/>
    <w:rsid w:val="000D20B8"/>
    <w:rsid w:val="000D2229"/>
    <w:rsid w:val="000D37D4"/>
    <w:rsid w:val="000D458E"/>
    <w:rsid w:val="000D68A7"/>
    <w:rsid w:val="000E05D1"/>
    <w:rsid w:val="000E097A"/>
    <w:rsid w:val="000E195C"/>
    <w:rsid w:val="000E26AB"/>
    <w:rsid w:val="000E28F9"/>
    <w:rsid w:val="000E2C2E"/>
    <w:rsid w:val="000E54D4"/>
    <w:rsid w:val="000E6FAD"/>
    <w:rsid w:val="000E73C7"/>
    <w:rsid w:val="000F0EAA"/>
    <w:rsid w:val="000F2368"/>
    <w:rsid w:val="000F3F55"/>
    <w:rsid w:val="000F41B8"/>
    <w:rsid w:val="000F5C2E"/>
    <w:rsid w:val="000F6B60"/>
    <w:rsid w:val="001023A1"/>
    <w:rsid w:val="00103F4F"/>
    <w:rsid w:val="00104197"/>
    <w:rsid w:val="001122A7"/>
    <w:rsid w:val="0011421D"/>
    <w:rsid w:val="0011456C"/>
    <w:rsid w:val="001156F5"/>
    <w:rsid w:val="00116C9A"/>
    <w:rsid w:val="00116EF7"/>
    <w:rsid w:val="00121AF9"/>
    <w:rsid w:val="0012210D"/>
    <w:rsid w:val="00123E78"/>
    <w:rsid w:val="00124075"/>
    <w:rsid w:val="001245D6"/>
    <w:rsid w:val="00124C92"/>
    <w:rsid w:val="00124FB1"/>
    <w:rsid w:val="001256D8"/>
    <w:rsid w:val="00130667"/>
    <w:rsid w:val="001310B3"/>
    <w:rsid w:val="001343B5"/>
    <w:rsid w:val="00136B10"/>
    <w:rsid w:val="00140E30"/>
    <w:rsid w:val="00142D11"/>
    <w:rsid w:val="001441F2"/>
    <w:rsid w:val="001463A0"/>
    <w:rsid w:val="00146A33"/>
    <w:rsid w:val="00153EAE"/>
    <w:rsid w:val="00155865"/>
    <w:rsid w:val="0015605F"/>
    <w:rsid w:val="00157210"/>
    <w:rsid w:val="00157C2F"/>
    <w:rsid w:val="001600E7"/>
    <w:rsid w:val="0016247A"/>
    <w:rsid w:val="00163D36"/>
    <w:rsid w:val="00164457"/>
    <w:rsid w:val="00164522"/>
    <w:rsid w:val="00165F4B"/>
    <w:rsid w:val="001671CF"/>
    <w:rsid w:val="00170395"/>
    <w:rsid w:val="0017256A"/>
    <w:rsid w:val="00176092"/>
    <w:rsid w:val="001828B1"/>
    <w:rsid w:val="0018350A"/>
    <w:rsid w:val="001837B7"/>
    <w:rsid w:val="00184067"/>
    <w:rsid w:val="0018511D"/>
    <w:rsid w:val="00185161"/>
    <w:rsid w:val="00190A25"/>
    <w:rsid w:val="00193891"/>
    <w:rsid w:val="001939A4"/>
    <w:rsid w:val="00195AE8"/>
    <w:rsid w:val="00195CBD"/>
    <w:rsid w:val="001A0602"/>
    <w:rsid w:val="001A3610"/>
    <w:rsid w:val="001A4D77"/>
    <w:rsid w:val="001A5717"/>
    <w:rsid w:val="001A586E"/>
    <w:rsid w:val="001A6F36"/>
    <w:rsid w:val="001B0B12"/>
    <w:rsid w:val="001B2792"/>
    <w:rsid w:val="001B4AEF"/>
    <w:rsid w:val="001B5126"/>
    <w:rsid w:val="001B5747"/>
    <w:rsid w:val="001B5A69"/>
    <w:rsid w:val="001B5C46"/>
    <w:rsid w:val="001B6F74"/>
    <w:rsid w:val="001B7AA3"/>
    <w:rsid w:val="001B7DFC"/>
    <w:rsid w:val="001C14C7"/>
    <w:rsid w:val="001C27AA"/>
    <w:rsid w:val="001C5580"/>
    <w:rsid w:val="001C6EE2"/>
    <w:rsid w:val="001C7429"/>
    <w:rsid w:val="001C7552"/>
    <w:rsid w:val="001D27AD"/>
    <w:rsid w:val="001D2DE3"/>
    <w:rsid w:val="001D5144"/>
    <w:rsid w:val="001D76E9"/>
    <w:rsid w:val="001E3675"/>
    <w:rsid w:val="001E6382"/>
    <w:rsid w:val="001E6562"/>
    <w:rsid w:val="001F3483"/>
    <w:rsid w:val="001F3DE8"/>
    <w:rsid w:val="00201FA7"/>
    <w:rsid w:val="00202367"/>
    <w:rsid w:val="00205423"/>
    <w:rsid w:val="0020798E"/>
    <w:rsid w:val="002105E6"/>
    <w:rsid w:val="00210BB6"/>
    <w:rsid w:val="002118A0"/>
    <w:rsid w:val="00211A80"/>
    <w:rsid w:val="00212C78"/>
    <w:rsid w:val="0021637B"/>
    <w:rsid w:val="002206C7"/>
    <w:rsid w:val="0022562A"/>
    <w:rsid w:val="00225BCB"/>
    <w:rsid w:val="00227F24"/>
    <w:rsid w:val="002341A8"/>
    <w:rsid w:val="00235CD4"/>
    <w:rsid w:val="00237B72"/>
    <w:rsid w:val="00237D5E"/>
    <w:rsid w:val="0024124C"/>
    <w:rsid w:val="00242B42"/>
    <w:rsid w:val="00244CB2"/>
    <w:rsid w:val="002468E8"/>
    <w:rsid w:val="00252396"/>
    <w:rsid w:val="002524BA"/>
    <w:rsid w:val="00253209"/>
    <w:rsid w:val="00254B11"/>
    <w:rsid w:val="00256239"/>
    <w:rsid w:val="00256BED"/>
    <w:rsid w:val="00257146"/>
    <w:rsid w:val="00257EA9"/>
    <w:rsid w:val="00263440"/>
    <w:rsid w:val="00264B53"/>
    <w:rsid w:val="002656D8"/>
    <w:rsid w:val="002676C9"/>
    <w:rsid w:val="00270A5A"/>
    <w:rsid w:val="00270B38"/>
    <w:rsid w:val="00270BED"/>
    <w:rsid w:val="00271E94"/>
    <w:rsid w:val="0027221E"/>
    <w:rsid w:val="002746B8"/>
    <w:rsid w:val="00275468"/>
    <w:rsid w:val="0027605E"/>
    <w:rsid w:val="00280457"/>
    <w:rsid w:val="002824C6"/>
    <w:rsid w:val="00282559"/>
    <w:rsid w:val="002853E6"/>
    <w:rsid w:val="002876AD"/>
    <w:rsid w:val="002909B4"/>
    <w:rsid w:val="00292208"/>
    <w:rsid w:val="0029253B"/>
    <w:rsid w:val="00293B5D"/>
    <w:rsid w:val="00293C26"/>
    <w:rsid w:val="00293E42"/>
    <w:rsid w:val="002956D2"/>
    <w:rsid w:val="00295798"/>
    <w:rsid w:val="002959F5"/>
    <w:rsid w:val="002963B4"/>
    <w:rsid w:val="002A30F9"/>
    <w:rsid w:val="002A3D61"/>
    <w:rsid w:val="002A5E1E"/>
    <w:rsid w:val="002A7C6C"/>
    <w:rsid w:val="002B25FD"/>
    <w:rsid w:val="002B5CCF"/>
    <w:rsid w:val="002B6584"/>
    <w:rsid w:val="002B674E"/>
    <w:rsid w:val="002B67F5"/>
    <w:rsid w:val="002B7C56"/>
    <w:rsid w:val="002C1D38"/>
    <w:rsid w:val="002C23D6"/>
    <w:rsid w:val="002C26E3"/>
    <w:rsid w:val="002C38AF"/>
    <w:rsid w:val="002C4993"/>
    <w:rsid w:val="002C4C04"/>
    <w:rsid w:val="002C4D9E"/>
    <w:rsid w:val="002C5CE3"/>
    <w:rsid w:val="002C7DFE"/>
    <w:rsid w:val="002D04A3"/>
    <w:rsid w:val="002D0F77"/>
    <w:rsid w:val="002D414A"/>
    <w:rsid w:val="002D5BD2"/>
    <w:rsid w:val="002D6FE3"/>
    <w:rsid w:val="002D7F0A"/>
    <w:rsid w:val="002E1EC5"/>
    <w:rsid w:val="002E4482"/>
    <w:rsid w:val="002E5383"/>
    <w:rsid w:val="002E5894"/>
    <w:rsid w:val="002F1B58"/>
    <w:rsid w:val="002F3115"/>
    <w:rsid w:val="002F3A4F"/>
    <w:rsid w:val="002F412E"/>
    <w:rsid w:val="002F4732"/>
    <w:rsid w:val="002F5421"/>
    <w:rsid w:val="002F6C11"/>
    <w:rsid w:val="002F798E"/>
    <w:rsid w:val="00301067"/>
    <w:rsid w:val="0030450D"/>
    <w:rsid w:val="00305249"/>
    <w:rsid w:val="00306115"/>
    <w:rsid w:val="00307515"/>
    <w:rsid w:val="0031301C"/>
    <w:rsid w:val="003147AD"/>
    <w:rsid w:val="00315262"/>
    <w:rsid w:val="00316266"/>
    <w:rsid w:val="0032595C"/>
    <w:rsid w:val="00327510"/>
    <w:rsid w:val="00332C72"/>
    <w:rsid w:val="003338B0"/>
    <w:rsid w:val="00342CA9"/>
    <w:rsid w:val="003430BC"/>
    <w:rsid w:val="00345364"/>
    <w:rsid w:val="00345C35"/>
    <w:rsid w:val="00346C9E"/>
    <w:rsid w:val="00346D5B"/>
    <w:rsid w:val="0034701A"/>
    <w:rsid w:val="00347394"/>
    <w:rsid w:val="003537E7"/>
    <w:rsid w:val="00356333"/>
    <w:rsid w:val="00361720"/>
    <w:rsid w:val="00361833"/>
    <w:rsid w:val="00365B2D"/>
    <w:rsid w:val="00365FEB"/>
    <w:rsid w:val="00366F0D"/>
    <w:rsid w:val="00367F9D"/>
    <w:rsid w:val="003708FE"/>
    <w:rsid w:val="00376EE6"/>
    <w:rsid w:val="00377B65"/>
    <w:rsid w:val="003806EC"/>
    <w:rsid w:val="00380F2E"/>
    <w:rsid w:val="00384291"/>
    <w:rsid w:val="00384AF0"/>
    <w:rsid w:val="00386F3F"/>
    <w:rsid w:val="00387ABE"/>
    <w:rsid w:val="0039746A"/>
    <w:rsid w:val="003975CD"/>
    <w:rsid w:val="003977F8"/>
    <w:rsid w:val="003A1A76"/>
    <w:rsid w:val="003A3253"/>
    <w:rsid w:val="003A3B46"/>
    <w:rsid w:val="003A4DA0"/>
    <w:rsid w:val="003B0292"/>
    <w:rsid w:val="003B1A86"/>
    <w:rsid w:val="003B3870"/>
    <w:rsid w:val="003B4427"/>
    <w:rsid w:val="003B49B1"/>
    <w:rsid w:val="003B6ED2"/>
    <w:rsid w:val="003C03F3"/>
    <w:rsid w:val="003C0E7A"/>
    <w:rsid w:val="003C1A4B"/>
    <w:rsid w:val="003C1FFE"/>
    <w:rsid w:val="003C28C2"/>
    <w:rsid w:val="003C3086"/>
    <w:rsid w:val="003C5206"/>
    <w:rsid w:val="003C5739"/>
    <w:rsid w:val="003C63B6"/>
    <w:rsid w:val="003C63C6"/>
    <w:rsid w:val="003D0CDE"/>
    <w:rsid w:val="003D0D9D"/>
    <w:rsid w:val="003D1E62"/>
    <w:rsid w:val="003D221D"/>
    <w:rsid w:val="003D2F96"/>
    <w:rsid w:val="003D3BD2"/>
    <w:rsid w:val="003D53B9"/>
    <w:rsid w:val="003D68A5"/>
    <w:rsid w:val="003E102E"/>
    <w:rsid w:val="003E248C"/>
    <w:rsid w:val="003E3DDA"/>
    <w:rsid w:val="003E5E30"/>
    <w:rsid w:val="003F10B9"/>
    <w:rsid w:val="003F15BF"/>
    <w:rsid w:val="003F2556"/>
    <w:rsid w:val="003F376B"/>
    <w:rsid w:val="003F491C"/>
    <w:rsid w:val="003F52F5"/>
    <w:rsid w:val="00401DB8"/>
    <w:rsid w:val="004046D3"/>
    <w:rsid w:val="004049A4"/>
    <w:rsid w:val="00405163"/>
    <w:rsid w:val="00407CD3"/>
    <w:rsid w:val="00407D06"/>
    <w:rsid w:val="004117A9"/>
    <w:rsid w:val="00415F9E"/>
    <w:rsid w:val="0041620A"/>
    <w:rsid w:val="00416255"/>
    <w:rsid w:val="004163BC"/>
    <w:rsid w:val="0041758D"/>
    <w:rsid w:val="004175E7"/>
    <w:rsid w:val="00421039"/>
    <w:rsid w:val="0042147F"/>
    <w:rsid w:val="00421B94"/>
    <w:rsid w:val="00424A49"/>
    <w:rsid w:val="0042735D"/>
    <w:rsid w:val="00427E0F"/>
    <w:rsid w:val="00430DD4"/>
    <w:rsid w:val="004310F0"/>
    <w:rsid w:val="0043391D"/>
    <w:rsid w:val="00436279"/>
    <w:rsid w:val="0043648E"/>
    <w:rsid w:val="00441DAD"/>
    <w:rsid w:val="0044272A"/>
    <w:rsid w:val="00443012"/>
    <w:rsid w:val="0044455F"/>
    <w:rsid w:val="00446AB2"/>
    <w:rsid w:val="00446C67"/>
    <w:rsid w:val="004475AE"/>
    <w:rsid w:val="0045260F"/>
    <w:rsid w:val="00453DBF"/>
    <w:rsid w:val="00454A24"/>
    <w:rsid w:val="00456FCA"/>
    <w:rsid w:val="00460BD3"/>
    <w:rsid w:val="004627FE"/>
    <w:rsid w:val="00462EEE"/>
    <w:rsid w:val="004640D2"/>
    <w:rsid w:val="004674D8"/>
    <w:rsid w:val="0046799F"/>
    <w:rsid w:val="00481C50"/>
    <w:rsid w:val="00482242"/>
    <w:rsid w:val="004827A7"/>
    <w:rsid w:val="004837DF"/>
    <w:rsid w:val="004863E1"/>
    <w:rsid w:val="004869B9"/>
    <w:rsid w:val="00486F55"/>
    <w:rsid w:val="00491DA3"/>
    <w:rsid w:val="0049434E"/>
    <w:rsid w:val="00495165"/>
    <w:rsid w:val="0049631E"/>
    <w:rsid w:val="004A1FF7"/>
    <w:rsid w:val="004B0D45"/>
    <w:rsid w:val="004B2BC6"/>
    <w:rsid w:val="004B680C"/>
    <w:rsid w:val="004B7138"/>
    <w:rsid w:val="004B757F"/>
    <w:rsid w:val="004C0B36"/>
    <w:rsid w:val="004C12B1"/>
    <w:rsid w:val="004C136B"/>
    <w:rsid w:val="004C3DF3"/>
    <w:rsid w:val="004C4F60"/>
    <w:rsid w:val="004C5BBA"/>
    <w:rsid w:val="004C616B"/>
    <w:rsid w:val="004C6A67"/>
    <w:rsid w:val="004C7970"/>
    <w:rsid w:val="004D3C16"/>
    <w:rsid w:val="004D7644"/>
    <w:rsid w:val="004D7C16"/>
    <w:rsid w:val="004E22DA"/>
    <w:rsid w:val="004E3226"/>
    <w:rsid w:val="004E3D2B"/>
    <w:rsid w:val="004E3D32"/>
    <w:rsid w:val="004E5D5D"/>
    <w:rsid w:val="004E6DEB"/>
    <w:rsid w:val="004E6F9F"/>
    <w:rsid w:val="004E733F"/>
    <w:rsid w:val="004F09E6"/>
    <w:rsid w:val="004F0A8E"/>
    <w:rsid w:val="004F334C"/>
    <w:rsid w:val="004F3B1B"/>
    <w:rsid w:val="004F3EBC"/>
    <w:rsid w:val="005026A1"/>
    <w:rsid w:val="00502A15"/>
    <w:rsid w:val="0050504C"/>
    <w:rsid w:val="00505C0F"/>
    <w:rsid w:val="0051093F"/>
    <w:rsid w:val="005110BC"/>
    <w:rsid w:val="0051290E"/>
    <w:rsid w:val="00512A10"/>
    <w:rsid w:val="00514E51"/>
    <w:rsid w:val="00515986"/>
    <w:rsid w:val="00516959"/>
    <w:rsid w:val="00516AD2"/>
    <w:rsid w:val="005222C9"/>
    <w:rsid w:val="00522625"/>
    <w:rsid w:val="005240C4"/>
    <w:rsid w:val="005249C7"/>
    <w:rsid w:val="005269EF"/>
    <w:rsid w:val="005324E4"/>
    <w:rsid w:val="0053472F"/>
    <w:rsid w:val="00536ADF"/>
    <w:rsid w:val="005400D4"/>
    <w:rsid w:val="00540320"/>
    <w:rsid w:val="00540C68"/>
    <w:rsid w:val="00541DA5"/>
    <w:rsid w:val="00544345"/>
    <w:rsid w:val="005452B6"/>
    <w:rsid w:val="005455C4"/>
    <w:rsid w:val="00551653"/>
    <w:rsid w:val="00552EA2"/>
    <w:rsid w:val="005539C9"/>
    <w:rsid w:val="00553DA7"/>
    <w:rsid w:val="0055522E"/>
    <w:rsid w:val="005563DF"/>
    <w:rsid w:val="00557881"/>
    <w:rsid w:val="00560C98"/>
    <w:rsid w:val="005678A6"/>
    <w:rsid w:val="0057034A"/>
    <w:rsid w:val="005719DA"/>
    <w:rsid w:val="00575B02"/>
    <w:rsid w:val="00577E63"/>
    <w:rsid w:val="00581C64"/>
    <w:rsid w:val="0058478A"/>
    <w:rsid w:val="00584F76"/>
    <w:rsid w:val="0058631D"/>
    <w:rsid w:val="0058785B"/>
    <w:rsid w:val="005902DD"/>
    <w:rsid w:val="00593389"/>
    <w:rsid w:val="0059458E"/>
    <w:rsid w:val="00594DDF"/>
    <w:rsid w:val="0059557D"/>
    <w:rsid w:val="00595AEB"/>
    <w:rsid w:val="005969A4"/>
    <w:rsid w:val="00596F88"/>
    <w:rsid w:val="00597568"/>
    <w:rsid w:val="00597F72"/>
    <w:rsid w:val="005A2ACB"/>
    <w:rsid w:val="005A3524"/>
    <w:rsid w:val="005A3C66"/>
    <w:rsid w:val="005A400A"/>
    <w:rsid w:val="005B2F3E"/>
    <w:rsid w:val="005B3383"/>
    <w:rsid w:val="005B3DD2"/>
    <w:rsid w:val="005B4057"/>
    <w:rsid w:val="005B465D"/>
    <w:rsid w:val="005B566E"/>
    <w:rsid w:val="005B6851"/>
    <w:rsid w:val="005C1C31"/>
    <w:rsid w:val="005C2358"/>
    <w:rsid w:val="005C3595"/>
    <w:rsid w:val="005C3F7B"/>
    <w:rsid w:val="005C7690"/>
    <w:rsid w:val="005D0DD8"/>
    <w:rsid w:val="005D3FB2"/>
    <w:rsid w:val="005D44FC"/>
    <w:rsid w:val="005D5612"/>
    <w:rsid w:val="005E3C17"/>
    <w:rsid w:val="005F562A"/>
    <w:rsid w:val="00600042"/>
    <w:rsid w:val="00600353"/>
    <w:rsid w:val="00600356"/>
    <w:rsid w:val="0060530A"/>
    <w:rsid w:val="00605563"/>
    <w:rsid w:val="00607F40"/>
    <w:rsid w:val="0061360E"/>
    <w:rsid w:val="00614064"/>
    <w:rsid w:val="00616B5C"/>
    <w:rsid w:val="00616D08"/>
    <w:rsid w:val="00620595"/>
    <w:rsid w:val="006216E0"/>
    <w:rsid w:val="006229D2"/>
    <w:rsid w:val="00623065"/>
    <w:rsid w:val="006230F0"/>
    <w:rsid w:val="00624085"/>
    <w:rsid w:val="00626A85"/>
    <w:rsid w:val="006278CD"/>
    <w:rsid w:val="0063020E"/>
    <w:rsid w:val="00632D2B"/>
    <w:rsid w:val="00633033"/>
    <w:rsid w:val="0063425B"/>
    <w:rsid w:val="0063627E"/>
    <w:rsid w:val="00637CB4"/>
    <w:rsid w:val="006405C6"/>
    <w:rsid w:val="00640777"/>
    <w:rsid w:val="006411AD"/>
    <w:rsid w:val="00641776"/>
    <w:rsid w:val="00642671"/>
    <w:rsid w:val="006464E9"/>
    <w:rsid w:val="00650826"/>
    <w:rsid w:val="00651270"/>
    <w:rsid w:val="006520F9"/>
    <w:rsid w:val="00654439"/>
    <w:rsid w:val="00654EED"/>
    <w:rsid w:val="00656E24"/>
    <w:rsid w:val="00657CD0"/>
    <w:rsid w:val="00657EC8"/>
    <w:rsid w:val="006615FC"/>
    <w:rsid w:val="00661B92"/>
    <w:rsid w:val="006625F3"/>
    <w:rsid w:val="006654D6"/>
    <w:rsid w:val="00670E10"/>
    <w:rsid w:val="00671184"/>
    <w:rsid w:val="00671CE4"/>
    <w:rsid w:val="00673683"/>
    <w:rsid w:val="006815E7"/>
    <w:rsid w:val="00682F14"/>
    <w:rsid w:val="006845F9"/>
    <w:rsid w:val="00692293"/>
    <w:rsid w:val="00693EF5"/>
    <w:rsid w:val="006941AB"/>
    <w:rsid w:val="00695397"/>
    <w:rsid w:val="006A02D8"/>
    <w:rsid w:val="006A0366"/>
    <w:rsid w:val="006A0F87"/>
    <w:rsid w:val="006A1F13"/>
    <w:rsid w:val="006A30A5"/>
    <w:rsid w:val="006B1561"/>
    <w:rsid w:val="006B2763"/>
    <w:rsid w:val="006B29AC"/>
    <w:rsid w:val="006B2C12"/>
    <w:rsid w:val="006B3221"/>
    <w:rsid w:val="006B41E9"/>
    <w:rsid w:val="006B4FE8"/>
    <w:rsid w:val="006C000C"/>
    <w:rsid w:val="006C038D"/>
    <w:rsid w:val="006C2E32"/>
    <w:rsid w:val="006C3211"/>
    <w:rsid w:val="006C3FB3"/>
    <w:rsid w:val="006C7738"/>
    <w:rsid w:val="006D370B"/>
    <w:rsid w:val="006D62AD"/>
    <w:rsid w:val="006D6BBD"/>
    <w:rsid w:val="006D6C99"/>
    <w:rsid w:val="006D7410"/>
    <w:rsid w:val="006E417A"/>
    <w:rsid w:val="006E6081"/>
    <w:rsid w:val="006F02DD"/>
    <w:rsid w:val="006F0482"/>
    <w:rsid w:val="006F1DBD"/>
    <w:rsid w:val="006F4AF6"/>
    <w:rsid w:val="006F6217"/>
    <w:rsid w:val="006F7EB2"/>
    <w:rsid w:val="00701F74"/>
    <w:rsid w:val="007061EC"/>
    <w:rsid w:val="00706711"/>
    <w:rsid w:val="00710907"/>
    <w:rsid w:val="0071336B"/>
    <w:rsid w:val="00713E59"/>
    <w:rsid w:val="00714A19"/>
    <w:rsid w:val="00716992"/>
    <w:rsid w:val="007209BF"/>
    <w:rsid w:val="007211E6"/>
    <w:rsid w:val="007230A7"/>
    <w:rsid w:val="00724D88"/>
    <w:rsid w:val="00725688"/>
    <w:rsid w:val="007314C2"/>
    <w:rsid w:val="00733204"/>
    <w:rsid w:val="00734BF0"/>
    <w:rsid w:val="00737B01"/>
    <w:rsid w:val="007406C2"/>
    <w:rsid w:val="007410C6"/>
    <w:rsid w:val="00742E0D"/>
    <w:rsid w:val="0074494F"/>
    <w:rsid w:val="00752485"/>
    <w:rsid w:val="007524F9"/>
    <w:rsid w:val="00753B86"/>
    <w:rsid w:val="0075423B"/>
    <w:rsid w:val="007545B9"/>
    <w:rsid w:val="00760B59"/>
    <w:rsid w:val="00760D4E"/>
    <w:rsid w:val="00761F98"/>
    <w:rsid w:val="00770FD2"/>
    <w:rsid w:val="007714FF"/>
    <w:rsid w:val="00771B3B"/>
    <w:rsid w:val="00773791"/>
    <w:rsid w:val="007743EB"/>
    <w:rsid w:val="00774486"/>
    <w:rsid w:val="00782102"/>
    <w:rsid w:val="00785905"/>
    <w:rsid w:val="00785B68"/>
    <w:rsid w:val="0079049B"/>
    <w:rsid w:val="007917D9"/>
    <w:rsid w:val="00793ED7"/>
    <w:rsid w:val="0079414E"/>
    <w:rsid w:val="007B01FD"/>
    <w:rsid w:val="007B0B4F"/>
    <w:rsid w:val="007B2BC0"/>
    <w:rsid w:val="007B3829"/>
    <w:rsid w:val="007B55FF"/>
    <w:rsid w:val="007B5B89"/>
    <w:rsid w:val="007B77AC"/>
    <w:rsid w:val="007C00BF"/>
    <w:rsid w:val="007C06A2"/>
    <w:rsid w:val="007C2A63"/>
    <w:rsid w:val="007C3322"/>
    <w:rsid w:val="007C4C8F"/>
    <w:rsid w:val="007C522C"/>
    <w:rsid w:val="007C55B8"/>
    <w:rsid w:val="007C5EFD"/>
    <w:rsid w:val="007C7E38"/>
    <w:rsid w:val="007D0D14"/>
    <w:rsid w:val="007D17DE"/>
    <w:rsid w:val="007D43EE"/>
    <w:rsid w:val="007D5088"/>
    <w:rsid w:val="007D530B"/>
    <w:rsid w:val="007E0188"/>
    <w:rsid w:val="007E02FC"/>
    <w:rsid w:val="007E08A4"/>
    <w:rsid w:val="007E0ECF"/>
    <w:rsid w:val="007E196F"/>
    <w:rsid w:val="007E4A65"/>
    <w:rsid w:val="007E5465"/>
    <w:rsid w:val="007E69F0"/>
    <w:rsid w:val="007E6BED"/>
    <w:rsid w:val="007F231F"/>
    <w:rsid w:val="007F2554"/>
    <w:rsid w:val="007F33C6"/>
    <w:rsid w:val="007F442C"/>
    <w:rsid w:val="007F46FB"/>
    <w:rsid w:val="007F6DB3"/>
    <w:rsid w:val="00800CCE"/>
    <w:rsid w:val="00801A60"/>
    <w:rsid w:val="00802254"/>
    <w:rsid w:val="0080258E"/>
    <w:rsid w:val="00804DDC"/>
    <w:rsid w:val="00805797"/>
    <w:rsid w:val="00806D02"/>
    <w:rsid w:val="00810F5E"/>
    <w:rsid w:val="00811E96"/>
    <w:rsid w:val="008144EA"/>
    <w:rsid w:val="00814519"/>
    <w:rsid w:val="008165C8"/>
    <w:rsid w:val="008200A6"/>
    <w:rsid w:val="00820986"/>
    <w:rsid w:val="00821338"/>
    <w:rsid w:val="0082190E"/>
    <w:rsid w:val="00826BBE"/>
    <w:rsid w:val="0082753F"/>
    <w:rsid w:val="008308AE"/>
    <w:rsid w:val="00830AD1"/>
    <w:rsid w:val="00830E26"/>
    <w:rsid w:val="008315FD"/>
    <w:rsid w:val="00831938"/>
    <w:rsid w:val="00832551"/>
    <w:rsid w:val="008339F0"/>
    <w:rsid w:val="00834210"/>
    <w:rsid w:val="00837720"/>
    <w:rsid w:val="0085463B"/>
    <w:rsid w:val="00854C09"/>
    <w:rsid w:val="00854D39"/>
    <w:rsid w:val="00856EBB"/>
    <w:rsid w:val="00862474"/>
    <w:rsid w:val="00863696"/>
    <w:rsid w:val="00863A76"/>
    <w:rsid w:val="0086585B"/>
    <w:rsid w:val="00866549"/>
    <w:rsid w:val="0087009B"/>
    <w:rsid w:val="00872BB3"/>
    <w:rsid w:val="0087348E"/>
    <w:rsid w:val="00874022"/>
    <w:rsid w:val="00875A0C"/>
    <w:rsid w:val="00876035"/>
    <w:rsid w:val="0088261A"/>
    <w:rsid w:val="00882660"/>
    <w:rsid w:val="008826F0"/>
    <w:rsid w:val="0088457E"/>
    <w:rsid w:val="0088743E"/>
    <w:rsid w:val="00887618"/>
    <w:rsid w:val="00887986"/>
    <w:rsid w:val="00890FAA"/>
    <w:rsid w:val="008925A0"/>
    <w:rsid w:val="0089388B"/>
    <w:rsid w:val="00895821"/>
    <w:rsid w:val="00896BB6"/>
    <w:rsid w:val="00897320"/>
    <w:rsid w:val="008A2BAD"/>
    <w:rsid w:val="008A5401"/>
    <w:rsid w:val="008A677F"/>
    <w:rsid w:val="008B0B85"/>
    <w:rsid w:val="008B3151"/>
    <w:rsid w:val="008B4594"/>
    <w:rsid w:val="008B57CF"/>
    <w:rsid w:val="008B797A"/>
    <w:rsid w:val="008C115F"/>
    <w:rsid w:val="008C2CF0"/>
    <w:rsid w:val="008C4A9F"/>
    <w:rsid w:val="008C4FD7"/>
    <w:rsid w:val="008C6667"/>
    <w:rsid w:val="008C7688"/>
    <w:rsid w:val="008D2B59"/>
    <w:rsid w:val="008D5EC2"/>
    <w:rsid w:val="008D6AD0"/>
    <w:rsid w:val="008E1755"/>
    <w:rsid w:val="008E228B"/>
    <w:rsid w:val="008E3D19"/>
    <w:rsid w:val="008E3FBC"/>
    <w:rsid w:val="008E7E90"/>
    <w:rsid w:val="008F1A29"/>
    <w:rsid w:val="008F2677"/>
    <w:rsid w:val="008F345F"/>
    <w:rsid w:val="008F3CC0"/>
    <w:rsid w:val="008F3F62"/>
    <w:rsid w:val="008F5D71"/>
    <w:rsid w:val="008F6E84"/>
    <w:rsid w:val="008F6F4B"/>
    <w:rsid w:val="00900723"/>
    <w:rsid w:val="00900DC5"/>
    <w:rsid w:val="00903244"/>
    <w:rsid w:val="00903322"/>
    <w:rsid w:val="009033E2"/>
    <w:rsid w:val="00903DAF"/>
    <w:rsid w:val="009055CE"/>
    <w:rsid w:val="0091213F"/>
    <w:rsid w:val="00912A5A"/>
    <w:rsid w:val="00912CE4"/>
    <w:rsid w:val="00917AA1"/>
    <w:rsid w:val="00917D66"/>
    <w:rsid w:val="00920119"/>
    <w:rsid w:val="00921252"/>
    <w:rsid w:val="00922885"/>
    <w:rsid w:val="00922A5D"/>
    <w:rsid w:val="0092311D"/>
    <w:rsid w:val="009232A4"/>
    <w:rsid w:val="009236A8"/>
    <w:rsid w:val="0093144C"/>
    <w:rsid w:val="00933E40"/>
    <w:rsid w:val="0093409D"/>
    <w:rsid w:val="00934C01"/>
    <w:rsid w:val="00935578"/>
    <w:rsid w:val="009356B9"/>
    <w:rsid w:val="00936F1A"/>
    <w:rsid w:val="00936F4A"/>
    <w:rsid w:val="009371CF"/>
    <w:rsid w:val="00941ED4"/>
    <w:rsid w:val="0094235F"/>
    <w:rsid w:val="0094334B"/>
    <w:rsid w:val="00945345"/>
    <w:rsid w:val="00947A9B"/>
    <w:rsid w:val="009500DE"/>
    <w:rsid w:val="00950C51"/>
    <w:rsid w:val="00951903"/>
    <w:rsid w:val="00954A74"/>
    <w:rsid w:val="00955C44"/>
    <w:rsid w:val="00962159"/>
    <w:rsid w:val="00962B0F"/>
    <w:rsid w:val="00963FB1"/>
    <w:rsid w:val="00967897"/>
    <w:rsid w:val="00970F68"/>
    <w:rsid w:val="0097193E"/>
    <w:rsid w:val="009728C2"/>
    <w:rsid w:val="00973A86"/>
    <w:rsid w:val="00974A64"/>
    <w:rsid w:val="00974AEA"/>
    <w:rsid w:val="00975600"/>
    <w:rsid w:val="009757EF"/>
    <w:rsid w:val="00976E49"/>
    <w:rsid w:val="009806E0"/>
    <w:rsid w:val="009809AD"/>
    <w:rsid w:val="009819D5"/>
    <w:rsid w:val="00983B21"/>
    <w:rsid w:val="00983BB7"/>
    <w:rsid w:val="0098467E"/>
    <w:rsid w:val="00986CB5"/>
    <w:rsid w:val="00987B0C"/>
    <w:rsid w:val="00990542"/>
    <w:rsid w:val="00990811"/>
    <w:rsid w:val="0099084B"/>
    <w:rsid w:val="0099268B"/>
    <w:rsid w:val="00992A99"/>
    <w:rsid w:val="009932CC"/>
    <w:rsid w:val="00993ECF"/>
    <w:rsid w:val="00994D41"/>
    <w:rsid w:val="00994F4B"/>
    <w:rsid w:val="00995050"/>
    <w:rsid w:val="00996804"/>
    <w:rsid w:val="00996F38"/>
    <w:rsid w:val="00997240"/>
    <w:rsid w:val="009A1D2C"/>
    <w:rsid w:val="009A25AA"/>
    <w:rsid w:val="009A281D"/>
    <w:rsid w:val="009A3EF3"/>
    <w:rsid w:val="009A3F90"/>
    <w:rsid w:val="009A591B"/>
    <w:rsid w:val="009A5C34"/>
    <w:rsid w:val="009A737E"/>
    <w:rsid w:val="009B097A"/>
    <w:rsid w:val="009B2802"/>
    <w:rsid w:val="009B2F06"/>
    <w:rsid w:val="009B5E59"/>
    <w:rsid w:val="009B5F28"/>
    <w:rsid w:val="009B7A64"/>
    <w:rsid w:val="009C0535"/>
    <w:rsid w:val="009C09BC"/>
    <w:rsid w:val="009C170E"/>
    <w:rsid w:val="009C28D8"/>
    <w:rsid w:val="009C3AEA"/>
    <w:rsid w:val="009C5EBC"/>
    <w:rsid w:val="009C6744"/>
    <w:rsid w:val="009D526B"/>
    <w:rsid w:val="009D5659"/>
    <w:rsid w:val="009E1065"/>
    <w:rsid w:val="009E1161"/>
    <w:rsid w:val="009E2C7A"/>
    <w:rsid w:val="009E4C8C"/>
    <w:rsid w:val="009E554F"/>
    <w:rsid w:val="009E60D6"/>
    <w:rsid w:val="009E6701"/>
    <w:rsid w:val="009F02E7"/>
    <w:rsid w:val="009F18CF"/>
    <w:rsid w:val="009F194D"/>
    <w:rsid w:val="009F24E3"/>
    <w:rsid w:val="009F3169"/>
    <w:rsid w:val="009F3DE8"/>
    <w:rsid w:val="009F497D"/>
    <w:rsid w:val="009F4B08"/>
    <w:rsid w:val="009F4B2E"/>
    <w:rsid w:val="009F4D1D"/>
    <w:rsid w:val="009F500D"/>
    <w:rsid w:val="009F50FB"/>
    <w:rsid w:val="009F59DA"/>
    <w:rsid w:val="009F6D04"/>
    <w:rsid w:val="009F74BD"/>
    <w:rsid w:val="00A0158D"/>
    <w:rsid w:val="00A015BE"/>
    <w:rsid w:val="00A04A5B"/>
    <w:rsid w:val="00A04B45"/>
    <w:rsid w:val="00A06E0B"/>
    <w:rsid w:val="00A10098"/>
    <w:rsid w:val="00A117D4"/>
    <w:rsid w:val="00A12BFE"/>
    <w:rsid w:val="00A1330E"/>
    <w:rsid w:val="00A15D53"/>
    <w:rsid w:val="00A17A12"/>
    <w:rsid w:val="00A22495"/>
    <w:rsid w:val="00A233D5"/>
    <w:rsid w:val="00A2432A"/>
    <w:rsid w:val="00A27482"/>
    <w:rsid w:val="00A36AB8"/>
    <w:rsid w:val="00A36B6A"/>
    <w:rsid w:val="00A36DCE"/>
    <w:rsid w:val="00A40DFC"/>
    <w:rsid w:val="00A42703"/>
    <w:rsid w:val="00A43E42"/>
    <w:rsid w:val="00A44586"/>
    <w:rsid w:val="00A46841"/>
    <w:rsid w:val="00A511AD"/>
    <w:rsid w:val="00A54B7E"/>
    <w:rsid w:val="00A550D8"/>
    <w:rsid w:val="00A562A5"/>
    <w:rsid w:val="00A56EBF"/>
    <w:rsid w:val="00A57334"/>
    <w:rsid w:val="00A573DE"/>
    <w:rsid w:val="00A57D94"/>
    <w:rsid w:val="00A60C25"/>
    <w:rsid w:val="00A61133"/>
    <w:rsid w:val="00A626E7"/>
    <w:rsid w:val="00A6467A"/>
    <w:rsid w:val="00A647A7"/>
    <w:rsid w:val="00A654EB"/>
    <w:rsid w:val="00A67505"/>
    <w:rsid w:val="00A67A8F"/>
    <w:rsid w:val="00A70D9E"/>
    <w:rsid w:val="00A72F34"/>
    <w:rsid w:val="00A75F82"/>
    <w:rsid w:val="00A807BA"/>
    <w:rsid w:val="00A82962"/>
    <w:rsid w:val="00A836E3"/>
    <w:rsid w:val="00A87F21"/>
    <w:rsid w:val="00A905E9"/>
    <w:rsid w:val="00A93A2E"/>
    <w:rsid w:val="00A95B26"/>
    <w:rsid w:val="00AA2707"/>
    <w:rsid w:val="00AA3AB4"/>
    <w:rsid w:val="00AA6F72"/>
    <w:rsid w:val="00AB2803"/>
    <w:rsid w:val="00AB398D"/>
    <w:rsid w:val="00AB39C1"/>
    <w:rsid w:val="00AB6895"/>
    <w:rsid w:val="00AB72D2"/>
    <w:rsid w:val="00AB7EC8"/>
    <w:rsid w:val="00AC084E"/>
    <w:rsid w:val="00AC0B66"/>
    <w:rsid w:val="00AC1E23"/>
    <w:rsid w:val="00AC1FFA"/>
    <w:rsid w:val="00AC3B95"/>
    <w:rsid w:val="00AC4567"/>
    <w:rsid w:val="00AC4CC2"/>
    <w:rsid w:val="00AD016C"/>
    <w:rsid w:val="00AD17CD"/>
    <w:rsid w:val="00AD662D"/>
    <w:rsid w:val="00AD7791"/>
    <w:rsid w:val="00AE142C"/>
    <w:rsid w:val="00AE2047"/>
    <w:rsid w:val="00AE3557"/>
    <w:rsid w:val="00AE4DB5"/>
    <w:rsid w:val="00AF1239"/>
    <w:rsid w:val="00AF1F15"/>
    <w:rsid w:val="00AF3029"/>
    <w:rsid w:val="00AF5A01"/>
    <w:rsid w:val="00AF6EC4"/>
    <w:rsid w:val="00B03554"/>
    <w:rsid w:val="00B0499D"/>
    <w:rsid w:val="00B0582E"/>
    <w:rsid w:val="00B0789C"/>
    <w:rsid w:val="00B10A1E"/>
    <w:rsid w:val="00B1108B"/>
    <w:rsid w:val="00B1122A"/>
    <w:rsid w:val="00B12F4E"/>
    <w:rsid w:val="00B13795"/>
    <w:rsid w:val="00B14AD4"/>
    <w:rsid w:val="00B201B6"/>
    <w:rsid w:val="00B2061C"/>
    <w:rsid w:val="00B2261B"/>
    <w:rsid w:val="00B231D9"/>
    <w:rsid w:val="00B24F89"/>
    <w:rsid w:val="00B24FE7"/>
    <w:rsid w:val="00B256AC"/>
    <w:rsid w:val="00B260F5"/>
    <w:rsid w:val="00B27090"/>
    <w:rsid w:val="00B2732F"/>
    <w:rsid w:val="00B27B67"/>
    <w:rsid w:val="00B302A4"/>
    <w:rsid w:val="00B34490"/>
    <w:rsid w:val="00B34DF6"/>
    <w:rsid w:val="00B35A70"/>
    <w:rsid w:val="00B37429"/>
    <w:rsid w:val="00B4270D"/>
    <w:rsid w:val="00B46044"/>
    <w:rsid w:val="00B46E1D"/>
    <w:rsid w:val="00B479C6"/>
    <w:rsid w:val="00B5212B"/>
    <w:rsid w:val="00B54067"/>
    <w:rsid w:val="00B566DB"/>
    <w:rsid w:val="00B61D68"/>
    <w:rsid w:val="00B64228"/>
    <w:rsid w:val="00B64C88"/>
    <w:rsid w:val="00B67280"/>
    <w:rsid w:val="00B70712"/>
    <w:rsid w:val="00B70BAC"/>
    <w:rsid w:val="00B72F46"/>
    <w:rsid w:val="00B73907"/>
    <w:rsid w:val="00B75200"/>
    <w:rsid w:val="00B765B4"/>
    <w:rsid w:val="00B77ED8"/>
    <w:rsid w:val="00B80556"/>
    <w:rsid w:val="00B81AA8"/>
    <w:rsid w:val="00B82C11"/>
    <w:rsid w:val="00B82E47"/>
    <w:rsid w:val="00B83299"/>
    <w:rsid w:val="00B8354B"/>
    <w:rsid w:val="00B8662A"/>
    <w:rsid w:val="00B868B0"/>
    <w:rsid w:val="00B905FE"/>
    <w:rsid w:val="00B95B42"/>
    <w:rsid w:val="00B97AB0"/>
    <w:rsid w:val="00BA0ECF"/>
    <w:rsid w:val="00BA13B1"/>
    <w:rsid w:val="00BA2CEA"/>
    <w:rsid w:val="00BA7584"/>
    <w:rsid w:val="00BB1336"/>
    <w:rsid w:val="00BB1908"/>
    <w:rsid w:val="00BB382B"/>
    <w:rsid w:val="00BB4511"/>
    <w:rsid w:val="00BB516C"/>
    <w:rsid w:val="00BB711F"/>
    <w:rsid w:val="00BC445D"/>
    <w:rsid w:val="00BC477C"/>
    <w:rsid w:val="00BC58BF"/>
    <w:rsid w:val="00BC7CAF"/>
    <w:rsid w:val="00BD0347"/>
    <w:rsid w:val="00BD1A06"/>
    <w:rsid w:val="00BD322F"/>
    <w:rsid w:val="00BD5ECE"/>
    <w:rsid w:val="00BD6C37"/>
    <w:rsid w:val="00BD6FC3"/>
    <w:rsid w:val="00BE014A"/>
    <w:rsid w:val="00BE0910"/>
    <w:rsid w:val="00BE1384"/>
    <w:rsid w:val="00BE3DF0"/>
    <w:rsid w:val="00BE67C0"/>
    <w:rsid w:val="00BE6E66"/>
    <w:rsid w:val="00BE7083"/>
    <w:rsid w:val="00BF0EAE"/>
    <w:rsid w:val="00BF118A"/>
    <w:rsid w:val="00BF340F"/>
    <w:rsid w:val="00BF4579"/>
    <w:rsid w:val="00BF613F"/>
    <w:rsid w:val="00BF61C9"/>
    <w:rsid w:val="00C03F26"/>
    <w:rsid w:val="00C04556"/>
    <w:rsid w:val="00C10AAA"/>
    <w:rsid w:val="00C11E90"/>
    <w:rsid w:val="00C11ED0"/>
    <w:rsid w:val="00C13875"/>
    <w:rsid w:val="00C13896"/>
    <w:rsid w:val="00C14D77"/>
    <w:rsid w:val="00C1755C"/>
    <w:rsid w:val="00C236B7"/>
    <w:rsid w:val="00C2554C"/>
    <w:rsid w:val="00C25A3A"/>
    <w:rsid w:val="00C25CE7"/>
    <w:rsid w:val="00C31CD8"/>
    <w:rsid w:val="00C32D25"/>
    <w:rsid w:val="00C34250"/>
    <w:rsid w:val="00C35B9C"/>
    <w:rsid w:val="00C368EB"/>
    <w:rsid w:val="00C36A70"/>
    <w:rsid w:val="00C405CD"/>
    <w:rsid w:val="00C4257B"/>
    <w:rsid w:val="00C43582"/>
    <w:rsid w:val="00C44F8B"/>
    <w:rsid w:val="00C4609D"/>
    <w:rsid w:val="00C50EEE"/>
    <w:rsid w:val="00C5174C"/>
    <w:rsid w:val="00C52393"/>
    <w:rsid w:val="00C52AC7"/>
    <w:rsid w:val="00C53683"/>
    <w:rsid w:val="00C55365"/>
    <w:rsid w:val="00C5569D"/>
    <w:rsid w:val="00C57281"/>
    <w:rsid w:val="00C62B27"/>
    <w:rsid w:val="00C63B75"/>
    <w:rsid w:val="00C65D6B"/>
    <w:rsid w:val="00C664F2"/>
    <w:rsid w:val="00C707EB"/>
    <w:rsid w:val="00C71814"/>
    <w:rsid w:val="00C71A8F"/>
    <w:rsid w:val="00C71B0E"/>
    <w:rsid w:val="00C71B81"/>
    <w:rsid w:val="00C73E84"/>
    <w:rsid w:val="00C75EC3"/>
    <w:rsid w:val="00C76A8B"/>
    <w:rsid w:val="00C80180"/>
    <w:rsid w:val="00C819FA"/>
    <w:rsid w:val="00C81F03"/>
    <w:rsid w:val="00C824B1"/>
    <w:rsid w:val="00C83E82"/>
    <w:rsid w:val="00C8545A"/>
    <w:rsid w:val="00C85F4E"/>
    <w:rsid w:val="00C87432"/>
    <w:rsid w:val="00C918D7"/>
    <w:rsid w:val="00C93267"/>
    <w:rsid w:val="00C9362F"/>
    <w:rsid w:val="00C93C58"/>
    <w:rsid w:val="00C96EC2"/>
    <w:rsid w:val="00C978E0"/>
    <w:rsid w:val="00CA09C9"/>
    <w:rsid w:val="00CA1722"/>
    <w:rsid w:val="00CA2656"/>
    <w:rsid w:val="00CA2973"/>
    <w:rsid w:val="00CA356B"/>
    <w:rsid w:val="00CA48B5"/>
    <w:rsid w:val="00CA5D1F"/>
    <w:rsid w:val="00CB1711"/>
    <w:rsid w:val="00CB2205"/>
    <w:rsid w:val="00CB5E97"/>
    <w:rsid w:val="00CB6288"/>
    <w:rsid w:val="00CB69CC"/>
    <w:rsid w:val="00CC03B0"/>
    <w:rsid w:val="00CC0672"/>
    <w:rsid w:val="00CC0B10"/>
    <w:rsid w:val="00CC2896"/>
    <w:rsid w:val="00CC41B5"/>
    <w:rsid w:val="00CC48BD"/>
    <w:rsid w:val="00CC4B2A"/>
    <w:rsid w:val="00CC4DC4"/>
    <w:rsid w:val="00CC5C20"/>
    <w:rsid w:val="00CD0BD6"/>
    <w:rsid w:val="00CD1B7A"/>
    <w:rsid w:val="00CD329A"/>
    <w:rsid w:val="00CD5F76"/>
    <w:rsid w:val="00CD7403"/>
    <w:rsid w:val="00CD7514"/>
    <w:rsid w:val="00CD7E4A"/>
    <w:rsid w:val="00CE3466"/>
    <w:rsid w:val="00CE53C8"/>
    <w:rsid w:val="00CE6DE5"/>
    <w:rsid w:val="00CE7681"/>
    <w:rsid w:val="00CF0CAB"/>
    <w:rsid w:val="00CF2185"/>
    <w:rsid w:val="00CF4217"/>
    <w:rsid w:val="00CF44F6"/>
    <w:rsid w:val="00CF4AA2"/>
    <w:rsid w:val="00D0004F"/>
    <w:rsid w:val="00D01DAC"/>
    <w:rsid w:val="00D0314F"/>
    <w:rsid w:val="00D03835"/>
    <w:rsid w:val="00D03B28"/>
    <w:rsid w:val="00D03B7F"/>
    <w:rsid w:val="00D04119"/>
    <w:rsid w:val="00D06B3F"/>
    <w:rsid w:val="00D10D41"/>
    <w:rsid w:val="00D14BF3"/>
    <w:rsid w:val="00D14F8A"/>
    <w:rsid w:val="00D165D6"/>
    <w:rsid w:val="00D21811"/>
    <w:rsid w:val="00D25E6C"/>
    <w:rsid w:val="00D25E81"/>
    <w:rsid w:val="00D26794"/>
    <w:rsid w:val="00D301F2"/>
    <w:rsid w:val="00D3216C"/>
    <w:rsid w:val="00D376D3"/>
    <w:rsid w:val="00D4003E"/>
    <w:rsid w:val="00D46C3F"/>
    <w:rsid w:val="00D5111E"/>
    <w:rsid w:val="00D5270E"/>
    <w:rsid w:val="00D53B57"/>
    <w:rsid w:val="00D547A2"/>
    <w:rsid w:val="00D5489B"/>
    <w:rsid w:val="00D56210"/>
    <w:rsid w:val="00D60E2F"/>
    <w:rsid w:val="00D63FAC"/>
    <w:rsid w:val="00D64865"/>
    <w:rsid w:val="00D700C3"/>
    <w:rsid w:val="00D7112B"/>
    <w:rsid w:val="00D71964"/>
    <w:rsid w:val="00D73A07"/>
    <w:rsid w:val="00D77EE7"/>
    <w:rsid w:val="00D80092"/>
    <w:rsid w:val="00D851AB"/>
    <w:rsid w:val="00D87ABE"/>
    <w:rsid w:val="00D93EC2"/>
    <w:rsid w:val="00D97CA5"/>
    <w:rsid w:val="00DA357E"/>
    <w:rsid w:val="00DA6313"/>
    <w:rsid w:val="00DB1CC9"/>
    <w:rsid w:val="00DB2AB6"/>
    <w:rsid w:val="00DB5333"/>
    <w:rsid w:val="00DC1156"/>
    <w:rsid w:val="00DC1347"/>
    <w:rsid w:val="00DC7DF4"/>
    <w:rsid w:val="00DD2C4D"/>
    <w:rsid w:val="00DD4086"/>
    <w:rsid w:val="00DD42F6"/>
    <w:rsid w:val="00DD444F"/>
    <w:rsid w:val="00DD54D1"/>
    <w:rsid w:val="00DD61BE"/>
    <w:rsid w:val="00DE1136"/>
    <w:rsid w:val="00DE4896"/>
    <w:rsid w:val="00DF0798"/>
    <w:rsid w:val="00DF2042"/>
    <w:rsid w:val="00DF302C"/>
    <w:rsid w:val="00DF3A1B"/>
    <w:rsid w:val="00DF4EFF"/>
    <w:rsid w:val="00DF507C"/>
    <w:rsid w:val="00E023B1"/>
    <w:rsid w:val="00E02AD3"/>
    <w:rsid w:val="00E04FDA"/>
    <w:rsid w:val="00E07B15"/>
    <w:rsid w:val="00E10797"/>
    <w:rsid w:val="00E119D9"/>
    <w:rsid w:val="00E12290"/>
    <w:rsid w:val="00E12549"/>
    <w:rsid w:val="00E149E8"/>
    <w:rsid w:val="00E14CB9"/>
    <w:rsid w:val="00E15507"/>
    <w:rsid w:val="00E20356"/>
    <w:rsid w:val="00E20F37"/>
    <w:rsid w:val="00E21995"/>
    <w:rsid w:val="00E241C7"/>
    <w:rsid w:val="00E26DAE"/>
    <w:rsid w:val="00E305B6"/>
    <w:rsid w:val="00E313BB"/>
    <w:rsid w:val="00E32B25"/>
    <w:rsid w:val="00E3479A"/>
    <w:rsid w:val="00E35B4B"/>
    <w:rsid w:val="00E35C85"/>
    <w:rsid w:val="00E367EC"/>
    <w:rsid w:val="00E42BDF"/>
    <w:rsid w:val="00E43AF9"/>
    <w:rsid w:val="00E46361"/>
    <w:rsid w:val="00E46AE2"/>
    <w:rsid w:val="00E513C3"/>
    <w:rsid w:val="00E5253F"/>
    <w:rsid w:val="00E52687"/>
    <w:rsid w:val="00E52845"/>
    <w:rsid w:val="00E53237"/>
    <w:rsid w:val="00E53B37"/>
    <w:rsid w:val="00E541D9"/>
    <w:rsid w:val="00E5611C"/>
    <w:rsid w:val="00E5782E"/>
    <w:rsid w:val="00E57E27"/>
    <w:rsid w:val="00E609D0"/>
    <w:rsid w:val="00E611B5"/>
    <w:rsid w:val="00E61E20"/>
    <w:rsid w:val="00E6367A"/>
    <w:rsid w:val="00E65A02"/>
    <w:rsid w:val="00E71768"/>
    <w:rsid w:val="00E7252D"/>
    <w:rsid w:val="00E74676"/>
    <w:rsid w:val="00E75429"/>
    <w:rsid w:val="00E75F2F"/>
    <w:rsid w:val="00E763BF"/>
    <w:rsid w:val="00E76B75"/>
    <w:rsid w:val="00E779AA"/>
    <w:rsid w:val="00E77C5D"/>
    <w:rsid w:val="00E878E7"/>
    <w:rsid w:val="00E95A8A"/>
    <w:rsid w:val="00E96229"/>
    <w:rsid w:val="00E9781F"/>
    <w:rsid w:val="00E97D74"/>
    <w:rsid w:val="00EA0A07"/>
    <w:rsid w:val="00EA0FB8"/>
    <w:rsid w:val="00EA1255"/>
    <w:rsid w:val="00EA2CF4"/>
    <w:rsid w:val="00EA34D4"/>
    <w:rsid w:val="00EA7EA7"/>
    <w:rsid w:val="00EB295C"/>
    <w:rsid w:val="00EB3401"/>
    <w:rsid w:val="00EB4296"/>
    <w:rsid w:val="00EB6432"/>
    <w:rsid w:val="00EB723F"/>
    <w:rsid w:val="00EC0DB5"/>
    <w:rsid w:val="00EC1031"/>
    <w:rsid w:val="00EC2762"/>
    <w:rsid w:val="00EC30B5"/>
    <w:rsid w:val="00EC50D5"/>
    <w:rsid w:val="00EC7588"/>
    <w:rsid w:val="00EC7690"/>
    <w:rsid w:val="00ED1215"/>
    <w:rsid w:val="00ED197F"/>
    <w:rsid w:val="00ED30EF"/>
    <w:rsid w:val="00ED3C42"/>
    <w:rsid w:val="00ED4D2E"/>
    <w:rsid w:val="00ED740C"/>
    <w:rsid w:val="00EE07B2"/>
    <w:rsid w:val="00EE0A30"/>
    <w:rsid w:val="00EE19F5"/>
    <w:rsid w:val="00EE2AEC"/>
    <w:rsid w:val="00EE4C3D"/>
    <w:rsid w:val="00EE4E77"/>
    <w:rsid w:val="00EE5A54"/>
    <w:rsid w:val="00EE600E"/>
    <w:rsid w:val="00EE6AC8"/>
    <w:rsid w:val="00EF2C31"/>
    <w:rsid w:val="00EF2F45"/>
    <w:rsid w:val="00F018ED"/>
    <w:rsid w:val="00F02B0C"/>
    <w:rsid w:val="00F07618"/>
    <w:rsid w:val="00F1118C"/>
    <w:rsid w:val="00F11C30"/>
    <w:rsid w:val="00F128CA"/>
    <w:rsid w:val="00F133B1"/>
    <w:rsid w:val="00F13AEC"/>
    <w:rsid w:val="00F154AA"/>
    <w:rsid w:val="00F1664D"/>
    <w:rsid w:val="00F16724"/>
    <w:rsid w:val="00F20383"/>
    <w:rsid w:val="00F2578D"/>
    <w:rsid w:val="00F33948"/>
    <w:rsid w:val="00F33EDA"/>
    <w:rsid w:val="00F368DD"/>
    <w:rsid w:val="00F42E5B"/>
    <w:rsid w:val="00F43EA1"/>
    <w:rsid w:val="00F444C4"/>
    <w:rsid w:val="00F4487F"/>
    <w:rsid w:val="00F45FC4"/>
    <w:rsid w:val="00F46648"/>
    <w:rsid w:val="00F46C80"/>
    <w:rsid w:val="00F4795D"/>
    <w:rsid w:val="00F53BE9"/>
    <w:rsid w:val="00F554A4"/>
    <w:rsid w:val="00F554DC"/>
    <w:rsid w:val="00F5677A"/>
    <w:rsid w:val="00F56CF7"/>
    <w:rsid w:val="00F56CFD"/>
    <w:rsid w:val="00F619C2"/>
    <w:rsid w:val="00F63D7E"/>
    <w:rsid w:val="00F65DF6"/>
    <w:rsid w:val="00F66397"/>
    <w:rsid w:val="00F669FE"/>
    <w:rsid w:val="00F70245"/>
    <w:rsid w:val="00F70593"/>
    <w:rsid w:val="00F70631"/>
    <w:rsid w:val="00F75032"/>
    <w:rsid w:val="00F76CE4"/>
    <w:rsid w:val="00F774DD"/>
    <w:rsid w:val="00F77E65"/>
    <w:rsid w:val="00F81B50"/>
    <w:rsid w:val="00F81F93"/>
    <w:rsid w:val="00F84D71"/>
    <w:rsid w:val="00F8506B"/>
    <w:rsid w:val="00F853CC"/>
    <w:rsid w:val="00F867AD"/>
    <w:rsid w:val="00F86E22"/>
    <w:rsid w:val="00F90216"/>
    <w:rsid w:val="00F92057"/>
    <w:rsid w:val="00F92D53"/>
    <w:rsid w:val="00F954D4"/>
    <w:rsid w:val="00FA075B"/>
    <w:rsid w:val="00FA525C"/>
    <w:rsid w:val="00FA5A22"/>
    <w:rsid w:val="00FA5CB1"/>
    <w:rsid w:val="00FB39F5"/>
    <w:rsid w:val="00FB3F04"/>
    <w:rsid w:val="00FB5929"/>
    <w:rsid w:val="00FC1A35"/>
    <w:rsid w:val="00FC26EE"/>
    <w:rsid w:val="00FC662D"/>
    <w:rsid w:val="00FC7CFF"/>
    <w:rsid w:val="00FD0423"/>
    <w:rsid w:val="00FD333B"/>
    <w:rsid w:val="00FD4E90"/>
    <w:rsid w:val="00FD7B5F"/>
    <w:rsid w:val="00FD7F9B"/>
    <w:rsid w:val="00FE1C86"/>
    <w:rsid w:val="00FE2C21"/>
    <w:rsid w:val="00FE54DB"/>
    <w:rsid w:val="00FE55FE"/>
    <w:rsid w:val="00FE7592"/>
    <w:rsid w:val="00FF03B2"/>
    <w:rsid w:val="00FF0642"/>
    <w:rsid w:val="00FF1377"/>
    <w:rsid w:val="00FF3A36"/>
    <w:rsid w:val="00FF520B"/>
    <w:rsid w:val="00FF541D"/>
    <w:rsid w:val="00FF608B"/>
    <w:rsid w:val="00FF7087"/>
    <w:rsid w:val="00FF7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FB4361"/>
  <w15:chartTrackingRefBased/>
  <w15:docId w15:val="{C4A5FC15-370C-474B-A58C-6C7882924B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750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50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50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50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50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503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503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503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503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50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50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50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50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50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50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50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50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50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503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50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503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750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503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750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503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750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50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50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5032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308A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308AE"/>
  </w:style>
  <w:style w:type="paragraph" w:styleId="Footer">
    <w:name w:val="footer"/>
    <w:basedOn w:val="Normal"/>
    <w:link w:val="FooterChar"/>
    <w:uiPriority w:val="99"/>
    <w:unhideWhenUsed/>
    <w:rsid w:val="008308A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308AE"/>
  </w:style>
  <w:style w:type="character" w:styleId="CommentReference">
    <w:name w:val="annotation reference"/>
    <w:basedOn w:val="DefaultParagraphFont"/>
    <w:uiPriority w:val="99"/>
    <w:semiHidden/>
    <w:unhideWhenUsed/>
    <w:rsid w:val="009932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932C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32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32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32C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32C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32CC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21B94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6D74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53472F"/>
    <w:pPr>
      <w:tabs>
        <w:tab w:val="left" w:pos="260"/>
      </w:tabs>
      <w:spacing w:after="240"/>
      <w:ind w:left="264" w:hanging="264"/>
    </w:pPr>
  </w:style>
  <w:style w:type="paragraph" w:styleId="Revision">
    <w:name w:val="Revision"/>
    <w:hidden/>
    <w:uiPriority w:val="99"/>
    <w:semiHidden/>
    <w:rsid w:val="00C138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5EC9F8D-BB98-4CCD-A9EB-2E97A80563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4</Pages>
  <Words>758</Words>
  <Characters>4724</Characters>
  <Application>Microsoft Office Word</Application>
  <DocSecurity>0</DocSecurity>
  <Lines>92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rahim Jalloh</dc:creator>
  <cp:keywords/>
  <dc:description/>
  <cp:lastModifiedBy>VENTURINI, Sara (CAMBRIDGE UNIVERSITY HOSPITALS NHS FOUNDATION TRUST)</cp:lastModifiedBy>
  <cp:revision>13</cp:revision>
  <dcterms:created xsi:type="dcterms:W3CDTF">2025-01-15T15:35:00Z</dcterms:created>
  <dcterms:modified xsi:type="dcterms:W3CDTF">2025-01-22T1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PX6JlicB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/prefs&gt;&lt;/data&gt;</vt:lpwstr>
  </property>
</Properties>
</file>